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E2A" w:rsidRDefault="00857E2A" w:rsidP="00857E2A">
      <w:r>
        <w:t>@GWZHISEQ02:315:C9E6MANXX:5:1108:9651:16292</w:t>
      </w:r>
    </w:p>
    <w:p w:rsidR="00857E2A" w:rsidRDefault="00857E2A" w:rsidP="00857E2A">
      <w:r>
        <w:t>CGGACCCGCCGCTACCTGGGCGACCGCTCCTGCACCTAAACCTGAAAGACCCCACCATAAGGCTTAGCAAGCTAGCTGCAGTAACGCCATTTTGCAAGGCATGAAAAAGTACCAGAGCTGAGTTCT</w:t>
      </w:r>
    </w:p>
    <w:p w:rsidR="00857E2A" w:rsidRDefault="00857E2A" w:rsidP="00857E2A">
      <w:r>
        <w:t>+</w:t>
      </w:r>
    </w:p>
    <w:p w:rsidR="00857E2A" w:rsidRDefault="00857E2A" w:rsidP="00857E2A">
      <w:r>
        <w:t>BBBBBFFB&lt;F7FFFFFBF&lt;F&lt;BFFFFFFFFFFFFFFFFFFFFFFFFFFFFFFFFFFFFFFFFFFFFFFFFFFFFFFFFFFFFFFFFFFFFFFFFFFFFFFFFFFFFFFFFFFFFFFFFFFFFFFF/</w:t>
      </w:r>
    </w:p>
    <w:p w:rsidR="00857E2A" w:rsidRDefault="00857E2A" w:rsidP="00857E2A">
      <w:r>
        <w:t>@GWZHISEQ02:315:C9E6MANXX:5:2305:13740:62280</w:t>
      </w:r>
    </w:p>
    <w:p w:rsidR="00857E2A" w:rsidRDefault="00857E2A" w:rsidP="00857E2A">
      <w:r>
        <w:t>GCCGGACCCGCCGCTACCTGGGCGACCGCTCCTGCACCTAAACCTGAAAGACCCCACCATAAGGCTTAGCAAGCTAGCTGCAGTAACGCCATTTTGCAAGGCATGAAAAAGTACCAGAGCTGAG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203:15479:47959</w:t>
      </w:r>
    </w:p>
    <w:p w:rsidR="00857E2A" w:rsidRDefault="00857E2A" w:rsidP="00857E2A">
      <w:r>
        <w:t>AAAAGTCACAAGGAAGTTTAGTTAAAGAATAAGGCTGAACAAAACTGGGACAGGGGCCAAACAGGATATCTGTGGTCGAGCACCTGGGCCCCGGCTCAGGGCCAAGAACAGATGGTACTCAGAAAA</w:t>
      </w:r>
    </w:p>
    <w:p w:rsidR="00857E2A" w:rsidRDefault="00857E2A" w:rsidP="00857E2A">
      <w:r>
        <w:t>+</w:t>
      </w:r>
    </w:p>
    <w:p w:rsidR="00857E2A" w:rsidRDefault="00857E2A" w:rsidP="00857E2A">
      <w:r>
        <w:t>&lt;/&lt;//&lt;//BF/&lt;/FBF&lt;F//&lt;&lt;F&lt;&lt;FF//F&lt;/F&lt;/&lt;/&lt;&lt;//&lt;FFF///F//&lt;/B//&lt;/FFF/F///FF//FFBB/FB//&lt;//&lt;/&lt;////&lt;B////BBB/7/7//B/&lt;B/F/F/FFBF&lt;//&lt;FB/7B</w:t>
      </w:r>
    </w:p>
    <w:p w:rsidR="00857E2A" w:rsidRDefault="00857E2A" w:rsidP="00857E2A">
      <w:r>
        <w:t>@GWZHISEQ02:315:C9E6MANXX:5:2203:15479:47959</w:t>
      </w:r>
    </w:p>
    <w:p w:rsidR="00857E2A" w:rsidRDefault="00857E2A" w:rsidP="00857E2A">
      <w:r>
        <w:t>GCTAGTTTCGCTTTATCTGAGTACCATCTGTTCTTGGCCCTGAGCCGGGGCCCAGGTGCTCGACCACAGATATCCTGTTTGGCCCCTGTCCCAGTTTTGTTCAGCCTTATTCTTTAACTAAACTTC</w:t>
      </w:r>
    </w:p>
    <w:p w:rsidR="00857E2A" w:rsidRDefault="00857E2A" w:rsidP="00857E2A">
      <w:r>
        <w:t>+</w:t>
      </w:r>
    </w:p>
    <w:p w:rsidR="00857E2A" w:rsidRDefault="00857E2A" w:rsidP="00857E2A">
      <w:r>
        <w:t>&lt;BBB/&lt;FF&lt;F&lt;FB&lt;F//FF//&lt;F&lt;//FB&lt;B&lt;&lt;&lt;//&lt;//&lt;FFBB&lt;BF///7/F7/BFFF&lt;F/B/////&lt;F//////&lt;&lt;FBF/////&lt;F/&lt;/&lt;B//&lt;/&lt;F&lt;BF/B7B//7/&lt;&lt;&lt;/&lt;FBFFF///////</w:t>
      </w:r>
    </w:p>
    <w:p w:rsidR="00857E2A" w:rsidRDefault="00857E2A" w:rsidP="00857E2A">
      <w:r>
        <w:t>@GWZHISEQ02:315:C9E6MANXX:5:2305:13740:62280</w:t>
      </w:r>
    </w:p>
    <w:p w:rsidR="00857E2A" w:rsidRDefault="00857E2A" w:rsidP="00857E2A">
      <w:r>
        <w:t>TTTTGGGGAACTTGAAACTGAGGTGGGACTTTCCAGAAACTGTTGCTAGTTTCGCTTTATCTGAGTACCATCTGTTCTTGGCCCTGAGCCGGGGCCCAGGTGCTCGACCACAGATATCCTGTTT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113:16057:77737</w:t>
      </w:r>
    </w:p>
    <w:p w:rsidR="00857E2A" w:rsidRDefault="00857E2A" w:rsidP="00857E2A">
      <w:r>
        <w:t>CCGGCTCAGGGCCAAGAACAGATGGTACTCAGATAAAGCGAAACTAGCAACAGTTTCTGGAAAGTCCCACCTCAGTTTCAAGTTCCCCAAAAGACCGGGAAAAACCCCAAGCCTTATTTAAACTAA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/&lt;/BBB&lt;&lt;/B&lt;BFFFF/BFFF/&lt;FFB/F/&lt;FF/&lt;FFFFFFFFBFBBFBFFFFF/B/BBF/FFFF&lt;&lt;F/FFFFFFF//&lt;&lt;FF&lt;F/&lt;//&lt;/&lt;F/FFFF//&lt;&lt;BFFB/F/7///BF//FFF/BFFFF/F</w:t>
      </w:r>
    </w:p>
    <w:p w:rsidR="00857E2A" w:rsidRDefault="00857E2A" w:rsidP="00857E2A">
      <w:r>
        <w:t>@GWZHISEQ02:315:C9E6MANXX:5:1108:9651:16292</w:t>
      </w:r>
    </w:p>
    <w:p w:rsidR="00857E2A" w:rsidRDefault="00857E2A" w:rsidP="00857E2A">
      <w:r>
        <w:t>ATAGGGCTGGGGAGCAAAAAGCGCGGTTACAGAAGCGAGAAGCGAGCTGATTGGTTAGTTTAAATAAGGCTTGGGGTTTTTCCCGGTCTTTTGGGGAACTTGAAACTGAGGTGGGACTTTCCAG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BFFFFFFFFFFFFFFFFFFFFFFFFFFFFFFFFFFFFFFFFFFFFFFFFF&lt;BBFFFFFFFFFFFFFFFFFBFFFFFFFFFFFFFFFFFFFFFFFFFFFFF</w:t>
      </w:r>
    </w:p>
    <w:p w:rsidR="00857E2A" w:rsidRDefault="00857E2A" w:rsidP="00857E2A">
      <w:r>
        <w:t>@GWZHISEQ02:315:C9E6MANXX:5:1201:19869:52329</w:t>
      </w:r>
    </w:p>
    <w:p w:rsidR="00857E2A" w:rsidRDefault="00857E2A" w:rsidP="00857E2A">
      <w:r>
        <w:t>TTTCAAGTTCCCCAAAAGACCGGGAAAAACCCCAAGCCTTATTTAAACTAACCAATCAGCTCGCTTCTCGCTTCTGTAACCGCGCTTTTTGCTCCCCAGCCCTATAAAAAGGGTAAAAACCCCACA</w:t>
      </w:r>
    </w:p>
    <w:p w:rsidR="00857E2A" w:rsidRDefault="00857E2A" w:rsidP="00857E2A">
      <w:r>
        <w:t>+</w:t>
      </w:r>
    </w:p>
    <w:p w:rsidR="00857E2A" w:rsidRDefault="00857E2A" w:rsidP="00857E2A">
      <w:r>
        <w:t>BBBBBFFB&lt;FB//FFFFFFBFB7&lt;FFFFFFFFFFFFFFBFFFFFFFFBFF&lt;FFFFBFFFFFFFFFFFFF&lt;FF/FBBFFFFFFFFFBFFFFFFFBFFFFFF7B/BBFFFFFFBB/FFFFF&lt;/BBF&lt;7</w:t>
      </w:r>
    </w:p>
    <w:p w:rsidR="00857E2A" w:rsidRDefault="00857E2A" w:rsidP="00857E2A">
      <w:r>
        <w:t>@GWZHISEQ02:315:C9E6MANXX:5:1201:19869:52329</w:t>
      </w:r>
    </w:p>
    <w:p w:rsidR="00857E2A" w:rsidRDefault="00857E2A" w:rsidP="00857E2A">
      <w:r>
        <w:t>GCGCGCCGAGTGTGGGGTTTTTACCCTTTTTATAGGGCTGGGGAGCAAAAAGCGCGGGTACAGAAGCGAGAAGCGAGCTGATTGGTTAGTTTAAATAAGGCTTGGGGTTTTTCCCGGTCTTTTGGG</w:t>
      </w:r>
    </w:p>
    <w:p w:rsidR="00857E2A" w:rsidRDefault="00857E2A" w:rsidP="00857E2A">
      <w:r>
        <w:t>+</w:t>
      </w:r>
    </w:p>
    <w:p w:rsidR="00857E2A" w:rsidRDefault="00857E2A" w:rsidP="00857E2A">
      <w:r>
        <w:t>BBBBB/BBFFB&lt;/FFFFF//BFF&lt;FBFFFFF/BFF/B/F&lt;////&lt;///&lt;/&lt;7//7///&lt;&lt;/&lt;FF/F/B//7&lt;7//&lt;7BFF/&lt;7F//7//&lt;BF/////7BBBFBF&lt;F///B/7/////7/77B/7/7</w:t>
      </w:r>
    </w:p>
    <w:p w:rsidR="00857E2A" w:rsidRDefault="00857E2A" w:rsidP="00857E2A">
      <w:r>
        <w:t>@GWZHISEQ02:315:C9E6MANXX:5:2113:16057:77737</w:t>
      </w:r>
    </w:p>
    <w:p w:rsidR="00857E2A" w:rsidRDefault="00857E2A" w:rsidP="00857E2A">
      <w:r>
        <w:t>CCGGGCGACTCAGTCTATAGGATGACTGGCGCGCCGAGTGTGGGGTTTTTACCCTTTTTATAGGGCTGGGGAGCAAAAAGCGCGGTTACAGAAGCGAGAAGCGAGCTGATTGGTTAGTTTTAATAA</w:t>
      </w:r>
    </w:p>
    <w:p w:rsidR="00857E2A" w:rsidRDefault="00857E2A" w:rsidP="00857E2A">
      <w:r>
        <w:t>+</w:t>
      </w:r>
    </w:p>
    <w:p w:rsidR="00857E2A" w:rsidRDefault="00857E2A" w:rsidP="00857E2A">
      <w:r>
        <w:t>BBBB/////&lt;/B/F//////&lt;/&lt;&lt;/&lt;//F&lt;////&lt;/7/&lt;F&lt;/7/&lt;F/F/&lt;F&lt;&lt;BF//////&lt;7///7//////&lt;//&lt;FF/F////&lt;B/B///&lt;BF/FF//7F//7BFF//7//7&lt;F&lt;/77//77B7</w:t>
      </w:r>
    </w:p>
    <w:p w:rsidR="00857E2A" w:rsidRDefault="00857E2A" w:rsidP="00857E2A">
      <w:r>
        <w:t>@GWZHISEQ02:315:C9E6MANXX:5:2314:5533:12289</w:t>
      </w:r>
    </w:p>
    <w:p w:rsidR="00857E2A" w:rsidRDefault="00857E2A" w:rsidP="00857E2A">
      <w:r>
        <w:t>AGGGTAAAAACCCCACACTCGGCGCGCCAGTCATCCGATAGACTGAGTCGCCCGGGTACCCGTGTTCCCAATAAAGCCTTTTGCTGTTTGCATCCGAAACGTGGCCTCGCTGTTCCTTGGGAGGGT</w:t>
      </w:r>
    </w:p>
    <w:p w:rsidR="00857E2A" w:rsidRDefault="00857E2A" w:rsidP="00857E2A">
      <w:r>
        <w:t>+</w:t>
      </w:r>
    </w:p>
    <w:p w:rsidR="00857E2A" w:rsidRDefault="00857E2A" w:rsidP="00857E2A">
      <w:r>
        <w:t>B&lt;BBBFF&lt;FFFFF//BBF/FF&lt;FFFFBBFBFFFFFFFFFF&lt;&lt;FFFFFFFFFF/FBF7FFBFFFBF&lt;BFFFB//BFB/FBFFFFFFFFF&lt;/BBBFFFFFBFF/BBFF&lt;BFFF//7//7BBFFFFFFB</w:t>
      </w:r>
    </w:p>
    <w:p w:rsidR="00857E2A" w:rsidRDefault="00857E2A" w:rsidP="00857E2A">
      <w:r>
        <w:t>@GWZHISEQ02:315:C9E6MANXX:5:1106:17258:56835</w:t>
      </w:r>
    </w:p>
    <w:p w:rsidR="00857E2A" w:rsidRDefault="00857E2A" w:rsidP="00857E2A">
      <w:r>
        <w:t>GATCGGAAGAGCACACGTCTGAACTCCAGTCACGAGTGGATATCTCGTATGCCGTCTTCTGCTTGAAAAAAAAAAGGCCACGTTTCGGATGCAAACAGCAAAAGGCTTTATTGGCAACACGGGTAC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/FB&lt;FFFFFFFFFFFFFFFFFBFFBFF&lt;/&lt;F/&lt;&lt;FFB/BBF&lt;BBFFB&lt;B&lt;/&lt;FBF&lt;&lt;&lt;&lt;&lt;FFFFF/&lt;F///7&lt;F/&lt;F/FFFFF&lt;B//FFB7BB&lt;FFF/////BFFF&lt;/77F/7///BBF</w:t>
      </w:r>
    </w:p>
    <w:p w:rsidR="00857E2A" w:rsidRDefault="00857E2A" w:rsidP="00857E2A">
      <w:r>
        <w:t>@GWZHISEQ02:315:C9E6MANXX:5:1111:17027:25939</w:t>
      </w:r>
    </w:p>
    <w:p w:rsidR="00857E2A" w:rsidRDefault="00857E2A" w:rsidP="00857E2A">
      <w:r>
        <w:t>GGATATACTTATTCTCCTGACTAACAATCTTCATAATCACGCCATTTGCTGTTTGCATCCCAAACGTGGCCTCGCTGTTCCTTGGGAGGGTCTCCTCAGAGTGATTGACTACCCAGCTCGGGGGTT</w:t>
      </w:r>
    </w:p>
    <w:p w:rsidR="00857E2A" w:rsidRDefault="00857E2A" w:rsidP="00857E2A">
      <w:r>
        <w:t>+</w:t>
      </w:r>
    </w:p>
    <w:p w:rsidR="00857E2A" w:rsidRDefault="00857E2A" w:rsidP="00857E2A">
      <w:r>
        <w:t>//&lt;/&lt;/////B/&lt;////////&lt;&lt;/&lt;&lt;///&lt;FFF//&lt;&lt;/&lt;///&lt;///&lt;&lt;///BFF&lt;B&lt;&lt;/F//BFFBB&lt;F&lt;FFF////7B&lt;FB&lt;//F/F&lt;/&lt;&lt;&lt;/BF/BFBF/77FFFBB&lt;B&lt;//&lt;&lt;B/FFF&lt;/&lt;F/</w:t>
      </w:r>
    </w:p>
    <w:p w:rsidR="00857E2A" w:rsidRDefault="00857E2A" w:rsidP="00857E2A">
      <w:r>
        <w:t>@GWZHISEQ02:315:C9E6MANXX:5:1106:17258:56835</w:t>
      </w:r>
    </w:p>
    <w:p w:rsidR="00857E2A" w:rsidRDefault="00857E2A" w:rsidP="00857E2A">
      <w:r>
        <w:t>GATCGGCAGAGCGTCGTGTAGGGACAGAGTGTAGATCTTGGTTGTTTGCGTACCATTCAAAAAAAAACTGTTCCTTGGGAGGGTCTCCTCAGAGTGATTGACTACCCAGCTCGGGGGTCTTTCATT</w:t>
      </w:r>
    </w:p>
    <w:p w:rsidR="00857E2A" w:rsidRDefault="00857E2A" w:rsidP="00857E2A">
      <w:r>
        <w:t>+</w:t>
      </w:r>
    </w:p>
    <w:p w:rsidR="00857E2A" w:rsidRDefault="00857E2A" w:rsidP="00857E2A">
      <w:r>
        <w:t>////&lt;//&lt;//&lt;/&lt;///&lt;/&lt;/&lt;FF////&lt;/&lt;//&lt;B&lt;//&lt;//&lt;//&lt;&lt;///&lt;/F///&lt;/&lt;//&lt;///////&lt;/&lt;///&lt;//&lt;&lt;&lt;F&lt;BB/&lt;//B//77&lt;7FB&lt;//B//BFB/&lt;/B///77&lt;F777//77//7</w:t>
      </w:r>
    </w:p>
    <w:p w:rsidR="00857E2A" w:rsidRDefault="00857E2A" w:rsidP="00857E2A">
      <w:r>
        <w:t>@GWZHISEQ02:315:C9E6MANXX:5:2314:5533:12289</w:t>
      </w:r>
    </w:p>
    <w:p w:rsidR="00857E2A" w:rsidRDefault="00857E2A" w:rsidP="00857E2A">
      <w:r>
        <w:t>GCCCGGGAAGCGGCAGGTCCCGCGGGGTTTAGGTGCAGGTGCGGCCGCCGGGGAAGCGGTGGGTCCGGCTGGGTTTGAAAGACCCCCGAGCTGGGTAGTCAATCACTCTGAGGAGACCCTCCCAAG</w:t>
      </w:r>
    </w:p>
    <w:p w:rsidR="00857E2A" w:rsidRDefault="00857E2A" w:rsidP="00857E2A">
      <w:r>
        <w:t>+</w:t>
      </w:r>
    </w:p>
    <w:p w:rsidR="00857E2A" w:rsidRDefault="00857E2A" w:rsidP="00857E2A">
      <w:r>
        <w:t>//&lt;/&lt;B&lt;F&lt;F//FF&lt;B&lt;F&lt;B/F&lt;BF/B&lt;/B&lt;BFFFFF&lt;F&lt;FBF&lt;/BF&lt;7&lt;7&lt;BB/BFB/&lt;&lt;BBBFFFF/&lt;B///B/&lt;&lt;/BF&lt;FFF&lt;FB//&lt;/&lt;///7B7/7BFFFBB7BF/7/7B7/7//7BBFFB</w:t>
      </w:r>
    </w:p>
    <w:p w:rsidR="00857E2A" w:rsidRDefault="00857E2A" w:rsidP="00857E2A">
      <w:r>
        <w:t>@GWZHISEQ02:315:C9E6MANXX:5:1111:17027:25939</w:t>
      </w:r>
    </w:p>
    <w:p w:rsidR="00857E2A" w:rsidRDefault="00857E2A" w:rsidP="00857E2A">
      <w:r>
        <w:t>CCAGCGGCTTCCAGACCTCTCGTTGTACTGCTTGGAGGGCCTGTAAGTGAGCTCCCGACGGTGGGTCGGTGGTCCCTGGGCGGGGGTCTCCAAATCCCGGATGAGCCCCCAAATCTAAGTCCCCC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BFFFFFFFFFFFFFBFFFFFFFFFFFBFFFFBFF&lt;FFFFFFFB/7BFFFFFFFF&lt;F&lt;FF&lt;7B/BB///7///&lt;&lt;/&lt;B/F/B&lt;////7B7//7////</w:t>
      </w:r>
    </w:p>
    <w:p w:rsidR="00857E2A" w:rsidRDefault="00857E2A" w:rsidP="00857E2A">
      <w:r>
        <w:t>@GWZHISEQ02:315:C9E6MANXX:5:1313:2152:21250</w:t>
      </w:r>
    </w:p>
    <w:p w:rsidR="00857E2A" w:rsidRDefault="00857E2A" w:rsidP="00857E2A">
      <w:r>
        <w:t>CCGAGTCCTGACCGATTCGGACTATTTGGAGCCCCTCCTTTGTCGGAGGGGTACGTGGTTCTTTTAGGAGACGAGAGGTCCAAGCCCTCGCCGCCTCCATCTGAATTTTTGCTTTCGGTTTTTCGC</w:t>
      </w:r>
    </w:p>
    <w:p w:rsidR="00857E2A" w:rsidRDefault="00857E2A" w:rsidP="00857E2A">
      <w:r>
        <w:t>+</w:t>
      </w:r>
    </w:p>
    <w:p w:rsidR="00857E2A" w:rsidRDefault="00857E2A" w:rsidP="00857E2A">
      <w:r>
        <w:t>BBBB&lt;FFBFF/&lt;FFBBBFFFFF&lt;&lt;BBBFFFFFFFB&lt;&lt;F//&lt;BFFB/FBFFF&lt;F&lt;&lt;/&lt;B&lt;/B&lt;FF/FBB/&lt;///F/BF&lt;/77FFBB&lt;//7F&lt;BBBF/7BFFFB&lt;BFFFFFF/////////777//77</w:t>
      </w:r>
    </w:p>
    <w:p w:rsidR="00857E2A" w:rsidRDefault="00857E2A" w:rsidP="00857E2A">
      <w:r>
        <w:t>@GWZHISEQ02:315:C9E6MANXX:5:2201:5223:57752</w:t>
      </w:r>
    </w:p>
    <w:p w:rsidR="00857E2A" w:rsidRDefault="00857E2A" w:rsidP="00857E2A">
      <w:r>
        <w:lastRenderedPageBreak/>
        <w:t>CGGACTTTTTGGAGCCCCTCCTTTGTCGGAGGGGTACGTGGTTCTTTTAGGAGACGAGAGGTCCAAGCCCTCGCCGCCTCCATCTGAATTTTTGCTTTCGGTTTTTCGCCGAAACCGCGCCGCGCG</w:t>
      </w:r>
    </w:p>
    <w:p w:rsidR="00857E2A" w:rsidRDefault="00857E2A" w:rsidP="00857E2A">
      <w:r>
        <w:t>+</w:t>
      </w:r>
    </w:p>
    <w:p w:rsidR="00857E2A" w:rsidRDefault="00857E2A" w:rsidP="00857E2A">
      <w:r>
        <w:t>BB///&lt;/B&lt;/FFBF&lt;///&lt;B/&lt;//BF&lt;7//&lt;7&lt;&lt;FBFFFFF/&lt;/&lt;/BB&lt;B/FFFFF/FBBFBF&lt;/B&lt;F&lt;F/FB&lt;FBFF&lt;&lt;B//7F&lt;//7/&lt;/FFF&lt;7/&lt;B/7//B/7&lt;/BF&lt;FB/7/FFF/7B//7</w:t>
      </w:r>
    </w:p>
    <w:p w:rsidR="00857E2A" w:rsidRDefault="00857E2A" w:rsidP="00857E2A">
      <w:r>
        <w:t>@GWZHISEQ02:315:C9E6MANXX:5:2201:5223:57752</w:t>
      </w:r>
    </w:p>
    <w:p w:rsidR="00857E2A" w:rsidRDefault="00857E2A" w:rsidP="00857E2A">
      <w:r>
        <w:t>CTGAGACAGACAAGACGCGCGGCGCGGTTTCGGCGAAAAACCGAAAGCAAAAATTCAGATGGAGGCGGCGAGGGCTTGGACCGCTCGTCTCCTAAAAGAACCACGTACACCTCCGTCAAAGGTGGG</w:t>
      </w:r>
    </w:p>
    <w:p w:rsidR="00857E2A" w:rsidRDefault="00857E2A" w:rsidP="00857E2A">
      <w:r>
        <w:t>+</w:t>
      </w:r>
    </w:p>
    <w:p w:rsidR="00857E2A" w:rsidRDefault="00857E2A" w:rsidP="00857E2A">
      <w:r>
        <w:t>/&lt;/BBBFFFF&lt;F&lt;BF&lt;/FB&lt;&lt;/F&lt;FF&lt;FBFFFFFF/FBFBFB&lt;&lt;F//7FBF/B&lt;B7BFFF/B//B7FFFF/7//77//&lt;/BF/7/7/B&lt;//&lt;/B////7&lt;//F/B//7/77/&lt;//////7///7//</w:t>
      </w:r>
    </w:p>
    <w:p w:rsidR="00857E2A" w:rsidRDefault="00857E2A" w:rsidP="00857E2A">
      <w:r>
        <w:t>@GWZHISEQ02:315:C9E6MANXX:5:1313:2152:21250</w:t>
      </w:r>
    </w:p>
    <w:p w:rsidR="00857E2A" w:rsidRDefault="00857E2A" w:rsidP="00857E2A">
      <w:r>
        <w:t>GGTGGTTACGGTCTGTCCCATATTTTTAGAAACGGTCCAAAACAATAACGAACAGACAAATGACAAAACAACACTGAGACAGACAAGACGCGCGGCGCGGTTTCGGCGAAAAACCGAAAGCAAAAA</w:t>
      </w:r>
    </w:p>
    <w:p w:rsidR="00857E2A" w:rsidRDefault="00857E2A" w:rsidP="00857E2A">
      <w:r>
        <w:t>+</w:t>
      </w:r>
    </w:p>
    <w:p w:rsidR="00857E2A" w:rsidRDefault="00857E2A" w:rsidP="00857E2A">
      <w:r>
        <w:t>BBBBBFFFFFFFFBFFFFFFFFF//FFFFFBFFFFF/BBFFFF&lt;BBBBFFFFFFFFFFFFFFBFFFFFFFFFF&lt;FFFF&lt;FFFFFFFFFFFF&lt;/BFFFFFFFFFFFFFFF&lt;F&lt;BBBFFFFFFFFFFF</w:t>
      </w:r>
    </w:p>
    <w:p w:rsidR="00857E2A" w:rsidRDefault="00857E2A" w:rsidP="00857E2A">
      <w:r>
        <w:t>@GWZHISEQ02:315:C9E6MANXX:5:1213:7899:30738</w:t>
      </w:r>
    </w:p>
    <w:p w:rsidR="00857E2A" w:rsidRDefault="00857E2A" w:rsidP="00857E2A">
      <w:r>
        <w:t>TCGGTTTTTCGCCGAAACCGCGCCGCGCGTCTTGTCTGTCTCAGTGTTGTTTTGTCATTTGTCTGTTCGTTATTGTTTTGGACCGTTTCTAAAAATATGGGACAGACCGTAACCACCCCTCTGAG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BFFFFFFFFFFFFFFFFFFFFFFFFFFBFFFFFFFFFFFFFFFFFFFFFFFFFBFFFFFFFFFFFFFFFFFFFFFFFFFFFFFFFFFFFFFFFFFFFFFFFFFFFFB</w:t>
      </w:r>
    </w:p>
    <w:p w:rsidR="00857E2A" w:rsidRDefault="00857E2A" w:rsidP="00857E2A">
      <w:r>
        <w:t>@GWZHISEQ02:315:C9E6MANXX:5:1211:16469:21527</w:t>
      </w:r>
    </w:p>
    <w:p w:rsidR="00857E2A" w:rsidRDefault="00857E2A" w:rsidP="00857E2A">
      <w:r>
        <w:t>TTTTCGCCGAAACCGCGCCGCTCGTCTTGTCTGTCTCAGTGTTGTTTTGTCATTTGTCTGTTCGTTATTGTTTTGGCCCGTTTCTAAAAATATGGGACAGACCGTAACCACCCCTCTGAGTCTGAC</w:t>
      </w:r>
    </w:p>
    <w:p w:rsidR="00857E2A" w:rsidRDefault="00857E2A" w:rsidP="00857E2A">
      <w:r>
        <w:t>+</w:t>
      </w:r>
    </w:p>
    <w:p w:rsidR="00857E2A" w:rsidRDefault="00857E2A" w:rsidP="00857E2A">
      <w:r>
        <w:t>//&lt;B/////&lt;F///////////77&lt;////&lt;&lt;F/&lt;////&lt;&lt;F/&lt;/FFBFB&lt;BFFFFF/&lt;FF/&lt;//&lt;B//&lt;////////7/&lt;//F/B/&lt;F/F//7&lt;FF//&lt;&lt;//7/////7FBBF//77FFFFFFF//</w:t>
      </w:r>
    </w:p>
    <w:p w:rsidR="00857E2A" w:rsidRDefault="00857E2A" w:rsidP="00857E2A">
      <w:r>
        <w:t>@GWZHISEQ02:315:C9E6MANXX:5:1211:16469:21527</w:t>
      </w:r>
    </w:p>
    <w:p w:rsidR="00857E2A" w:rsidRDefault="00857E2A" w:rsidP="00857E2A">
      <w:r>
        <w:t>CTGGTTGGACGCGATGCGCTGGACGTCTCCCCAGTGTTCTAGGGTCTGACTCAGAGGGGTGGTTTCCGTCTGTTTCATTTTTGTTGTGCTGGTGAGGACTTAGAGCAAGTTACCTAACCTCTTTAT</w:t>
      </w:r>
    </w:p>
    <w:p w:rsidR="00857E2A" w:rsidRDefault="00857E2A" w:rsidP="00857E2A">
      <w:r>
        <w:t>+</w:t>
      </w:r>
    </w:p>
    <w:p w:rsidR="00857E2A" w:rsidRDefault="00857E2A" w:rsidP="00857E2A">
      <w:r>
        <w:t>/&lt;BBBFF&lt;FBFFB&lt;BFFFFFBFBFBBFFFBBFF/BFFFFFFBFFBB/&lt;FFF&lt;FB///////&lt;7F////&lt;//&lt;F7/BFFF/&lt;/////&lt;///&lt;/&lt;////&lt;B/7F/FBF/&lt;///7/&lt;7FFB//B/7/&lt;/</w:t>
      </w:r>
    </w:p>
    <w:p w:rsidR="00857E2A" w:rsidRDefault="00857E2A" w:rsidP="00857E2A">
      <w:r>
        <w:lastRenderedPageBreak/>
        <w:t>@GWZHISEQ02:315:C9E6MANXX:5:1213:7899:30738</w:t>
      </w:r>
    </w:p>
    <w:p w:rsidR="00857E2A" w:rsidRDefault="00857E2A" w:rsidP="00857E2A">
      <w:r>
        <w:t>CCTGTAAAATAATGTCCAAATTAAAAGTACCATCTTGCGGCCACCCTACACCGAAAGTTGGCCACTCGGCAGAGCAGAAGGTGACCCAGCGTCTCTTCTTGACGTCCACGGACTGGTTGGACGCG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BFFFFFFFFBFFFFFFFFFFFFFFFFFFFFFFFFFFFBBBFFFFFFFFFFFFFFFFFFFFFFFFFFFFFFFFFFFF&lt;FFFBFBFFFFFFFFFF&lt;/</w:t>
      </w:r>
    </w:p>
    <w:p w:rsidR="00857E2A" w:rsidRDefault="00857E2A" w:rsidP="00857E2A">
      <w:r>
        <w:t>@GWZHISEQ02:315:C9E6MANXX:5:2311:11267:90385</w:t>
      </w:r>
    </w:p>
    <w:p w:rsidR="00857E2A" w:rsidRDefault="00857E2A" w:rsidP="00857E2A">
      <w:r>
        <w:t>CCCGGTCCCCACGGACACCCGGATCAGGTCCCATACATTGTCACCTGGGAGGCTATTGCCTATGAACCCCCTCCGTGGGTCAAACCTTTTGTCTCTCCCAAACTCTCCCTCTCTCCAACCGCTC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&lt;FFFFFFBFFFFFFFFFFFFFFFFFFFFFFFFFFFFFFFFFFFFBFBFBF&lt;FFFFFFFFFFBBFF</w:t>
      </w:r>
    </w:p>
    <w:p w:rsidR="00857E2A" w:rsidRDefault="00857E2A" w:rsidP="00857E2A">
      <w:r>
        <w:t>@GWZHISEQ02:315:C9E6MANXX:5:1112:14750:77661</w:t>
      </w:r>
    </w:p>
    <w:p w:rsidR="00857E2A" w:rsidRDefault="00857E2A" w:rsidP="00857E2A">
      <w:r>
        <w:t>CTATGAACCCCCTCCGTGGGTCAAACCTTTTGTCTCTCCCAAACTCTCCCTCTCTCCAACCGCTCCCATCCTCCCATCCGGTCCTTCGACCCAACCTCCGCCCCGATCTGCCCTTTACCCTGCTC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BFFFFFFFFFFFFFFFFFFBFFBFFF&lt;FFFFFFFFFFFFFFFFFFFFFFFFFBFFFBFBBFFFFFFFFFFFFFFFFFFFFFFFFFFFFFFFBFFFFFFFFFFFF&lt;</w:t>
      </w:r>
    </w:p>
    <w:p w:rsidR="00857E2A" w:rsidRDefault="00857E2A" w:rsidP="00857E2A">
      <w:r>
        <w:t>@GWZHISEQ02:315:C9E6MANXX:5:2101:16169:17630</w:t>
      </w:r>
    </w:p>
    <w:p w:rsidR="00857E2A" w:rsidRDefault="00857E2A" w:rsidP="00857E2A">
      <w:r>
        <w:t>GGTCAAACCTTTTGTCTCTCCCAAACTCTCCCTCTCTCCAACCGCTCCCATCCTCCCATCCGGTCCTTCGACCCAACCTCCGCCCCGATCTGCCCTTTACCCTGCTCTTACCCCCTCTATAAAA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BFFFFFFFFFF</w:t>
      </w:r>
    </w:p>
    <w:p w:rsidR="00857E2A" w:rsidRDefault="00857E2A" w:rsidP="00857E2A">
      <w:r>
        <w:t>@GWZHISEQ02:315:C9E6MANXX:5:2101:16169:17630</w:t>
      </w:r>
    </w:p>
    <w:p w:rsidR="00857E2A" w:rsidRDefault="00857E2A" w:rsidP="00857E2A">
      <w:r>
        <w:t>CCGCCATTATCGGAGAGAACCTGAGGTTTAGAAGGTCTGGGTTTTATAGAGGGGGTAAGAGCAGGGTAAAGGGCAGATCGGGGCGGAGGTTGGGTCGAAGGACCGGATGGGAGGATGGGAGCGG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7FFFFFFFFFF&lt;&lt;BFFFFFFBFFFFFFFFFFFBBB/FBFFFF/7BFF&lt;7BB77BFF77B//7FF/BFFF&lt;7</w:t>
      </w:r>
    </w:p>
    <w:p w:rsidR="00857E2A" w:rsidRDefault="00857E2A" w:rsidP="00857E2A">
      <w:r>
        <w:t>@GWZHISEQ02:315:C9E6MANXX:5:1216:15167:34060</w:t>
      </w:r>
    </w:p>
    <w:p w:rsidR="00857E2A" w:rsidRDefault="00857E2A" w:rsidP="00857E2A">
      <w:r>
        <w:t>TGCTTCAATCATATTCAAACTCCTAGACCTTTACGTCCTTTAACTGATATCATTCTCCCATCCGGTCCTTCGACCCAACCTCCGCCCCGATCTGCCCTTTACCCTGCTCTTACCCCCTCTATAAAA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///&lt;/&lt;////B//&lt;&lt;////&lt;BFF///&lt;/////&lt;&lt;////&lt;////&lt;//////B/&lt;//&lt;FFF&lt;/BFB/F/&lt;/B&lt;/&lt;/F&lt;//&lt;7F&lt;/7F/7//&lt;////&lt;/FFFFFFFFF/&lt;/BFFFFB//77B/BB&lt;FFF</w:t>
      </w:r>
    </w:p>
    <w:p w:rsidR="00857E2A" w:rsidRDefault="00857E2A" w:rsidP="00857E2A">
      <w:r>
        <w:t>@GWZHISEQ02:315:C9E6MANXX:5:1112:14750:77661</w:t>
      </w:r>
    </w:p>
    <w:p w:rsidR="00857E2A" w:rsidRDefault="00857E2A" w:rsidP="00857E2A">
      <w:r>
        <w:t>TGAGAAGGTCAATGAGAGGTCCGCCATTATCGGAGAGAACCTGAGGTTTAGAAGGTCTGTGTTTTATAGAGGGGGTAAGAGCAGGGTAAAGGGCAGATCGGGGCGGAGGTTGGGTCGAAGGACC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BFFFFFFFFFBFFFFFFFFFFFFFFFFF&lt;FFFFFFFFFFFFFFFFFFFFFFFFFFFFFFFFFF/FFFFFFFFFBFFFFFFFBFFFFFFFFFFF</w:t>
      </w:r>
    </w:p>
    <w:p w:rsidR="00857E2A" w:rsidRDefault="00857E2A" w:rsidP="00857E2A">
      <w:r>
        <w:t>@GWZHISEQ02:315:C9E6MANXX:5:1216:15167:34060</w:t>
      </w:r>
    </w:p>
    <w:p w:rsidR="00857E2A" w:rsidRDefault="00857E2A" w:rsidP="00857E2A">
      <w:r>
        <w:t>CCCTGTTCTCCGTACGGCGGAGGGTCTTCTGTGAGAAGGTCAATGAGAGGTCCGCCATTATCGGAGAGAACCTGAGGTTTAGAAGGTCTGGGTTTTATAGAGGGGGTAAGAGCAGGGTAAAGGGGA</w:t>
      </w:r>
    </w:p>
    <w:p w:rsidR="00857E2A" w:rsidRDefault="00857E2A" w:rsidP="00857E2A">
      <w:r>
        <w:t>+</w:t>
      </w:r>
    </w:p>
    <w:p w:rsidR="00857E2A" w:rsidRDefault="00857E2A" w:rsidP="00857E2A">
      <w:r>
        <w:t>&lt;B/BBFFFBFBFFFFFF/FBBBFFFFFFFFFFFF&lt;BBFFFBF/BBFFBBFFFFFBF//FFFFFFFFFF//BFBFFBB&lt;FFBB&lt;F/&lt;/&lt;BF///7&lt;/&lt;B&lt;&lt;F&lt;F///&lt;&lt;FFFB/777/7BF/B///7</w:t>
      </w:r>
    </w:p>
    <w:p w:rsidR="00857E2A" w:rsidRDefault="00857E2A" w:rsidP="00857E2A">
      <w:r>
        <w:t>@GWZHISEQ02:315:C9E6MANXX:5:1203:20171:3370</w:t>
      </w:r>
    </w:p>
    <w:p w:rsidR="00857E2A" w:rsidRDefault="00857E2A" w:rsidP="00857E2A">
      <w:r>
        <w:t>AAAACCCAGACCTTCTAAACCTCAGGTTCTCTCCGATAATGGCGGACCTCTCATTGACCTTCTCACAGAAGACCCTCCGCCGTACGGAGAACAGGGACCGTCCTCCTCTGACGGAGATGGCGACA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311:11267:90385</w:t>
      </w:r>
    </w:p>
    <w:p w:rsidR="00857E2A" w:rsidRDefault="00857E2A" w:rsidP="00857E2A">
      <w:r>
        <w:t>GGGGGCAGGAATCTCAGGAGTGGAGGTGGCCTCTTCTCTGTCGCCATCTCCGTCAGAGGAGGACGGTCCCTGTTCTCCGTACGGCGGAGGGTCTTCTGTGAGAAGGTCAATGAGAGGTCCGCCA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BFFFBFFFFFFFFFFFFFFFFFFFFFFFFFFFBFFFFFFFFFFFFFFFFFFFFFFFFFFFFFFFBBBBFBB</w:t>
      </w:r>
    </w:p>
    <w:p w:rsidR="00857E2A" w:rsidRDefault="00857E2A" w:rsidP="00857E2A">
      <w:r>
        <w:t>@GWZHISEQ02:315:C9E6MANXX:5:1203:20171:3370</w:t>
      </w:r>
    </w:p>
    <w:p w:rsidR="00857E2A" w:rsidRDefault="00857E2A" w:rsidP="00857E2A">
      <w:r>
        <w:t>GAGAGGTGGTGGAAACTGCCGCGGGGGGGGTCTCTTTTGCCCCGCAAGCGAGACACCATGGGAGAGGGGGCAGGAATCTCAGGAGTGGAGGTGGCCTCTTCTCTGTCGCCATCTCCGTCAGAGGA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&lt;FFFFFFFFFFFFFFFFFFFFFFFFFFFFFFFFFFFFFFFFFFFFFFFFFFFFFFFFFFFFF</w:t>
      </w:r>
    </w:p>
    <w:p w:rsidR="00857E2A" w:rsidRDefault="00857E2A" w:rsidP="00857E2A">
      <w:r>
        <w:t>@GWZHISEQ02:315:C9E6MANXX:5:1316:19755:81700</w:t>
      </w:r>
    </w:p>
    <w:p w:rsidR="00857E2A" w:rsidRDefault="00857E2A" w:rsidP="00857E2A">
      <w:r>
        <w:t>AAGAGACCCCCCCCGCGGCAGTTTCCACCACCTCTCGGGCTTTCCCACTCCGTTTGGGGGGTAATGGTCAGTTGCAGTACTGGCCGTTTTCCTCCTCGGATCTATATAACTGGAAAAATAATAACC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FFFFFFFFFFFFFFFFFFFFFF&lt;FFFFFFFFBFFFFFFFFFFFFFFFFFFFFBFFFFFFFFFFFFFFFFFFFFFFFFFFFFFF7FFFFFFFB/BFFBFFFFFFFFF//7/BFFFFFFFF</w:t>
      </w:r>
    </w:p>
    <w:p w:rsidR="00857E2A" w:rsidRDefault="00857E2A" w:rsidP="00857E2A">
      <w:r>
        <w:t>@GWZHISEQ02:315:C9E6MANXX:5:2205:8901:73331</w:t>
      </w:r>
    </w:p>
    <w:p w:rsidR="00857E2A" w:rsidRDefault="00857E2A" w:rsidP="00857E2A">
      <w:r>
        <w:t>CTCGGATCTATATAACTGGAAAAATAATAACCCTTCCTTCTCTGAAGATCCAGGTAAATTGACTGCCTTAATCGAGTCTGTCCTCACCACCCACCAGCCTACTTGGGATGACTGTCAACAGTTGC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111:4463:24620</w:t>
      </w:r>
    </w:p>
    <w:p w:rsidR="00857E2A" w:rsidRDefault="00857E2A" w:rsidP="00857E2A">
      <w:r>
        <w:t>CATCCATCAGCCTAGGTGGGATGACTGTCAGCAGTTGCTGGGGACTCTGCTGACAGGAGAAGAAAAGCAGCGGGTGCTCCTGGAAGCCAGAAAGGCAGTCCGGGGCGACGATGGCCGCCCCACCCA</w:t>
      </w:r>
    </w:p>
    <w:p w:rsidR="00857E2A" w:rsidRDefault="00857E2A" w:rsidP="00857E2A">
      <w:r>
        <w:t>+</w:t>
      </w:r>
    </w:p>
    <w:p w:rsidR="00857E2A" w:rsidRDefault="00857E2A" w:rsidP="00857E2A">
      <w:r>
        <w:t>&lt;////&lt;/BFF/////////&lt;/F7F/BFF/B//F/BBFFFFBF&lt;FFF/BF&lt;/F/F&lt;BFF&lt;//B/FFFFBFFF&lt;BFFBFFBBF/BFFBFFFFFFFF&lt;&lt;&lt;FFFFFFFFFF&lt;&lt;BFF/BBFFBFFFBBBF/</w:t>
      </w:r>
    </w:p>
    <w:p w:rsidR="00857E2A" w:rsidRDefault="00857E2A" w:rsidP="00857E2A">
      <w:r>
        <w:t>@GWZHISEQ02:315:C9E6MANXX:5:1206:17194:43466</w:t>
      </w:r>
    </w:p>
    <w:p w:rsidR="00857E2A" w:rsidRDefault="00857E2A" w:rsidP="00857E2A">
      <w:r>
        <w:t>GAAGAAAAGCAGCGGGTGCTCCTGGAAGCCAGAAAGGCAGTCCGGGGCGACGATGGCCGCCCCACCCAATTGCCCAATGAGATCGAGGCTGCCTTTCCCCTCAAACGTCCCGACTGGGACTACA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316:19755:81700</w:t>
      </w:r>
    </w:p>
    <w:p w:rsidR="00857E2A" w:rsidRDefault="00857E2A" w:rsidP="00857E2A">
      <w:r>
        <w:t>ACCTCTAAGGGTGGTGTAGTCCCAGTCGGGACGTTTGAGGGGAAAGGCAGCCTCGATCTCATTGGGCAATTGGGTGGGGCGGCCATCGTCGCCCCGGACTGCCTTTCTGGCTTCCAGGAGCACCC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/FFFFFFFBFFFFFFFFFFFFFFFFFFFFFFFFFFFFFFFFFFFFFFFFFFFFFFFFBFFFFFFFFFFFFFFFFFFBFBFFFFFFFFFFFFFFFFFFBFFF</w:t>
      </w:r>
    </w:p>
    <w:p w:rsidR="00857E2A" w:rsidRDefault="00857E2A" w:rsidP="00857E2A">
      <w:r>
        <w:t>@GWZHISEQ02:315:C9E6MANXX:5:1306:1953:11533</w:t>
      </w:r>
    </w:p>
    <w:p w:rsidR="00857E2A" w:rsidRDefault="00857E2A" w:rsidP="00857E2A">
      <w:r>
        <w:t>CAGAAAGGCAGTCCGGGGCGACGATGGCCGCCCCACCCAATTGCCCAATGAGATCGAGGCTGCCTTTCCCCTCAAACGTCCCGACTGGGACTATACCACCCTTAGAGGTAGGAACCACCTAGTTCT</w:t>
      </w:r>
    </w:p>
    <w:p w:rsidR="00857E2A" w:rsidRDefault="00857E2A" w:rsidP="00857E2A">
      <w:r>
        <w:t>+</w:t>
      </w:r>
    </w:p>
    <w:p w:rsidR="00857E2A" w:rsidRDefault="00857E2A" w:rsidP="00857E2A">
      <w:r>
        <w:t>B/BBBFFFFFFFFFFBFBFFFFBBF//FFFBFB&lt;BFFFFFFFFFFBBFFF/&lt;FBFBFFFFFFFFFFFFF&lt;FFFFFFFFFFFBF&lt;FFFFFFFFFFFFFFFFFF&lt;FFFFFFFFF7B7BFFFFFBFFF7</w:t>
      </w:r>
    </w:p>
    <w:p w:rsidR="00857E2A" w:rsidRDefault="00857E2A" w:rsidP="00857E2A">
      <w:r>
        <w:t>@GWZHISEQ02:315:C9E6MANXX:5:2111:4463:24620</w:t>
      </w:r>
    </w:p>
    <w:p w:rsidR="00857E2A" w:rsidRDefault="00857E2A" w:rsidP="00857E2A">
      <w:r>
        <w:lastRenderedPageBreak/>
        <w:t>CTGGTTCCTACCTCTAAGGGTGGTGTAGTCCCAGTCGGGACGTTTGAGGGGAAAGGCAGCCTCGATCTCATTGGGCAATTGGGTGGGGCGGCCAACGTCGCAGCGAACTAGCGTTCGGACGTGGAG</w:t>
      </w:r>
    </w:p>
    <w:p w:rsidR="00857E2A" w:rsidRDefault="00857E2A" w:rsidP="00857E2A">
      <w:r>
        <w:t>+</w:t>
      </w:r>
    </w:p>
    <w:p w:rsidR="00857E2A" w:rsidRDefault="00857E2A" w:rsidP="00857E2A">
      <w:r>
        <w:t>BBB&lt;BFFFFFFFFBBFFFFF&lt;&lt;FFFFFFFFFFFFFFF&lt;FFFF&lt;B&lt;&lt;BFFFFFFFFFFFFFFFFF/F/FBFB&lt;FBFB/FF/FB&lt;///&lt;//&lt;///&lt;/&lt;/&lt;/&lt;B//7////////7///7//7/B////</w:t>
      </w:r>
    </w:p>
    <w:p w:rsidR="00857E2A" w:rsidRDefault="00857E2A" w:rsidP="00857E2A">
      <w:r>
        <w:t>@GWZHISEQ02:315:C9E6MANXX:5:1306:1953:11533</w:t>
      </w:r>
    </w:p>
    <w:p w:rsidR="00857E2A" w:rsidRDefault="00857E2A" w:rsidP="00857E2A">
      <w:r>
        <w:t>CCGCCAAGAGCAGCTGGCGATAGAGAACTAGGTGGTTCCTACCTCTAAGGGTGGTATAGTCCCAGTCGGGACGTTTGAGGAGAAAGGCATCCTCGATCTCCTTGGGCAAGTGGCTGGAGCGGCCAT</w:t>
      </w:r>
    </w:p>
    <w:p w:rsidR="00857E2A" w:rsidRDefault="00857E2A" w:rsidP="00857E2A">
      <w:r>
        <w:t>+</w:t>
      </w:r>
    </w:p>
    <w:p w:rsidR="00857E2A" w:rsidRDefault="00857E2A" w:rsidP="00857E2A">
      <w:r>
        <w:t>BBBBBFFFFFFBFFFBFFFBFFFFFFFFFFFFFFFFFFFFFFFFFFFFFFFFFFFFFFBFFBFFFFFFB&lt;FBFF//FF////&lt;7&lt;/FFF//&lt;B7F&lt;///B7FFF///////////7/////7/777</w:t>
      </w:r>
    </w:p>
    <w:p w:rsidR="00857E2A" w:rsidRDefault="00857E2A" w:rsidP="00857E2A">
      <w:r>
        <w:t>@GWZHISEQ02:315:C9E6MANXX:5:2203:6010:23110</w:t>
      </w:r>
    </w:p>
    <w:p w:rsidR="00857E2A" w:rsidRDefault="00857E2A" w:rsidP="00857E2A">
      <w:r>
        <w:t>GCCCCACCCAATTGCCCAATGAGATCGAGGCTGCCTTTCCCCTCAAACGTCCCGACTGGGACTACACCACCCTTAGAGGTAGGAACCACCTAGTTCTCTATCGCCAGCTGCTCTTGGCGGGTCTCC</w:t>
      </w:r>
    </w:p>
    <w:p w:rsidR="00857E2A" w:rsidRDefault="00857E2A" w:rsidP="00857E2A">
      <w:r>
        <w:t>+</w:t>
      </w:r>
    </w:p>
    <w:p w:rsidR="00857E2A" w:rsidRDefault="00857E2A" w:rsidP="00857E2A">
      <w:r>
        <w:t>BBBBBFBFFFFFFFFFFFFFF/&lt;/&lt;BF&lt;FFFBFFFFFBFFFFFFFFBBFFB&lt;FF/FBFB/&lt;BFFFBFBFFFBBFFFFFF&lt;BBF/&lt;BF/7FFBFFF///BFFFBFF&lt;FFFBBBFBF/BFFBBF&lt;B/B</w:t>
      </w:r>
    </w:p>
    <w:p w:rsidR="00857E2A" w:rsidRDefault="00857E2A" w:rsidP="00857E2A">
      <w:r>
        <w:t>@GWZHISEQ02:315:C9E6MANXX:5:2205:8901:73331</w:t>
      </w:r>
    </w:p>
    <w:p w:rsidR="00857E2A" w:rsidRDefault="00857E2A" w:rsidP="00857E2A">
      <w:r>
        <w:t>GCATTTTGGAGACCCGCCAAGAGCAGCTGGCGATAGAGAACTAGGTGGTTCCTACCTCTAAGGGTGGTGTAGTCCCAGTCGGGACGTTTGAGGGGAAAGGCAGCCTCGATCTCATTGGGCAATT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BFFFFFFFFFFFFFFFFFFFFFFFFFFFFFFFFFFFFFFBFFFFFFFFFFFFFFFFFFFFFF</w:t>
      </w:r>
    </w:p>
    <w:p w:rsidR="00857E2A" w:rsidRDefault="00857E2A" w:rsidP="00857E2A">
      <w:r>
        <w:t>@GWZHISEQ02:315:C9E6MANXX:5:1216:18542:47234</w:t>
      </w:r>
    </w:p>
    <w:p w:rsidR="00857E2A" w:rsidRDefault="00857E2A" w:rsidP="00857E2A">
      <w:r>
        <w:t>CTCAAACGTCCCGACTGGGACTACACCACCCTTAGAGGTAGGAACCACCTAGTTCTCTATCGCCAGCTGCTCTTGGCGGGTCTCCAAAATGCGGGCAGGAGCCCCACCAATTTGGCTAAGGTAA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206:17194:43466</w:t>
      </w:r>
    </w:p>
    <w:p w:rsidR="00857E2A" w:rsidRDefault="00857E2A" w:rsidP="00857E2A">
      <w:r>
        <w:t>CTGGGTTATTCCTTTTACCTTAGCCAAATTGGTGGGGCTCCTGCCCGCATTTTGGAGACCCGCCAAGAGCAGCTGGCGATAGAGAACTAGGTGGTTCCTACCTCTAAGGGTGGTGTAGTCCCAGT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B</w:t>
      </w:r>
    </w:p>
    <w:p w:rsidR="00857E2A" w:rsidRDefault="00857E2A" w:rsidP="00857E2A">
      <w:r>
        <w:lastRenderedPageBreak/>
        <w:t>@GWZHISEQ02:315:C9E6MANXX:5:1216:18542:47234</w:t>
      </w:r>
    </w:p>
    <w:p w:rsidR="00857E2A" w:rsidRDefault="00857E2A" w:rsidP="00857E2A">
      <w:r>
        <w:t>GTTTCTTGCCCAGGGTCCTCAGGGTCATAAGGAGTGTATCTGCGATAGGCCTCTTTGAGTCTCTCTAGAAAGGCCGAGGGCGACTCGTTGGACCCCTGGGTTATTCCTTTTACCTTAGCCAAATT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203:6010:23110</w:t>
      </w:r>
    </w:p>
    <w:p w:rsidR="00857E2A" w:rsidRDefault="00857E2A" w:rsidP="00857E2A">
      <w:r>
        <w:t>TGCTTCTCTCACTAAGTCCCCTAAGGTCTTATTTTTTAAGTCTTCTAACCGCTCTAACTTTCGACCAATGTCTGGAGCAGACTGCCAGATGAACGACATGGATACATTGGTTTCTTGCCCAGGGTC</w:t>
      </w:r>
    </w:p>
    <w:p w:rsidR="00857E2A" w:rsidRDefault="00857E2A" w:rsidP="00857E2A">
      <w:r>
        <w:t>+</w:t>
      </w:r>
    </w:p>
    <w:p w:rsidR="00857E2A" w:rsidRDefault="00857E2A" w:rsidP="00857E2A">
      <w:r>
        <w:t>&lt;B&lt;/&lt;&lt;BFFFFFFFFFFBFFFFFFFBFFFFFFFFFFFFBFFFFFFFFFFFFFFFFFFFFFBFF/BFFFFFFFFF&lt;FFFFFFFFFFFFFFFFBFBFFFB&lt;FFBFBFFFFFFFFFBFFFFFFFFFFFF</w:t>
      </w:r>
    </w:p>
    <w:p w:rsidR="00857E2A" w:rsidRDefault="00857E2A" w:rsidP="00857E2A">
      <w:r>
        <w:t>@GWZHISEQ02:315:C9E6MANXX:5:2313:3055:47356</w:t>
      </w:r>
    </w:p>
    <w:p w:rsidR="00857E2A" w:rsidRDefault="00857E2A" w:rsidP="00857E2A">
      <w:r>
        <w:t>AAAGAAGCCACGGGGGCCCCGAGGACCGAGGCCCCAGACCTCCCTCCTGACCCTAGATGACTAGGGAGGTCAGGGTCAGGAGCCCCCCCCTGAACCCAGGATAACCCTTACTGTCGGGGGGCAA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BFFFFFFFFFFFFFFFFF&lt;FFFFFFFFFFFFFFBFFFFF&lt;FFFFFFFFFFFFFFFFFF&lt;FFFFFFFFFFFFFFFF</w:t>
      </w:r>
    </w:p>
    <w:p w:rsidR="00857E2A" w:rsidRDefault="00857E2A" w:rsidP="00857E2A">
      <w:r>
        <w:t>@GWZHISEQ02:315:C9E6MANXX:5:1206:14347:77459</w:t>
      </w:r>
    </w:p>
    <w:p w:rsidR="00857E2A" w:rsidRDefault="00857E2A" w:rsidP="00857E2A">
      <w:r>
        <w:t>CCGAGGACCGAGGCCCCAGACCTCCCTCCTGACCCTAGATGACTAGGGAGGTCAGGGTCAGGAGCCCCCCCCTGAACCCAGGATAACCCTTACTGTCGGGGGGCAACCAGTCACCTTCCTGGTGGA</w:t>
      </w:r>
    </w:p>
    <w:p w:rsidR="00857E2A" w:rsidRDefault="00857E2A" w:rsidP="00857E2A">
      <w:r>
        <w:t>+</w:t>
      </w:r>
    </w:p>
    <w:p w:rsidR="00857E2A" w:rsidRDefault="00857E2A" w:rsidP="00857E2A">
      <w:r>
        <w:t>BBBBBFBFFFFFFFFFF&lt;BFFFFFFFFFFFF/FFFFBFBFFFFFFFFF&lt;FFFFFFFFFFFF/B/BFFFFFFFBB&lt;/FFFFFFFFFBF&lt;FBF&lt;FFFFFFBB&lt;7BF/7B77/BFFFFFFBFFF&lt;FBBB</w:t>
      </w:r>
    </w:p>
    <w:p w:rsidR="00857E2A" w:rsidRDefault="00857E2A" w:rsidP="00857E2A">
      <w:r>
        <w:t>@GWZHISEQ02:315:C9E6MANXX:5:1206:14347:77459</w:t>
      </w:r>
    </w:p>
    <w:p w:rsidR="00857E2A" w:rsidRDefault="00857E2A" w:rsidP="00857E2A">
      <w:r>
        <w:t>GTCAGCACGGAGTGTTGGGCCCCAGTATCCACCAGGAAGGTGACTGGTTGCCCCCCGACAGTAAGGGTTATCCTGGGTTCAGGGGGGGGCTCCTGACCCTGACCTCCCTAGTCATCTAGGGTCAGG</w:t>
      </w:r>
    </w:p>
    <w:p w:rsidR="00857E2A" w:rsidRDefault="00857E2A" w:rsidP="00857E2A">
      <w:r>
        <w:t>+</w:t>
      </w:r>
    </w:p>
    <w:p w:rsidR="00857E2A" w:rsidRDefault="00857E2A" w:rsidP="00857E2A">
      <w:r>
        <w:t>/&lt;BBBBFB//FFFFFF&lt;FFFBFF&lt;FFFBFFFFFFBF//FBBFFFFB/&lt;FFFFFFFFB&lt;BBFFFF&lt;&lt;FFFF/FF&lt;FBF//BFFF&lt;BBB7BBBBBB&lt;/BBFFF&lt;B/7FFFFFFBB/BFF/FFF7/FFB</w:t>
      </w:r>
    </w:p>
    <w:p w:rsidR="00857E2A" w:rsidRDefault="00857E2A" w:rsidP="00857E2A">
      <w:r>
        <w:t>@GWZHISEQ02:315:C9E6MANXX:5:2315:1445:61967</w:t>
      </w:r>
    </w:p>
    <w:p w:rsidR="00857E2A" w:rsidRDefault="00857E2A" w:rsidP="00857E2A">
      <w:r>
        <w:t>GGAGCCCCCCCCTGAACCCAGGATAACCCTTACTGTCGGGGGGCAACCAGTCACCTTCCTGGTGGATACTGGGGCCCAACACTCCGTGCTGACCCAGAACCCTGGACCCCTAAGTGACAGGTCTGC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BBBBBFFFFFFFF/&lt;FFFFFBF/FFFFFFFFFFFFFFFFFFFFFF&lt;BFBFBFFFFFFFFF&lt;&lt;7/BFFBB&lt;&lt;FFFFFF7/FFFBFF&lt;7FFFFBBFFFFFBFFFF&lt;F/7FFFFBFF/B/FFBFFF/7B</w:t>
      </w:r>
    </w:p>
    <w:p w:rsidR="00857E2A" w:rsidRDefault="00857E2A" w:rsidP="00857E2A">
      <w:r>
        <w:t>@GWZHISEQ02:315:C9E6MANXX:5:2315:1445:61967</w:t>
      </w:r>
    </w:p>
    <w:p w:rsidR="00857E2A" w:rsidRDefault="00857E2A" w:rsidP="00857E2A">
      <w:r>
        <w:t>CCTTACCGGTAGCCAGGTGCACCTTGCGATCTGTGGTCCAGTGATACCGCTTTCCTCCAGTAGCCCCTTGGACCCAGGCAGACCTGTCACTTAGGGGTCCAGGGTTCTGGGTCAGCACGGAGTG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BFFFFFFFFFFFFFFFFFFFFFFFFFFFFFFFFFFFFFFFFFFFFFFFFFFFFFFFFFFFFFFFFFFFFFFFFFFFFFFFFFFF7FFFFFFFFFFFFFFFBF/FFF</w:t>
      </w:r>
    </w:p>
    <w:p w:rsidR="00857E2A" w:rsidRDefault="00857E2A" w:rsidP="00857E2A">
      <w:r>
        <w:t>@GWZHISEQ02:315:C9E6MANXX:5:2313:3055:47356</w:t>
      </w:r>
    </w:p>
    <w:p w:rsidR="00857E2A" w:rsidRDefault="00857E2A" w:rsidP="00857E2A">
      <w:r>
        <w:t>TGGATCTGGGCCTTTAACTTAGTCAACAAGTCCCTTCCTAGCAAAGGATAAGGGCAGTCCGGCACATGGAGGAAAGAGTGAGTGACCTTACCGGTAGCCAGGTGCACCTTGCGATCTGTGGTCCAG</w:t>
      </w:r>
    </w:p>
    <w:p w:rsidR="00857E2A" w:rsidRDefault="00857E2A" w:rsidP="00857E2A">
      <w:r>
        <w:t>+</w:t>
      </w:r>
    </w:p>
    <w:p w:rsidR="00857E2A" w:rsidRDefault="00857E2A" w:rsidP="00857E2A">
      <w:r>
        <w:t>BBBBBFFF&lt;BFFFFFFBFFFFFFFFFFFFFFFFFFFFFFBFFFBFBB&lt;F&lt;BFFFFB&lt;F&lt;BF&lt;BFFFFFFBFFFFFF/&lt;BFFFFFFBFFFFFFF/F/&lt;FFFFFFFFFFFFFFFFF7FFBBFFFFFF&lt;</w:t>
      </w:r>
    </w:p>
    <w:p w:rsidR="00857E2A" w:rsidRDefault="00857E2A" w:rsidP="00857E2A">
      <w:r>
        <w:t>@GWZHISEQ02:315:C9E6MANXX:5:2314:11942:17084</w:t>
      </w:r>
    </w:p>
    <w:p w:rsidR="00857E2A" w:rsidRDefault="00857E2A" w:rsidP="00857E2A">
      <w:r>
        <w:t>TTATCCTTTGCTAGGAAGGGACTTGTTGACTAAGTTAAAGGCCCAGATCCACTTCGAGGGATCGGGAGCTCAGGTTGTGGGACCAAAAGGACAGCCCCTGCAGGTGTTGACCCTTGGCATAGAGGA</w:t>
      </w:r>
    </w:p>
    <w:p w:rsidR="00857E2A" w:rsidRDefault="00857E2A" w:rsidP="00857E2A">
      <w:r>
        <w:t>+</w:t>
      </w:r>
    </w:p>
    <w:p w:rsidR="00857E2A" w:rsidRDefault="00857E2A" w:rsidP="00857E2A">
      <w:r>
        <w:t>BBBBBF&lt;FBFBFFFFFFFFFFFFFFFFFFFFFFFFFFFFFFFFFFFFFFFFFFFFFFFFBFFFFBFBFFFFFFFFFFFFFFFFFFFFBFFFFFFFFBFFFFFFF/FFFFFFFFFFBFFFBFFFFFF</w:t>
      </w:r>
    </w:p>
    <w:p w:rsidR="00857E2A" w:rsidRDefault="00857E2A" w:rsidP="00857E2A">
      <w:r>
        <w:t>@GWZHISEQ02:315:C9E6MANXX:5:1311:3528:26442</w:t>
      </w:r>
    </w:p>
    <w:p w:rsidR="00857E2A" w:rsidRDefault="00857E2A" w:rsidP="00857E2A">
      <w:r>
        <w:t>GGGTTTCTCAGGTTCTGTGAAAAAGAGGGGAGCGCCTACAGGTGGTGACCCTTGGCATGGAGGATGAGTATCGGCTACATGAGACCTCAACAGAGCCGGATGTTTCTCTAGGGTCCACCTGGCTTT</w:t>
      </w:r>
    </w:p>
    <w:p w:rsidR="00857E2A" w:rsidRDefault="00857E2A" w:rsidP="00857E2A">
      <w:r>
        <w:t>+</w:t>
      </w:r>
    </w:p>
    <w:p w:rsidR="00857E2A" w:rsidRDefault="00857E2A" w:rsidP="00857E2A">
      <w:r>
        <w:t>///&lt;/////&lt;/F///&lt;//&lt;&lt;///////&lt;///7///////&lt;/&lt;/&lt;//&lt;///&lt;&lt;/&lt;F/F//&lt;B//&lt;/&lt;&lt;/&lt;F///77//&lt;F&lt;&lt;&lt;/////&lt;FFBF//&lt;/&lt;77B/7&lt;&lt;7&lt;/FBF7B77/77BFF/B//7F</w:t>
      </w:r>
    </w:p>
    <w:p w:rsidR="00857E2A" w:rsidRDefault="00857E2A" w:rsidP="00857E2A">
      <w:r>
        <w:t>@GWZHISEQ02:315:C9E6MANXX:5:2107:10520:93621</w:t>
      </w:r>
    </w:p>
    <w:p w:rsidR="00857E2A" w:rsidRDefault="00857E2A" w:rsidP="00857E2A">
      <w:r>
        <w:t>GTGTTGACCCTTGGCATAGAGGATGAGTATCGGCTACATGAGACCTCAACAGAGCCGGATGTTTCTCTAGGGTCCACCTGGCTTTCTGACTTTCCCCAGGCCTGGGCAGAAACCGGGGGCATGGG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BFFFFFFFFFFFFFFFFFFFFFFFFFFFFFFFFFFFFFFFFFFFFFFFFFFFFFFFFFFFFFFFFFFFFFFFFFFFFFFFFFFBFFFBFFFFFFFFFFFFFFFF</w:t>
      </w:r>
    </w:p>
    <w:p w:rsidR="00857E2A" w:rsidRDefault="00857E2A" w:rsidP="00857E2A">
      <w:r>
        <w:t>@GWZHISEQ02:315:C9E6MANXX:5:1311:3528:26442</w:t>
      </w:r>
    </w:p>
    <w:p w:rsidR="00857E2A" w:rsidRDefault="00857E2A" w:rsidP="00857E2A">
      <w:r>
        <w:t>GGCTTCGTGTGACATGGGGTACTGTTTGATGGACACAGGGGTGGAGGTTGCCTTTAGAGGTATAATCAGAGGCGCTTGGCGAACTGCCAGTCTCATGCCTCCGGTTTCTGCTGAGGCCTGTGGTAG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BFFFFFFF&lt;&lt;FFFFBBFBF&lt;F&lt;BFFFBFFFFFFBFFB/&lt;//&lt;&lt;F/FFFFFFBFF&lt;FBFBF/&lt;/F/BF&lt;/BB&lt;F//&lt;&lt;&lt;FF7B/BFB/&lt;///////&lt;7FFFF/&lt;/////&lt;7/7F///////</w:t>
      </w:r>
    </w:p>
    <w:p w:rsidR="00857E2A" w:rsidRDefault="00857E2A" w:rsidP="00857E2A">
      <w:r>
        <w:t>@GWZHISEQ02:315:C9E6MANXX:5:2314:11942:17084</w:t>
      </w:r>
    </w:p>
    <w:p w:rsidR="00857E2A" w:rsidRDefault="00857E2A" w:rsidP="00857E2A">
      <w:r>
        <w:t>GGACTGGCAAGGTACCAATATTCCCTGGTCCAACAGTCTCTGTATGTGGGGCTTGATCCCCAGTCTGGCTTCGTGTGACATGGGGTACTGTTTGATGGACACAGGGGTGGAGGTTGCCTTTAGAGG</w:t>
      </w:r>
    </w:p>
    <w:p w:rsidR="00857E2A" w:rsidRDefault="00857E2A" w:rsidP="00857E2A">
      <w:r>
        <w:t>+</w:t>
      </w:r>
    </w:p>
    <w:p w:rsidR="00857E2A" w:rsidRDefault="00857E2A" w:rsidP="00857E2A">
      <w:r>
        <w:t>BBBBBF&lt;BF/B&lt;FFFBBFFFFFFFFF/&lt;F///FBFBFFFFBFFFFF&lt;FFFFFFFBFFFFFFFF/&lt;FFFF/&lt;FFFBFFFFFFFFFFFFF&lt;///&lt;FFFFFFF&lt;FBFFFFB//BFFFFFBF//7/&lt;F/&lt;</w:t>
      </w:r>
    </w:p>
    <w:p w:rsidR="00857E2A" w:rsidRDefault="00857E2A" w:rsidP="00857E2A">
      <w:r>
        <w:t>@GWZHISEQ02:315:C9E6MANXX:5:2206:16787:13492</w:t>
      </w:r>
    </w:p>
    <w:p w:rsidR="00857E2A" w:rsidRDefault="00857E2A" w:rsidP="00857E2A">
      <w:r>
        <w:t>TCTAAAGGCAACCTCCACCCCTATGTCCATCAAACAGTACCCCATGTCACACGAAGCCAGACTGGGGATCAAGCCCCACATACAGAGACTGTTGGACCAGGGAATATTGGTACCTTGCCAGTCCCC</w:t>
      </w:r>
    </w:p>
    <w:p w:rsidR="00857E2A" w:rsidRDefault="00857E2A" w:rsidP="00857E2A">
      <w:r>
        <w:t>+</w:t>
      </w:r>
    </w:p>
    <w:p w:rsidR="00857E2A" w:rsidRDefault="00857E2A" w:rsidP="00857E2A">
      <w:r>
        <w:t>&lt;BBB/&lt;F/F/B//FF/&lt;/&lt;/&lt;&lt;//&lt;F&lt;///&lt;&lt;/&lt;&lt;F&lt;/BFFFB&lt;FBFFFFFF&lt;7FB/&lt;FF/&lt;/&lt;/B/F/BFFBBB/FF/&lt;&lt;BFFFB&lt;/FFBBFB7/&lt;/&lt;&lt;&lt;/&lt;FFBFF/7&lt;//7FF//BB7F//7F</w:t>
      </w:r>
    </w:p>
    <w:p w:rsidR="00857E2A" w:rsidRDefault="00857E2A" w:rsidP="00857E2A">
      <w:r>
        <w:t>@GWZHISEQ02:315:C9E6MANXX:5:2206:16787:13492</w:t>
      </w:r>
    </w:p>
    <w:p w:rsidR="00857E2A" w:rsidRDefault="00857E2A" w:rsidP="00857E2A">
      <w:r>
        <w:t>GTTCCAGGGGGACTGGCAAGGTACCAATATTCCCTGGTCCAACAGTCTCTGTATGTGGGGCTTGATCCCCAGTCTGGCTTCGTGTGACATGGGGTACAGTTTGATGGACACAGGGCAGGTGGTCGC</w:t>
      </w:r>
    </w:p>
    <w:p w:rsidR="00857E2A" w:rsidRDefault="00857E2A" w:rsidP="00857E2A">
      <w:r>
        <w:t>+</w:t>
      </w:r>
    </w:p>
    <w:p w:rsidR="00857E2A" w:rsidRDefault="00857E2A" w:rsidP="00857E2A">
      <w:r>
        <w:t>/&lt;//&lt;/&lt;B&lt;F/&lt;7FFFFFFFFBB/BFF/FFBFFFFBFBFBFFFFFF&lt;&lt;FFB&lt;/FFFB&lt;FBFFFFFF&lt;/F&lt;//FBFB//FBF/FFFFF///&lt;/7///&lt;//&lt;//7&lt;/////////&lt;///&lt;////7//7</w:t>
      </w:r>
    </w:p>
    <w:p w:rsidR="00857E2A" w:rsidRDefault="00857E2A" w:rsidP="00857E2A">
      <w:r>
        <w:t>@GWZHISEQ02:315:C9E6MANXX:5:1204:5499:25169</w:t>
      </w:r>
    </w:p>
    <w:p w:rsidR="00857E2A" w:rsidRDefault="00857E2A" w:rsidP="00857E2A">
      <w:r>
        <w:t>CTGGGGATCAAGCCCCACATACAGAGACTGTTGGACCAGGGAATATTGGTACCTTGCCAGTCCCCCTGGCACACACCCCTGCTGCACGATAAGAAACCAGGGACTAATGATTACAGGCCTGTCCAG</w:t>
      </w:r>
    </w:p>
    <w:p w:rsidR="00857E2A" w:rsidRDefault="00857E2A" w:rsidP="00857E2A">
      <w:r>
        <w:t>+</w:t>
      </w:r>
    </w:p>
    <w:p w:rsidR="00857E2A" w:rsidRDefault="00857E2A" w:rsidP="00857E2A">
      <w:r>
        <w:t>&lt;&lt;&lt;&lt;&lt;///B&lt;//B&lt;B&lt;BF/B&lt;FB&lt;&lt;B&lt;&lt;/F&lt;F&lt;/////B&lt;//&lt;&lt;/B&lt;FBFF&lt;//FF/B&lt;BF&lt;////&lt;FB&lt;&lt;/&lt;&lt;/BF/7//&lt;/&lt;///&lt;&lt;&lt;7/////&lt;/&lt;////7///B//////&lt;&lt;B7/7//77B/</w:t>
      </w:r>
    </w:p>
    <w:p w:rsidR="00857E2A" w:rsidRDefault="00857E2A" w:rsidP="00857E2A">
      <w:r>
        <w:t>@GWZHISEQ02:315:C9E6MANXX:5:1305:8446:21133</w:t>
      </w:r>
    </w:p>
    <w:p w:rsidR="00857E2A" w:rsidRDefault="00857E2A" w:rsidP="00857E2A">
      <w:r>
        <w:t>CTGGGGAACAAGACCCACATACAGAGACTGATATACCAGGGAATATTGGTACCTTGCCAGTCCCCCTGAAACACACACCAGCTGCGCGATAAGAAACCAGGGACTAATGATTACAAGCCCGTCCAG</w:t>
      </w:r>
    </w:p>
    <w:p w:rsidR="00857E2A" w:rsidRDefault="00857E2A" w:rsidP="00857E2A">
      <w:r>
        <w:t>+</w:t>
      </w:r>
    </w:p>
    <w:p w:rsidR="00857E2A" w:rsidRDefault="00857E2A" w:rsidP="00857E2A">
      <w:r>
        <w:t>&lt;///&lt;&lt;B/&lt;&lt;////&lt;&lt;FF&lt;B&lt;/&lt;B&lt;/F///////&lt;////&lt;/B/&lt;&lt;/&lt;B/&lt;///&lt;/////&lt;/&lt;/FFB///&lt;&lt;&lt;&lt;/F//&lt;F/&lt;F/FF////7/&lt;F&lt;/BB7////&lt;&lt;B7FBFF//7B//7/7//77/B/</w:t>
      </w:r>
    </w:p>
    <w:p w:rsidR="00857E2A" w:rsidRDefault="00857E2A" w:rsidP="00857E2A">
      <w:r>
        <w:t>@GWZHISEQ02:315:C9E6MANXX:5:1204:5499:25169</w:t>
      </w:r>
    </w:p>
    <w:p w:rsidR="00857E2A" w:rsidRDefault="00857E2A" w:rsidP="00857E2A">
      <w:r>
        <w:lastRenderedPageBreak/>
        <w:t>TTTTAAATCAAGCACAGTGTACCACTGGTGGGACGGAGGGAGTCCACTTAAGAGGTTGTAAGGATTGGGCACGGTGGGGTGGATATCTTCCACCCGCTTGTTGACTTCTCTCAGATCCTGGACA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BFFFFFFFFFFFFFFFFFFBFFFFFFFFFFFFFFFFFFFFFFFFFF</w:t>
      </w:r>
    </w:p>
    <w:p w:rsidR="00857E2A" w:rsidRDefault="00857E2A" w:rsidP="00857E2A">
      <w:r>
        <w:t>@GWZHISEQ02:315:C9E6MANXX:5:1305:8446:21133</w:t>
      </w:r>
    </w:p>
    <w:p w:rsidR="00857E2A" w:rsidRDefault="00857E2A" w:rsidP="00857E2A">
      <w:r>
        <w:t>TTTTAAATCAAGCACAGTGTACCACTGGTGGGACGGAGGGAGTCCACTTAAGAGGTTGTAAGGATTGGGCACGGTGGGGTGGATATCTTCCACCCGCTTGTTGACTTCTCTCAGATCCTGGACAGG</w:t>
      </w:r>
    </w:p>
    <w:p w:rsidR="00857E2A" w:rsidRDefault="00857E2A" w:rsidP="00857E2A">
      <w:r>
        <w:t>+</w:t>
      </w:r>
    </w:p>
    <w:p w:rsidR="00857E2A" w:rsidRDefault="00857E2A" w:rsidP="00857E2A">
      <w:r>
        <w:t>B/&lt;&lt;BB/F&lt;FFFBFFFFFFFFFFFF/&lt;FFFBBFFFFFFBBB/BFBFFFFFFF&lt;FF/BFFFBFF/&lt;FFFFFFFFFFFFFFF&lt;FFFFFFFF&lt;B/FF&lt;BFBFFFBF&lt;FFFBFFFF//FBFFFFFFFF&lt;F</w:t>
      </w:r>
    </w:p>
    <w:p w:rsidR="00857E2A" w:rsidRDefault="00857E2A" w:rsidP="00857E2A">
      <w:r>
        <w:t>@GWZHISEQ02:315:C9E6MANXX:5:2107:10520:93621</w:t>
      </w:r>
    </w:p>
    <w:p w:rsidR="00857E2A" w:rsidRDefault="00857E2A" w:rsidP="00857E2A">
      <w:r>
        <w:t>TCAGGCAGAAAAAGGCATCTTTTAAATCAAGCACAGTGTACCACTGGTGGGACGGAGGGAGTCCACTTAAGAGGTTGTAAGGATTGGGCACGGTGGGGTGGATATCTTCCACCCGCTTGTTGAC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BFFFFFFFFFFFFFFFFFFFFFFFF</w:t>
      </w:r>
    </w:p>
    <w:p w:rsidR="00857E2A" w:rsidRDefault="00857E2A" w:rsidP="00857E2A">
      <w:r>
        <w:t>@GWZHISEQ02:315:C9E6MANXX:5:2211:4847:23473</w:t>
      </w:r>
    </w:p>
    <w:p w:rsidR="00857E2A" w:rsidRDefault="00857E2A" w:rsidP="00857E2A">
      <w:r>
        <w:t>TCATTTTAATTCTGTGCCCCGGATACTGGGCGTCGGCCAAGAAAGCCCAAATCTGCCAGAAACAGGTTAAATACCTGGGGTACCTTCTGAGGGAGGGTCAGAGATGGCTGACTGAGGCTAGGAAAG</w:t>
      </w:r>
    </w:p>
    <w:p w:rsidR="00857E2A" w:rsidRDefault="00857E2A" w:rsidP="00857E2A">
      <w:r>
        <w:t>+</w:t>
      </w:r>
    </w:p>
    <w:p w:rsidR="00857E2A" w:rsidRDefault="00857E2A" w:rsidP="00857E2A">
      <w:r>
        <w:t>/&lt;/&lt;///&lt;////&lt;///BB///&lt;FFFF//////&lt;////&lt;F/F//B&lt;//FFFF&lt;FBFFFFFF/F//&lt;&lt;/&lt;/FB&lt;/BFBBFFFF&lt;FFBBF//FFF/////&lt;7/FF7&lt;BB/7F&lt;F/B/BF&lt;FFBF//7F&lt;</w:t>
      </w:r>
    </w:p>
    <w:p w:rsidR="00857E2A" w:rsidRDefault="00857E2A" w:rsidP="00857E2A">
      <w:r>
        <w:t>@GWZHISEQ02:315:C9E6MANXX:5:2211:10494:23195</w:t>
      </w:r>
    </w:p>
    <w:p w:rsidR="00857E2A" w:rsidRDefault="00857E2A" w:rsidP="00857E2A">
      <w:r>
        <w:t>TCGATCCTATGCCATGAAAGTCGATATCTGCCAGAAACAGGCTAAATACCTGGGGTACCTTCTGAGGGAGGGTCAGAGATGGCTGACTGAGGCTAGAAAAGCGACTGTGATGGGGCAACCCGTTCC</w:t>
      </w:r>
    </w:p>
    <w:p w:rsidR="00857E2A" w:rsidRDefault="00857E2A" w:rsidP="00857E2A">
      <w:r>
        <w:t>+</w:t>
      </w:r>
    </w:p>
    <w:p w:rsidR="00857E2A" w:rsidRDefault="00857E2A" w:rsidP="00857E2A">
      <w:r>
        <w:t>&lt;B//&lt;//B///&lt;FF&lt;///&lt;//B/&lt;///&lt;//&lt;FBF///&lt;FBF/&lt;FBBF/&lt;BF&lt;&lt;&lt;B/7F/FFF/FBB&lt;7&lt;BFF&lt;//&lt;///&lt;FBFB/&lt;&lt;/FFFFB7BBFFFFF/&lt;F7&lt;BBB7/7///B/FFFF/7//B</w:t>
      </w:r>
    </w:p>
    <w:p w:rsidR="00857E2A" w:rsidRDefault="00857E2A" w:rsidP="00857E2A">
      <w:r>
        <w:t>@GWZHISEQ02:315:C9E6MANXX:5:1311:1262:65276</w:t>
      </w:r>
    </w:p>
    <w:p w:rsidR="00857E2A" w:rsidRDefault="00857E2A" w:rsidP="00857E2A">
      <w:r>
        <w:t>TACCTGGGGTACCTTCTGAGGGAGGGTCAGAGATGGCTGACTGAGGCTAGAAAAGAGACTGTGATGGGGCAACCCGTTCCAAAGACTCCTCGACAACTAAGGGAGTTCCTAGNNNCGGCAGGCTCC</w:t>
      </w:r>
    </w:p>
    <w:p w:rsidR="00857E2A" w:rsidRDefault="00857E2A" w:rsidP="00857E2A">
      <w:r>
        <w:t>+</w:t>
      </w:r>
    </w:p>
    <w:p w:rsidR="00857E2A" w:rsidRDefault="00857E2A" w:rsidP="00857E2A">
      <w:r>
        <w:t>BBBB/BFFBFFFFFFFFFFFFFFFFFFFFFFF&lt;FBBFFFFF/&lt;BFFFFFFFFFFFFFFFFFFF&lt;/FBFFFFFFFFF/&lt;/FFFFFFFFFFBFF&lt;F&lt;BFFFFFFFFBB/&lt;&lt;FF&lt;###/77F/BF///7</w:t>
      </w:r>
    </w:p>
    <w:p w:rsidR="00857E2A" w:rsidRDefault="00857E2A" w:rsidP="00857E2A">
      <w:r>
        <w:lastRenderedPageBreak/>
        <w:t>@GWZHISEQ02:315:C9E6MANXX:5:1311:1262:65276</w:t>
      </w:r>
    </w:p>
    <w:p w:rsidR="00857E2A" w:rsidRDefault="00857E2A" w:rsidP="00857E2A">
      <w:r>
        <w:t>AGAAGGGCCTGTTTGATTTCTTGATAGGCCTTTTGCTGGTCTGGGCCCCAATTAAACAGAGTCCCCGTTTTGGTAAGAGGATACAAGGGGGCCGCCAGTTCCGCAAACCCAGGGATCCAGAGGCGG</w:t>
      </w:r>
    </w:p>
    <w:p w:rsidR="00857E2A" w:rsidRDefault="00857E2A" w:rsidP="00857E2A">
      <w:r>
        <w:t>+</w:t>
      </w:r>
    </w:p>
    <w:p w:rsidR="00857E2A" w:rsidRDefault="00857E2A" w:rsidP="00857E2A">
      <w:r>
        <w:t>BBB/BF&lt;&lt;/&lt;B/F/B/FFFFF/BFF/BF/F/F&lt;BFBFFFF&lt;/&lt;&lt;&lt;BFFB/7BB&lt;//&lt;FBB&lt;/F&lt;&lt;B&lt;/&lt;///FB&lt;FFFFFBFFF/&lt;FFFFF&lt;BFFF//&lt;/&lt;/F///7//7BF/7/7BF/FFF/7BF</w:t>
      </w:r>
    </w:p>
    <w:p w:rsidR="00857E2A" w:rsidRDefault="00857E2A" w:rsidP="00857E2A">
      <w:r>
        <w:t>@GWZHISEQ02:315:C9E6MANXX:5:2211:10494:23195</w:t>
      </w:r>
    </w:p>
    <w:p w:rsidR="00857E2A" w:rsidRDefault="00857E2A" w:rsidP="00857E2A">
      <w:r>
        <w:t>CCCAATTAAACAGAGTCCCCGTTTTGGTAAGAGGATACAAGGGGGCCGCCATTTCCGCAAACCCAGGGATCCAGTGGAGTGAAAAGGCATCGAACAGTATGAACAAGATTGGTAGGCACGGAAATA</w:t>
      </w:r>
    </w:p>
    <w:p w:rsidR="00857E2A" w:rsidRDefault="00857E2A" w:rsidP="00857E2A">
      <w:r>
        <w:t>+</w:t>
      </w:r>
    </w:p>
    <w:p w:rsidR="00857E2A" w:rsidRDefault="00857E2A" w:rsidP="00857E2A">
      <w:r>
        <w:t>BBBBBFFFFFFFFFFFFBFFFFFFFFFFFBF/BBFFFFFFFF/FFF&lt;/FBBFFF/////FFBFBBFF&lt;FF/FF/7/&lt;//////&lt;/&lt;//&lt;/&lt;///&lt;///&lt;/7/77F///7//7/77/////7//7//</w:t>
      </w:r>
    </w:p>
    <w:p w:rsidR="00857E2A" w:rsidRDefault="00857E2A" w:rsidP="00857E2A">
      <w:r>
        <w:t>@GWZHISEQ02:315:C9E6MANXX:5:1211:5604:19626</w:t>
      </w:r>
    </w:p>
    <w:p w:rsidR="00857E2A" w:rsidRDefault="00857E2A" w:rsidP="00857E2A">
      <w:r>
        <w:t>CGGAAATGGCGGCCCCCTTGTATCCTCTTACCAAAACGGGGACTCTGTTTAATTGGGGCCCAGACCAGCAAAAGGCCTATCAAGAAATCAAACAGGCCCTTCTAACTGCCCCCGCCCTGGGATTGC</w:t>
      </w:r>
    </w:p>
    <w:p w:rsidR="00857E2A" w:rsidRDefault="00857E2A" w:rsidP="00857E2A">
      <w:r>
        <w:t>+</w:t>
      </w:r>
    </w:p>
    <w:p w:rsidR="00857E2A" w:rsidRDefault="00857E2A" w:rsidP="00857E2A">
      <w:r>
        <w:t>/&lt;BBBFBFB&lt;BFF////FF/FFF/&lt;&lt;//&lt;B//BFFFFFF&lt;FFFF/FFFFFFFFF&lt;/FFF////&lt;&lt;BFFBF/7FFFFFFFB&lt;/BBFFF&lt;FFFF/F/&lt;/FB/FB&lt;&lt;FFFB//BFBFFFFFFFF/7BF/</w:t>
      </w:r>
    </w:p>
    <w:p w:rsidR="00857E2A" w:rsidRDefault="00857E2A" w:rsidP="00857E2A">
      <w:r>
        <w:t>@GWZHISEQ02:315:C9E6MANXX:5:2211:4847:23473</w:t>
      </w:r>
    </w:p>
    <w:p w:rsidR="00857E2A" w:rsidRDefault="00857E2A" w:rsidP="00857E2A">
      <w:r>
        <w:t>GGCGGGGGCAGTTAGAAGGGCCTGTTTGATTTCTTGATAGGCCTTTTGCTGGTCTGGGCCCCAATTAAACAGAGTCTCCGGTTTGATAGCATAATAGGAATTCCTTCCAAATCCACAAAGCAATGG</w:t>
      </w:r>
    </w:p>
    <w:p w:rsidR="00857E2A" w:rsidRDefault="00857E2A" w:rsidP="00857E2A">
      <w:r>
        <w:t>+</w:t>
      </w:r>
    </w:p>
    <w:p w:rsidR="00857E2A" w:rsidRDefault="00857E2A" w:rsidP="00857E2A">
      <w:r>
        <w:t>&lt;BBBBFFFFFFFFFFFFFFFFFFFFFFFFFFFFFFFFFF//&lt;FFFF&lt;&lt;&lt;/B&lt;FF/FFF//B//&lt;F//F7F&lt;BFF&lt;//&lt;/&lt;///&lt;7/&lt;FF/B//&lt;FB7/B//////7/FBF/BBF///BF&lt;F///BF</w:t>
      </w:r>
    </w:p>
    <w:p w:rsidR="00857E2A" w:rsidRDefault="00857E2A" w:rsidP="00857E2A">
      <w:r>
        <w:t>@GWZHISEQ02:315:C9E6MANXX:5:2301:17383:92392</w:t>
      </w:r>
    </w:p>
    <w:p w:rsidR="00857E2A" w:rsidRDefault="00857E2A" w:rsidP="00857E2A">
      <w:r>
        <w:t>GGGGCCCAGACCAGCAAAAGGCCTATCAAGAAATCAAACAGGCCCTTCTAACTGCCCCCGCCCTGGGATTGCCAGATTTGACTAAGCCCTTTGAACTCTTTGTCGACGAGAAGCAGGGCTACGCC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211:5604:19626</w:t>
      </w:r>
    </w:p>
    <w:p w:rsidR="00857E2A" w:rsidRDefault="00857E2A" w:rsidP="00857E2A">
      <w:r>
        <w:t>CCTGCTTCTCGTCGACAAAGAGTTCAAAGGGCTTAGTCAAATCTGGTAATCCCAGGGCTGGTCCTGTAATATATGCATGTTTGACGTTTTTATAGTTCTTTTTCTACTTTAGTTTTTTATTAAACA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BBBBBFFFFFFFFFFFFFFFFBBFFFFBF&lt;FFBFFFFFFFB/FFF///&lt;&lt;//&lt;B/&lt;/////&lt;///&lt;&lt;////////&lt;///&lt;&lt;F&lt;/&lt;/&lt;/B//&lt;&lt;///&lt;&lt;////&lt;/&lt;//&lt;///////&lt;77/7/7&lt;//&lt;</w:t>
      </w:r>
    </w:p>
    <w:p w:rsidR="00857E2A" w:rsidRDefault="00857E2A" w:rsidP="00857E2A">
      <w:r>
        <w:t>@GWZHISEQ02:315:C9E6MANXX:5:2301:17383:92392</w:t>
      </w:r>
    </w:p>
    <w:p w:rsidR="00857E2A" w:rsidRDefault="00857E2A" w:rsidP="00857E2A">
      <w:r>
        <w:t>CCATCCGTAGGCAAGGGGGCCACCCGGCTGCCACTGGGTCTAGCTTTTTGGACAGGTAGGCCACAGGCCGACGCCAAGGTCCCAGTTTTTGCGTTAGGACGCCTTTGGCGTAGCCCTGCTTCTCG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BFFFFFFFFFFFFFFFFFFFFFFFFFFFFFFFFFFFFFF</w:t>
      </w:r>
    </w:p>
    <w:p w:rsidR="00857E2A" w:rsidRDefault="00857E2A" w:rsidP="00857E2A">
      <w:r>
        <w:t>@GWZHISEQ02:315:C9E6MANXX:5:2210:1275:65331</w:t>
      </w:r>
    </w:p>
    <w:p w:rsidR="00857E2A" w:rsidRDefault="00857E2A" w:rsidP="00857E2A">
      <w:r>
        <w:t>GTCCAAAAAGCTAGACCCAGTGGCAGCCGGGTGGCCCCCTTGCCTACGGATGGTAGCAGCCATTGCCGTTCTGACAAAAGATGCAGGCAAGCTAACTATGGGACAGCCGCTANNNATCCTGGCCCC</w:t>
      </w:r>
    </w:p>
    <w:p w:rsidR="00857E2A" w:rsidRDefault="00857E2A" w:rsidP="00857E2A">
      <w:r>
        <w:t>+</w:t>
      </w:r>
    </w:p>
    <w:p w:rsidR="00857E2A" w:rsidRDefault="00857E2A" w:rsidP="00857E2A">
      <w:r>
        <w:t>B&lt;&lt;B//B&lt;FBBFF&lt;BFFFF/B&lt;&lt;BFBBF&lt;BFF&lt;FBFF7FF/BF&lt;FBFBFF&lt;FFFFFF&lt;B/&lt;F&lt;//&lt;&lt;FF7&lt;//&lt;&lt;FFBF/B7BBBBF&lt;/BFFFB/F/B//B/&lt;FFFFFBFBF###77&lt;FFFF&lt;/7F</w:t>
      </w:r>
    </w:p>
    <w:p w:rsidR="00857E2A" w:rsidRDefault="00857E2A" w:rsidP="00857E2A">
      <w:r>
        <w:t>@GWZHISEQ02:315:C9E6MANXX:5:2311:17487:22491</w:t>
      </w:r>
    </w:p>
    <w:p w:rsidR="00857E2A" w:rsidRDefault="00857E2A" w:rsidP="00857E2A">
      <w:r>
        <w:t>GCTTGCTTTCCGCTGCTAGCAGCCATTGCCGTTCTGACAATAGATGCAGGCAAGCTAACTATGGGACAGCCGCTAGTCATCCTGGCCCCCCATGCAGTAGAGGCACTGGTCAAGCAACCAGATCGG</w:t>
      </w:r>
    </w:p>
    <w:p w:rsidR="00857E2A" w:rsidRDefault="00857E2A" w:rsidP="00857E2A">
      <w:r>
        <w:t>+</w:t>
      </w:r>
    </w:p>
    <w:p w:rsidR="00857E2A" w:rsidRDefault="00857E2A" w:rsidP="00857E2A">
      <w:r>
        <w:t>///&lt;&lt;////////&lt;F/BF//&lt;////&lt;BFF&lt;FBF&lt;/BFF&lt;F/&lt;&lt;&lt;&lt;/FFFFFF/BFFFFBFFFF&lt;FFFF/B&lt;BFFB&lt;FFFBFFFFB&lt;FB//FBF/7/FFB/F/&lt;/BFB//&lt;&lt;FFBFFFBFFFFBBFB</w:t>
      </w:r>
    </w:p>
    <w:p w:rsidR="00857E2A" w:rsidRDefault="00857E2A" w:rsidP="00857E2A">
      <w:r>
        <w:t>@GWZHISEQ02:315:C9E6MANXX:5:2311:17487:22491</w:t>
      </w:r>
    </w:p>
    <w:p w:rsidR="00857E2A" w:rsidRDefault="00857E2A" w:rsidP="00857E2A">
      <w:r>
        <w:t>GGTTGCTTGACCAGTGCCTCTACTGCATGGGGGGCCAGGATGACTAGCGGCTGTCCCATAGTTAGCTTGCCTGCATCTTATGGATAGATAGATGTTGCTTAGATAGATCTAGATATAGATAATATA</w:t>
      </w:r>
    </w:p>
    <w:p w:rsidR="00857E2A" w:rsidRDefault="00857E2A" w:rsidP="00857E2A">
      <w:r>
        <w:t>+</w:t>
      </w:r>
    </w:p>
    <w:p w:rsidR="00857E2A" w:rsidRDefault="00857E2A" w:rsidP="00857E2A">
      <w:r>
        <w:t>BBBBB&lt;F&lt;FFBFFFFFFFFFFFFFFFFFFFF&lt;BBFFFFFFFFFFFFFBB&lt;BBFB/F/F///7&lt;//B/FF///////////&lt;//////&lt;//&lt;7//////////&lt;F///7/7/7B/7/&lt;F/77BFB//</w:t>
      </w:r>
    </w:p>
    <w:p w:rsidR="00857E2A" w:rsidRDefault="00857E2A" w:rsidP="00857E2A">
      <w:r>
        <w:t>@GWZHISEQ02:315:C9E6MANXX:5:2210:1275:65331</w:t>
      </w:r>
    </w:p>
    <w:p w:rsidR="00857E2A" w:rsidRDefault="00857E2A" w:rsidP="00857E2A">
      <w:r>
        <w:t>GCTCCTTTTTCCGGTAGAGGGAGCAAGGTGGCAGGATTGAGGGCCACCACTGGTCCGAACTGAACTCGGTCAGTGTCTAGGAGCATTGCCCGGTAGCGGGTCATGCGGGCGTTGGATAGCCAGCGG</w:t>
      </w:r>
    </w:p>
    <w:p w:rsidR="00857E2A" w:rsidRDefault="00857E2A" w:rsidP="00857E2A">
      <w:r>
        <w:t>+</w:t>
      </w:r>
    </w:p>
    <w:p w:rsidR="00857E2A" w:rsidRDefault="00857E2A" w:rsidP="00857E2A">
      <w:r>
        <w:t>B/B/BBBFBFFFF&lt;FBFBFB/FFFF/FF/FF&lt;FFFFFFB///&lt;BFBF/&lt;//&lt;/FF/F//&lt;F//FF&lt;&lt;F/&lt;7F&lt;FFF//&lt;&lt;//&lt;B&lt;/BFBF/7/B/B/7B/BFB//FBFB&lt;&lt;F&lt;///7/77BBBBB/</w:t>
      </w:r>
    </w:p>
    <w:p w:rsidR="00857E2A" w:rsidRDefault="00857E2A" w:rsidP="00857E2A">
      <w:r>
        <w:t>@GWZHISEQ02:315:C9E6MANXX:5:2316:7988:60423</w:t>
      </w:r>
    </w:p>
    <w:p w:rsidR="00857E2A" w:rsidRDefault="00857E2A" w:rsidP="00857E2A">
      <w:r>
        <w:t>GACCGAGTTCAGTTCGGACCAGTGGTGGCCCTCAATCCTGCCACCTTGCTCCCTCTACCGGAAAAAGGAGCCCCCCATGATTGCCTCGAGATCTTGGCTGAAACGCATGGAACCAGACCGGATCTC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&lt;&lt;BBBFFFFFFF&lt;&lt;FFF/BFFFFF&lt;FFFFFFFFFBFFFFFBFFFFFFFFFBFFFFFFFFFF&lt;&lt;BFFFB&lt;/BBB/BBBFFBBFBBFFF//7BFFBFFFFF7&lt;BFFF/FFFBFBFB/FFFFFFFFFFF</w:t>
      </w:r>
    </w:p>
    <w:p w:rsidR="00857E2A" w:rsidRDefault="00857E2A" w:rsidP="00857E2A">
      <w:r>
        <w:t>@GWZHISEQ02:315:C9E6MANXX:5:2316:7988:60423</w:t>
      </w:r>
    </w:p>
    <w:p w:rsidR="00857E2A" w:rsidRDefault="00857E2A" w:rsidP="00857E2A">
      <w:r>
        <w:t>TCGCTGTCCTTCTTGCAGAAAGCTGCTCCCATCGGTATACCAGGTGTGGTCGGCGTCTGGGATGGGCTGGTCGGTGAGATCCGGTCTGGTTCCATGCGTTTCAGCCAAGATCTCGAGGCAATCATG</w:t>
      </w:r>
    </w:p>
    <w:p w:rsidR="00857E2A" w:rsidRDefault="00857E2A" w:rsidP="00857E2A">
      <w:r>
        <w:t>+</w:t>
      </w:r>
    </w:p>
    <w:p w:rsidR="00857E2A" w:rsidRDefault="00857E2A" w:rsidP="00857E2A">
      <w:r>
        <w:t>BBBBBBFFFFFFFFFFFFFFFFFFFFBFFFFFFF&lt;FFFFFB&lt;F&lt;FFFFFFF&lt;BFFFFFFFFFFFFFFFFBFFFFFFFFFBFFFFFFFFFFFFF&lt;FFFBFFFFF/7FF77//7BFFFFBFFF/7/BF</w:t>
      </w:r>
    </w:p>
    <w:p w:rsidR="00857E2A" w:rsidRDefault="00857E2A" w:rsidP="00857E2A">
      <w:r>
        <w:t>@GWZHISEQ02:315:C9E6MANXX:5:1313:19416:25969</w:t>
      </w:r>
    </w:p>
    <w:p w:rsidR="00857E2A" w:rsidRDefault="00857E2A" w:rsidP="00857E2A">
      <w:r>
        <w:t>GAAACGCATGGAACCAGACCGGATCTCACCGACCAGCCCATCCCAGACGCCGACCACACCTGGTATACCGATGGGAGCAGCTTTCTGCAAGAAGGACAGCGAAAGGCTGGGGCAGCAGTGACGACT</w:t>
      </w:r>
    </w:p>
    <w:p w:rsidR="00857E2A" w:rsidRDefault="00857E2A" w:rsidP="00857E2A">
      <w:r>
        <w:t>+</w:t>
      </w:r>
    </w:p>
    <w:p w:rsidR="00857E2A" w:rsidRDefault="00857E2A" w:rsidP="00857E2A">
      <w:r>
        <w:t>B&lt;BBBFFFFFF/BF//F&lt;/FB//&lt;/&lt;F&lt;F&lt;F//7FFFB/F&lt;B/FFBBB&lt;7FB//&lt;BFFFFF&lt;FBFFFFF/&lt;/777B&lt;F&lt;77FFBFFFFFFFB///7B7FFF&lt;7FF/F//7B//7FFBBFF/BBB//</w:t>
      </w:r>
    </w:p>
    <w:p w:rsidR="00857E2A" w:rsidRDefault="00857E2A" w:rsidP="00857E2A">
      <w:r>
        <w:t>@GWZHISEQ02:315:C9E6MANXX:5:1106:12360:8939</w:t>
      </w:r>
    </w:p>
    <w:p w:rsidR="00857E2A" w:rsidRDefault="00857E2A" w:rsidP="00857E2A">
      <w:r>
        <w:t>CATGGAACCAGACCGGATCTCACCGACCAGCCCATCCCAGACGCCGACCACACCTGGTATACCGATGGGAGCAGCTTTCTGCAAGAAGGACAGCGAAAGGCTGGGGCAGCAGTGACGACTGAAACC</w:t>
      </w:r>
    </w:p>
    <w:p w:rsidR="00857E2A" w:rsidRDefault="00857E2A" w:rsidP="00857E2A">
      <w:r>
        <w:t>+</w:t>
      </w:r>
    </w:p>
    <w:p w:rsidR="00857E2A" w:rsidRDefault="00857E2A" w:rsidP="00857E2A">
      <w:r>
        <w:t>&lt;B/B//FBFFF//FFB/&lt;7&lt;/FFF&lt;/F7/BFB/FFFFFF&lt;/FF//B&lt;FF/FFFFFFBFFFFFF/F&lt;FFB&lt;/BFFFFFFFB/FB&lt;&lt;FFBF/FBFFFFF&lt;B&lt;/FBFFFBFFFFFFFFFFFBBFFFFFB</w:t>
      </w:r>
    </w:p>
    <w:p w:rsidR="00857E2A" w:rsidRDefault="00857E2A" w:rsidP="00857E2A">
      <w:r>
        <w:t>@GWZHISEQ02:315:C9E6MANXX:5:2306:18487:35442</w:t>
      </w:r>
    </w:p>
    <w:p w:rsidR="00857E2A" w:rsidRDefault="00857E2A" w:rsidP="00857E2A">
      <w:r>
        <w:t>CGGATCTCACCGACCAGCCCATCCCAGACGCTGACCACCCCTGGCATTCCGATGGGAGCAGCTTTCTGCAAGCAGGACAGCGAAAGGCCCGGGCAGCAGTGCCGACTGAAACCGAGGCCATCTGGG</w:t>
      </w:r>
    </w:p>
    <w:p w:rsidR="00857E2A" w:rsidRDefault="00857E2A" w:rsidP="00857E2A">
      <w:r>
        <w:t>+</w:t>
      </w:r>
    </w:p>
    <w:p w:rsidR="00857E2A" w:rsidRDefault="00857E2A" w:rsidP="00857E2A">
      <w:r>
        <w:t>///&lt;/&lt;F////B///&lt;FB////&lt;/FFF//&lt;//&lt;7/F///&lt;FFFF/////&lt;F//&lt;B//F///////&lt;&lt;B/////////&lt;F/&lt;&lt;/7/&lt;F////7/7//7//FF/////7B////////////////7/</w:t>
      </w:r>
    </w:p>
    <w:p w:rsidR="00857E2A" w:rsidRDefault="00857E2A" w:rsidP="00857E2A">
      <w:r>
        <w:t>@GWZHISEQ02:315:C9E6MANXX:5:1313:19416:25969</w:t>
      </w:r>
    </w:p>
    <w:p w:rsidR="00857E2A" w:rsidRDefault="00857E2A" w:rsidP="00857E2A">
      <w:r>
        <w:t>GTGCGATCAGTTCGGCTCGCTGGGCTGACGTTCCAGCTGGCAGGGCCCTCGCCCAGATTACCTCGGTTTCAGTCGTCACTGCTGCCCCAGCCTTTCGCTGTCCTTCTTGCAGAAAGCTGCTCCCAT</w:t>
      </w:r>
    </w:p>
    <w:p w:rsidR="00857E2A" w:rsidRDefault="00857E2A" w:rsidP="00857E2A">
      <w:r>
        <w:t>+</w:t>
      </w:r>
    </w:p>
    <w:p w:rsidR="00857E2A" w:rsidRDefault="00857E2A" w:rsidP="00857E2A">
      <w:r>
        <w:t>BBB&lt;&lt;&lt;FFFFFFFFFFFFFFFFBBFFFFFFFFFBFFFFB&lt;FFBFFFFFBFBF/BFFF&lt;B&lt;FFFFFFFFFFFFFFFFFFFF&lt;FFFFFFFFFFFFF/&lt;BF/BFFFFBFFBFFFFFFFFFFFFFFFF&lt;/</w:t>
      </w:r>
    </w:p>
    <w:p w:rsidR="00857E2A" w:rsidRDefault="00857E2A" w:rsidP="00857E2A">
      <w:r>
        <w:t>@GWZHISEQ02:315:C9E6MANXX:5:2306:18487:35442</w:t>
      </w:r>
    </w:p>
    <w:p w:rsidR="00857E2A" w:rsidRDefault="00857E2A" w:rsidP="00857E2A">
      <w:r>
        <w:lastRenderedPageBreak/>
        <w:t>CTTGGGTGAGTGCGATCAGTTCGGCTCGCTGGGCTGACGTTCCAGCTGGCAGGGCCCTCGCCCAGATTACCTCGGTTTCAGTCGTCACTGCTGCACCACCCCTTCGCCGTCCTTCTTGCAGTAAGC</w:t>
      </w:r>
    </w:p>
    <w:p w:rsidR="00857E2A" w:rsidRDefault="00857E2A" w:rsidP="00857E2A">
      <w:r>
        <w:t>+</w:t>
      </w:r>
    </w:p>
    <w:p w:rsidR="00857E2A" w:rsidRDefault="00857E2A" w:rsidP="00857E2A">
      <w:r>
        <w:t>&lt;B/&lt;B&lt;&lt;FF/FFFFFFFFFBFFFFFFFFFFFBFFFFFFFF/FBFF&lt;F/&lt;&lt;B//7BFFFFFB&lt;FFFFF/7F/F/&lt;7///&lt;/&lt;////&lt;//&lt;//////&lt;&lt;/////7BBFB//7/7B/B/////////&lt;/</w:t>
      </w:r>
    </w:p>
    <w:p w:rsidR="00857E2A" w:rsidRDefault="00857E2A" w:rsidP="00857E2A">
      <w:r>
        <w:t>@GWZHISEQ02:315:C9E6MANXX:5:1105:4869:84816</w:t>
      </w:r>
    </w:p>
    <w:p w:rsidR="00857E2A" w:rsidRDefault="00857E2A" w:rsidP="00857E2A">
      <w:r>
        <w:t>GGCAGAAGGTAAGAAGCTAAATGTTTACACTGATAGCCGCTATGCCTTCGCTACGGCCCATGTTCATGGGGAAATATATAGGAGACGGGGGTTGCTGACCTCAGAAGGCAAGGAAATCAAGAACAA</w:t>
      </w:r>
    </w:p>
    <w:p w:rsidR="00857E2A" w:rsidRDefault="00857E2A" w:rsidP="00857E2A">
      <w:r>
        <w:t>+</w:t>
      </w:r>
    </w:p>
    <w:p w:rsidR="00857E2A" w:rsidRDefault="00857E2A" w:rsidP="00857E2A">
      <w:r>
        <w:t>BBBBBFFFFFFFFFBFFFFFFFFFFFFFFFFFFFFFFFFFFFFFFFFFFFFFFFFFFFFFFFFFFFFFFFFFFFFFFFFFFFFFFFFFFFFFFFFFFFFFFFFFFFFFFFFFFFFFFFFFFBBFFF</w:t>
      </w:r>
    </w:p>
    <w:p w:rsidR="00857E2A" w:rsidRDefault="00857E2A" w:rsidP="00857E2A">
      <w:r>
        <w:t>@GWZHISEQ02:315:C9E6MANXX:5:2303:15096:58494</w:t>
      </w:r>
    </w:p>
    <w:p w:rsidR="00857E2A" w:rsidRDefault="00857E2A" w:rsidP="00857E2A">
      <w:r>
        <w:t>CTACGGCCCATGTTCATGGGGAAATATATAGGAGACGGGGGTTGCTGACCTCAGAAGGCAAGGAAATCAAGAACAAAAGCGAGATCCTAGCCTTGCTGAAAGCCCTCTTTTTGCCAAAGAGACTC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106:12360:8939</w:t>
      </w:r>
    </w:p>
    <w:p w:rsidR="00857E2A" w:rsidRDefault="00857E2A" w:rsidP="00857E2A">
      <w:r>
        <w:t>ATACTGAGTCTCTTTGGCAAAAAGAGGGCTTTCAGCAAGGCTAGGATCTCGCTTTTGTTCTTGATTTCCTTGCCTTCTGAGGTCAGCAACCCCCGTCTCCTATATATTTCCCCATGAACATGGGCC</w:t>
      </w:r>
    </w:p>
    <w:p w:rsidR="00857E2A" w:rsidRDefault="00857E2A" w:rsidP="00857E2A">
      <w:r>
        <w:t>+</w:t>
      </w:r>
    </w:p>
    <w:p w:rsidR="00857E2A" w:rsidRDefault="00857E2A" w:rsidP="00857E2A">
      <w:r>
        <w:t>B/&lt;BBF&lt;BFB/B/F&lt;////&lt;&lt;&lt;/7&lt;&lt;F//&lt;BF&lt;FF/FFBFFFBFF&lt;F/FFFFFB/&lt;F/&lt;FFFFFFBFFFFFFFFFFBF&lt;/BFFB/BFF&lt;FBFFFFFFFFBB/&lt;FFBFF7&lt;BFFF&lt;F//&lt;/&lt;B//77</w:t>
      </w:r>
    </w:p>
    <w:p w:rsidR="00857E2A" w:rsidRDefault="00857E2A" w:rsidP="00857E2A">
      <w:r>
        <w:t>@GWZHISEQ02:315:C9E6MANXX:5:2104:5238:7343</w:t>
      </w:r>
    </w:p>
    <w:p w:rsidR="00857E2A" w:rsidRDefault="00857E2A" w:rsidP="00857E2A">
      <w:r>
        <w:t>AGGAGACGGGGGTTGCTGACCTCAGAAGGCAAGGAAATCAAGAACAAAAGCGAGATCCTAGCCTTGCTGAAAGCCCTCTTTTTGCCAAAGAGACTCAGTATTATCCATTGCCCAGGACATCAGA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/FFFFFFFFFFF</w:t>
      </w:r>
    </w:p>
    <w:p w:rsidR="00857E2A" w:rsidRDefault="00857E2A" w:rsidP="00857E2A">
      <w:r>
        <w:t>@GWZHISEQ02:315:C9E6MANXX:5:1105:4869:84816</w:t>
      </w:r>
    </w:p>
    <w:p w:rsidR="00857E2A" w:rsidRDefault="00857E2A" w:rsidP="00857E2A">
      <w:r>
        <w:t>GCCTCTGGCTTCGGCACTGTCTCCTTTCTGATGTCCTGGGCAATGGATAATACTGAGTCTCTTTGGCAAAAAGAGGGCTTTCAGCAAGGCTAGGATCTCGCTTTTGTTCTTGATTTCCTTGCCTT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&lt;FBFFFFFFFFFFFFFFFFFFFFFFFFFFFFFFFFFFFFFFFFFFFFFFFFFFF/</w:t>
      </w:r>
    </w:p>
    <w:p w:rsidR="00857E2A" w:rsidRDefault="00857E2A" w:rsidP="00857E2A">
      <w:r>
        <w:lastRenderedPageBreak/>
        <w:t>@GWZHISEQ02:315:C9E6MANXX:5:2101:14338:49331</w:t>
      </w:r>
    </w:p>
    <w:p w:rsidR="00857E2A" w:rsidRDefault="00857E2A" w:rsidP="00857E2A">
      <w:r>
        <w:t>GACTCAGTATTATCCATTGCCCAGGACATCAGAAAGGAGACAGTGCCGAAGCCAGAGGCAACCGTATGGCAGACCAGGCGGCCCGAGAGGCAGCCACAAAAACAGTTCCAGAAGCCTCTACACTCC</w:t>
      </w:r>
    </w:p>
    <w:p w:rsidR="00857E2A" w:rsidRDefault="00857E2A" w:rsidP="00857E2A">
      <w:r>
        <w:t>+</w:t>
      </w:r>
    </w:p>
    <w:p w:rsidR="00857E2A" w:rsidRDefault="00857E2A" w:rsidP="00857E2A">
      <w:r>
        <w:t>B/BBBFBFFFFFFFFB/&lt;/FFFFFFBFFFFFF&lt;BFBFFFFFFFFFFFFFFFBFFFFFFFFFFFFFBFFFFBBFFFFFFFFFFFFFFBBBFFFFFFFFFFFFFFFFFFFBBFBFFFFBFBFFFFFFF</w:t>
      </w:r>
    </w:p>
    <w:p w:rsidR="00857E2A" w:rsidRDefault="00857E2A" w:rsidP="00857E2A">
      <w:r>
        <w:t>@GWZHISEQ02:315:C9E6MANXX:5:2116:13092:16999</w:t>
      </w:r>
    </w:p>
    <w:p w:rsidR="00857E2A" w:rsidRDefault="00857E2A" w:rsidP="00857E2A">
      <w:r>
        <w:t>TATTTATCATTTAGGAGACAGTGCCTAAGCCAGAGGCAACCGTATGGCAGACCATGCGGCCCGAGAGGCAGCCACAATAACAGTTCCAGAAGCCTCTACACTCCTTATAGAGGACTCGACCCCGTA</w:t>
      </w:r>
    </w:p>
    <w:p w:rsidR="00857E2A" w:rsidRDefault="00857E2A" w:rsidP="00857E2A">
      <w:r>
        <w:t>+</w:t>
      </w:r>
    </w:p>
    <w:p w:rsidR="00857E2A" w:rsidRDefault="00857E2A" w:rsidP="00857E2A">
      <w:r>
        <w:t>//////B/&lt;////&lt;&lt;/&lt;&lt;B/&lt;&lt;//B/&lt;&lt;&lt;F/F///&lt;/BF/&lt;&lt;B/F////&lt;///FB/F/&lt;/&lt;/BF//&lt;/77&lt;/&lt;F&lt;&lt;F/&lt;FFF/&lt;F/&lt;F/BBF/B//BFFBBFF&lt;FB7/FB//&lt;FF7&lt;7B7/7/&lt;B&lt;</w:t>
      </w:r>
    </w:p>
    <w:p w:rsidR="00857E2A" w:rsidRDefault="00857E2A" w:rsidP="00857E2A">
      <w:r>
        <w:t>@GWZHISEQ02:315:C9E6MANXX:5:2303:15096:58494</w:t>
      </w:r>
    </w:p>
    <w:p w:rsidR="00857E2A" w:rsidRDefault="00857E2A" w:rsidP="00857E2A">
      <w:r>
        <w:t>GTTTCGGTGTAATGGAGATAGGCAGGCGTGTACGGGGTCGAGTCCTCTATAAGGAGTGTAGAGGCTTCTGGAACTGTTTTTGTGGCTGCCTCTCGGGCCGCCTGGTCTGCCATACGGTTGCCTCT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&lt;FFFFFFBFFFFFFFFFFFFFFFFFFFFFBFFFFFFFFFFFFFFFFFFFBFFFFB</w:t>
      </w:r>
    </w:p>
    <w:p w:rsidR="00857E2A" w:rsidRDefault="00857E2A" w:rsidP="00857E2A">
      <w:r>
        <w:t>@GWZHISEQ02:315:C9E6MANXX:5:1214:16382:74237</w:t>
      </w:r>
    </w:p>
    <w:p w:rsidR="00857E2A" w:rsidRDefault="00857E2A" w:rsidP="00857E2A">
      <w:r>
        <w:t>CACAAAAACAGTTCCAGAAGCCTCTACACTCCTTATAGAGGACTCGACCCCGTACACGCCTGCCTATCTCCATTACACCGAAACAGATCTAAAAAGATTGCGAGAACTGGGGGCCACCTATAATCA</w:t>
      </w:r>
    </w:p>
    <w:p w:rsidR="00857E2A" w:rsidRDefault="00857E2A" w:rsidP="00857E2A">
      <w:r>
        <w:t>+</w:t>
      </w:r>
    </w:p>
    <w:p w:rsidR="00857E2A" w:rsidRDefault="00857E2A" w:rsidP="00857E2A">
      <w:r>
        <w:t>BBBBBFFFFFFFFFBFFFFFFFFFFFFFFFFFFFFFFFFFFFFFFF&lt;FFFFFFFFFFFBFFFFFFBFFFFFFFFFFFFFFFFFFFF/7FFFFFFFFFFFFFFFB&lt;FFFFFFFFFFFFFFFF/////</w:t>
      </w:r>
    </w:p>
    <w:p w:rsidR="00857E2A" w:rsidRDefault="00857E2A" w:rsidP="00857E2A">
      <w:r>
        <w:t>@GWZHISEQ02:315:C9E6MANXX:5:2101:14338:49331</w:t>
      </w:r>
    </w:p>
    <w:p w:rsidR="00857E2A" w:rsidRDefault="00857E2A" w:rsidP="00857E2A">
      <w:r>
        <w:t>TGCCTTGTAGGACCCAATATCCTTTTATCTGATTATAGGTGGCCCCCAGTTCTCGCAATCTTTTTAGATCTGTTTCGGTGTAATGGAGATAGGCAGGCGTGTACGGGGTCGAGTCCTCTATAAGGA</w:t>
      </w:r>
    </w:p>
    <w:p w:rsidR="00857E2A" w:rsidRDefault="00857E2A" w:rsidP="00857E2A">
      <w:r>
        <w:t>+</w:t>
      </w:r>
    </w:p>
    <w:p w:rsidR="00857E2A" w:rsidRDefault="00857E2A" w:rsidP="00857E2A">
      <w:r>
        <w:t>B&lt;BBBFFFFFFFFFFFFFFFFFFFFFFFFFFFFFFFFFFFFFFFFFFFFFFFFFFFBFFFFFFFFFFFFFFFBFFFFFBFFFFFFF&lt;FBFFFFFBFFFFFFFFFFFFFFFFB/&lt;FFFFF/BFFFF/</w:t>
      </w:r>
    </w:p>
    <w:p w:rsidR="00857E2A" w:rsidRDefault="00857E2A" w:rsidP="00857E2A">
      <w:r>
        <w:t>@GWZHISEQ02:315:C9E6MANXX:5:2116:13092:16999</w:t>
      </w:r>
    </w:p>
    <w:p w:rsidR="00857E2A" w:rsidRDefault="00857E2A" w:rsidP="00857E2A">
      <w:r>
        <w:t>GGAGGGCTGAGATGGGTGAGTCTATGAAGGGAGTCTAATAATTCAAACACAAACTGATCGGGCATCACCGGCTTGCCTTGTAGGACCCAATATCCTTTATATGATTGTAGGTGGCCCCCAGTTCTC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B&lt;BB//&lt;FFFF&lt;B&lt;F&lt;FB/BFBFFFFBFB&lt;FFFFFFBFFFFFFFFFFFFFB&lt;FFFFFFFFF/FBFFFFFFFFFFBFF&lt;FF/F/FFBFFFFBFF//FF/&lt;FFF7FBF/&lt;&lt;7/&lt;FB/F&lt;&lt;BFFF/B//</w:t>
      </w:r>
    </w:p>
    <w:p w:rsidR="00857E2A" w:rsidRDefault="00857E2A" w:rsidP="00857E2A">
      <w:r>
        <w:t>@GWZHISEQ02:315:C9E6MANXX:5:1214:16382:74237</w:t>
      </w:r>
    </w:p>
    <w:p w:rsidR="00857E2A" w:rsidRDefault="00857E2A" w:rsidP="00857E2A">
      <w:r>
        <w:t>ATCTTTTGAGGGCTGAGATGGGTGAGTCTATGAAGGGAGTCTAATAATTCAAACACAAACTGATCGGGCATCACCGGCTTGCCTTGTAGGACCCAATATCCTTTTATCTGATTATAGGTGGCCC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BFFFFFFBFFFFFFFFFFFFFF7FFFFFFFFFFFFFFFFFFFFFFFFFBFFFFFFFFFFFF&lt;FBBF&lt;FFFFFFBFFFFFF&lt;FFFFFFFBFFBFFFF&lt;FFFFF/BFBFFF</w:t>
      </w:r>
    </w:p>
    <w:p w:rsidR="00857E2A" w:rsidRDefault="00857E2A" w:rsidP="00857E2A">
      <w:r>
        <w:t>@GWZHISEQ02:315:C9E6MANXX:5:2104:5238:7343</w:t>
      </w:r>
    </w:p>
    <w:p w:rsidR="00857E2A" w:rsidRDefault="00857E2A" w:rsidP="00857E2A">
      <w:r>
        <w:t>GCAGGATTCTGCCACATACTGAAGAGTTCTGTCCCTGTTTAACATGTAGTAGGGGCTTTCTTCTCTGTCAAGGAGCGCCTTCATCTTTTGAGGGCTGAGATGGGTGAGTCTATGAAGGGAGTCT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BFFFFFFFFFFFFFFFFBFFFFFFFFFFFFFBFFFFFFFFFF7FFFF</w:t>
      </w:r>
    </w:p>
    <w:p w:rsidR="00857E2A" w:rsidRDefault="00857E2A" w:rsidP="00857E2A">
      <w:r>
        <w:t>@GWZHISEQ02:315:C9E6MANXX:5:1301:8458:2829</w:t>
      </w:r>
    </w:p>
    <w:p w:rsidR="00857E2A" w:rsidRDefault="00857E2A" w:rsidP="00857E2A">
      <w:r>
        <w:t>GCAGAATCCTGCACAGTCTGTGCTCAAGTAAATGCTAGTAAAGCCAAAATCGGGGCAGGGGTACGAGTACGCGGACATCGACCAGGTACCCATTGAGATCGGAAGAGCGTCGTGTAGGGAAAGAGT</w:t>
      </w:r>
    </w:p>
    <w:p w:rsidR="00857E2A" w:rsidRDefault="00857E2A" w:rsidP="00857E2A">
      <w:r>
        <w:t>+</w:t>
      </w:r>
    </w:p>
    <w:p w:rsidR="00857E2A" w:rsidRDefault="00857E2A" w:rsidP="00857E2A">
      <w:r>
        <w:t>B/BBBFFFFFB&lt;FF&lt;F//&lt;FFF&lt;&lt;&lt;FFFFF/FFFFFBFFFFFFFFFFF&lt;FBBFFFBFBBFF/FFFBFFFFFFFFBFBBFBF&lt;F&lt;FFFFFBFB&lt;BBFFFFFFFBFF&lt;FFFFFB7/7/F&lt;BFBB/BF7</w:t>
      </w:r>
    </w:p>
    <w:p w:rsidR="00857E2A" w:rsidRDefault="00857E2A" w:rsidP="00857E2A">
      <w:r>
        <w:t>@GWZHISEQ02:315:C9E6MANXX:5:1301:8458:2829</w:t>
      </w:r>
    </w:p>
    <w:p w:rsidR="00857E2A" w:rsidRDefault="00857E2A" w:rsidP="00857E2A">
      <w:r>
        <w:t>CAATGGGTACCTGGTCGATGTCCGCGTACTCGTACCCCTGCCCCGATTTTGGCTTTACTAGCATTTACTTGAGCACAGACTGTGCAGGATTCTGCAGATCGGAAGAGCACACGTCTGAACTCCATC</w:t>
      </w:r>
    </w:p>
    <w:p w:rsidR="00857E2A" w:rsidRDefault="00857E2A" w:rsidP="00857E2A">
      <w:r>
        <w:t>+</w:t>
      </w:r>
    </w:p>
    <w:p w:rsidR="00857E2A" w:rsidRDefault="00857E2A" w:rsidP="00857E2A">
      <w:r>
        <w:t>&lt;BB&lt;BFBFFFFF&lt;FBB&lt;BFFFFBFFFFFFFFFFFFFFFFBFFFFFFFFFFFB&lt;FFFFFBFF&lt;FBF&lt;F&lt;&lt;F&lt;&lt;/FFFFFF&lt;FFFB/FBB/BF/&lt;FFFF&lt;FFF&lt;/F///77F/7BFFFF/BFFBF///</w:t>
      </w:r>
    </w:p>
    <w:p w:rsidR="00857E2A" w:rsidRDefault="00857E2A" w:rsidP="00857E2A">
      <w:r>
        <w:t>@GWZHISEQ02:315:C9E6MANXX:5:2304:21121:41854</w:t>
      </w:r>
    </w:p>
    <w:p w:rsidR="00857E2A" w:rsidRDefault="00857E2A" w:rsidP="00857E2A">
      <w:r>
        <w:t>CACTGAAGTTAAACCAGGGCTGTACGGGTACAAGTACCTCCTGGTGTTCGTAGACACCTTCTCTGGCTGGGTGGAAGCCTTCCCAACTAAACGTGAAACTGCCAAGGTTGTGACCAAGAAGCTATT</w:t>
      </w:r>
    </w:p>
    <w:p w:rsidR="00857E2A" w:rsidRDefault="00857E2A" w:rsidP="00857E2A">
      <w:r>
        <w:t>+</w:t>
      </w:r>
    </w:p>
    <w:p w:rsidR="00857E2A" w:rsidRDefault="00857E2A" w:rsidP="00857E2A">
      <w:r>
        <w:t>/BB&lt;&lt;FB/FF&lt;&lt;F/BFBFFFFFFFFFFBFFFFFFFF&lt;BFFFFF&lt;FBFFFBFFBFFFFFBFFFFFFFFFFFFFFFFFFF&lt;FFFFFFFFFFFFBFFFFFFFFFFFFFFFFF7FBFF/FFFFFFFFFFB</w:t>
      </w:r>
    </w:p>
    <w:p w:rsidR="00857E2A" w:rsidRDefault="00857E2A" w:rsidP="00857E2A">
      <w:r>
        <w:t>@GWZHISEQ02:315:C9E6MANXX:5:2102:5704:7290</w:t>
      </w:r>
    </w:p>
    <w:p w:rsidR="00857E2A" w:rsidRDefault="00857E2A" w:rsidP="00857E2A">
      <w:r>
        <w:t>CTGGCTGGGTGGAAGCCTTCCCAACTAAACGTGAAACTGCCAAGGTTGTGACCAAGAAGCTATTAGAAGAAATATTCCCAAGATTCGGGATGCCACAGGTATTGGGTTCCGATAATGGGCCTGCCT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FFFFFFFFFFFFFFFFFFFFFFFFFFFFFFFFFFFFFFBBFFFFFFFFFFFFFFFFFFFFFFFFFFFFFFFFFFFFFFFFFFF&lt;FFFFFFFFFFFFFFFBFBFF/FFFFF/FFFBBFFF</w:t>
      </w:r>
    </w:p>
    <w:p w:rsidR="00857E2A" w:rsidRDefault="00857E2A" w:rsidP="00857E2A">
      <w:r>
        <w:t>@GWZHISEQ02:315:C9E6MANXX:5:1201:14037:84826</w:t>
      </w:r>
    </w:p>
    <w:p w:rsidR="00857E2A" w:rsidRDefault="00857E2A" w:rsidP="00857E2A">
      <w:r>
        <w:t>TTTAGGAGAAATATTCCCAAGATTGGGTATGCTACAGGTACTGGGGTCCGTTAATGGGCCTGCGTTCGTCTCCCAGGTAAGGCAGCCGGTGGCCGATGTACTGGGGCTCGTTTGGAAATTACATTG</w:t>
      </w:r>
    </w:p>
    <w:p w:rsidR="00857E2A" w:rsidRDefault="00857E2A" w:rsidP="00857E2A">
      <w:r>
        <w:t>+</w:t>
      </w:r>
    </w:p>
    <w:p w:rsidR="00857E2A" w:rsidRDefault="00857E2A" w:rsidP="00857E2A">
      <w:r>
        <w:t>/&lt;//////&lt;FB/F///////B////////////&lt;//B&lt;/&lt;//////7//7///&lt;F/&lt;&lt;///&lt;//&lt;//7F/F/&lt;//&lt;/&lt;B/F//FF/////&lt;//7//7//////////&lt;B//777/7///&lt;//&lt;///</w:t>
      </w:r>
    </w:p>
    <w:p w:rsidR="00857E2A" w:rsidRDefault="00857E2A" w:rsidP="00857E2A">
      <w:r>
        <w:t>@GWZHISEQ02:315:C9E6MANXX:5:2304:21121:41854</w:t>
      </w:r>
    </w:p>
    <w:p w:rsidR="00857E2A" w:rsidRDefault="00857E2A" w:rsidP="00857E2A">
      <w:r>
        <w:t>AACTCTGGGGTCTATAAGCACAATGTAATTTCCAATCGATCCCCAGTAAATCGGCCACCGACTGACTTACCTGGGAGACGAAGGCAGGCCCATTATCGGAACCCAATACCTGTGGCATCCAGAATC</w:t>
      </w:r>
    </w:p>
    <w:p w:rsidR="00857E2A" w:rsidRDefault="00857E2A" w:rsidP="00857E2A">
      <w:r>
        <w:t>+</w:t>
      </w:r>
    </w:p>
    <w:p w:rsidR="00857E2A" w:rsidRDefault="00857E2A" w:rsidP="00857E2A">
      <w:r>
        <w:t>BBBBBFF/FFFFFFFFFFFFFFFFFFFFFFFFFFFFFFFFFFFFFFFFBFBFFFFFFFFFFFFFFFFFFFBFFFFFFFFFFFFFFFFFFFFFFFFFFFFFFBBFFFFFFFFFFFFFFFFF/BFFBF</w:t>
      </w:r>
    </w:p>
    <w:p w:rsidR="00857E2A" w:rsidRDefault="00857E2A" w:rsidP="00857E2A">
      <w:r>
        <w:t>@GWZHISEQ02:315:C9E6MANXX:5:1201:14037:84826</w:t>
      </w:r>
    </w:p>
    <w:p w:rsidR="00857E2A" w:rsidRDefault="00857E2A" w:rsidP="00857E2A">
      <w:r>
        <w:t>AGTAGGAGTACCCAGTCTCTAGTGCCAGCTGCAAGCGTTAATTTAGTTAGAGTCTCCTTGATGGTTCTATTCATTCTTTCTACCTGACCTGAACTCTGGGGTCTATAAGCACAATGTAATCTCCAA</w:t>
      </w:r>
    </w:p>
    <w:p w:rsidR="00857E2A" w:rsidRDefault="00857E2A" w:rsidP="00857E2A">
      <w:r>
        <w:t>+</w:t>
      </w:r>
    </w:p>
    <w:p w:rsidR="00857E2A" w:rsidRDefault="00857E2A" w:rsidP="00857E2A">
      <w:r>
        <w:t>/&lt;&lt;BBFFFFFF&lt;FFFFFFFF&lt;/F//BFFFFFFFFFFF&lt;BFFFFFFFFFFBBFFFFBFBBFBF&lt;FFFFFFFFF&lt;FFFFBBF&lt;F/FF//F/FFFFFBFFB/FBF/FFFF///7&lt;&lt;FFFFFBF/&lt;BBFB</w:t>
      </w:r>
    </w:p>
    <w:p w:rsidR="00857E2A" w:rsidRDefault="00857E2A" w:rsidP="00857E2A">
      <w:r>
        <w:t>@GWZHISEQ02:315:C9E6MANXX:5:1310:3679:42670</w:t>
      </w:r>
    </w:p>
    <w:p w:rsidR="00857E2A" w:rsidRDefault="00857E2A" w:rsidP="00857E2A">
      <w:r>
        <w:t>GAAATTACATTGTGCTTATAGACCCCAGAGTTCAGGTCAGGTAGAAAGAATGAATAGAACCATCAAGGAGACTCTAACTAAATTAACGCTTGCAGCTGGCACTAGAGACTGGGTACTCCTACTC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316:11349:84209</w:t>
      </w:r>
    </w:p>
    <w:p w:rsidR="00857E2A" w:rsidRDefault="00857E2A" w:rsidP="00857E2A">
      <w:r>
        <w:t>CCAGAGTTCAGGTCAGGTAGAAAGAATGAATAGAACCATCAAGGAGACTCTAACTAAATTAACGCTTGCAGCTGGCACTAGAGACTGGGTACTCCTACTCCCCTTAGCCCTCTACCGAGCCCGGAA</w:t>
      </w:r>
    </w:p>
    <w:p w:rsidR="00857E2A" w:rsidRDefault="00857E2A" w:rsidP="00857E2A">
      <w:r>
        <w:t>+</w:t>
      </w:r>
    </w:p>
    <w:p w:rsidR="00857E2A" w:rsidRDefault="00857E2A" w:rsidP="00857E2A">
      <w:r>
        <w:t>BBBBBFFFFFFFBFFFFFFFFFFFFFFFFFFBFFFFFFFFFFFBFFFFFFFFFFFFFFFFFFFFF&lt;FFFFFFFFFFFFFFFFFFFFFFFBFF&lt;FFFFFFFFFFFF&lt;FFFFFFFFFFFFBFFFFFFB</w:t>
      </w:r>
    </w:p>
    <w:p w:rsidR="00857E2A" w:rsidRDefault="00857E2A" w:rsidP="00857E2A">
      <w:r>
        <w:t>@GWZHISEQ02:315:C9E6MANXX:5:1310:3679:42670</w:t>
      </w:r>
    </w:p>
    <w:p w:rsidR="00857E2A" w:rsidRDefault="00857E2A" w:rsidP="00857E2A">
      <w:r>
        <w:lastRenderedPageBreak/>
        <w:t>GGGGGCCCGGAGTGTTCCGGGCTCGGTAGAGGGCTAAGGGGAGTAGGAGTACCCAGTCTCTAGTGCCAGCTGCAAGCGTTAATTTAGTTAGAGTCTCCTTGATGGTTCTATTCATTCTTTCTACC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102:5704:7290</w:t>
      </w:r>
    </w:p>
    <w:p w:rsidR="00857E2A" w:rsidRDefault="00857E2A" w:rsidP="00857E2A">
      <w:r>
        <w:t>GGGGTGCCCCATACAGAATTTCATACGGAGTCAGTCCATGGGGGCCCGGAGTGTTCCGGGCTCGGTAGAGGGCTAAGGGGAGTAGGAGTACCCAGTCTCTAGTGCCAGCTGCAAGCGTTAATTTA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BFFFFFFFFFFFFFFFFFFFFFFFFFFFBF&lt;FFFFFFFFFFFBFFFFFBFFFFFFFFFFFFFFFF7BFFFBFFF</w:t>
      </w:r>
    </w:p>
    <w:p w:rsidR="00857E2A" w:rsidRDefault="00857E2A" w:rsidP="00857E2A">
      <w:r>
        <w:t>@GWZHISEQ02:315:C9E6MANXX:5:1316:11349:84209</w:t>
      </w:r>
    </w:p>
    <w:p w:rsidR="00857E2A" w:rsidRDefault="00857E2A" w:rsidP="00857E2A">
      <w:r>
        <w:t>TGTGGTATCACTGGCTGATCTAGCTGGTCCTGATAAGCAGCGGCCAGCGGCTTCCAGACCTCTCGTTGTACTGCTTGGAGGGCCTGTAAGTGAGCTTGGAGAGAGGGACTATTAGTTAACTTTGA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BFFFFFFFFFFFFFFFF/BFFFFBF&lt;FFFFFFFFFF</w:t>
      </w:r>
    </w:p>
    <w:p w:rsidR="00857E2A" w:rsidRDefault="00857E2A" w:rsidP="00857E2A">
      <w:r>
        <w:t>@GWZHISEQ02:315:C9E6MANXX:5:1211:8535:19081</w:t>
      </w:r>
    </w:p>
    <w:p w:rsidR="00857E2A" w:rsidRDefault="00857E2A" w:rsidP="00857E2A">
      <w:r>
        <w:t>TGGCCAGGCTGATCTCAAACTCCTGATCTCAGGTGACCCACCCACGGCAGGCGTAGGGTCCTTTCCAGCGAGGTGCCAAGTTCTTAGTCTGGTGCCGGCGTACCCACACGGCGTCACCGACACCGA</w:t>
      </w:r>
    </w:p>
    <w:p w:rsidR="00857E2A" w:rsidRDefault="00857E2A" w:rsidP="00857E2A">
      <w:r>
        <w:t>+</w:t>
      </w:r>
    </w:p>
    <w:p w:rsidR="00857E2A" w:rsidRDefault="00857E2A" w:rsidP="00857E2A">
      <w:r>
        <w:t>&lt;&lt;BBBBB/FBFFFFFFFFFFFFFFFF&lt;F///&lt;FBB&lt;&lt;//&lt;F7/////&lt;7/B/7//&lt;/////&lt;/&lt;//&lt;//&lt;B&lt;7&lt;/&lt;BF/////&lt;7FFF7/F//FBB7&lt;7/7&lt;FB//7FFF//7/7FB/7BFBB//&lt;</w:t>
      </w:r>
    </w:p>
    <w:p w:rsidR="00857E2A" w:rsidRDefault="00857E2A" w:rsidP="00857E2A">
      <w:r>
        <w:t>@GWZHISEQ02:315:C9E6MANXX:5:2215:16090:100439</w:t>
      </w:r>
    </w:p>
    <w:p w:rsidR="00857E2A" w:rsidRDefault="00857E2A" w:rsidP="00857E2A">
      <w:r>
        <w:t>ATAAGATTAACCCGTGGGGCCCCCTAATAGTTATAGGGATCTTGGTGAGGGCAGGAGCCTCGGTACAACGTGACAGCCCTCACCAGGTCTTCAATGTCACTTGGAGAGTTACCAACCTAATGACA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&lt;F&lt;FFFFFFFFFFFFFFFFFFBFFFFFFFFFFFFFFFFF</w:t>
      </w:r>
    </w:p>
    <w:p w:rsidR="00857E2A" w:rsidRDefault="00857E2A" w:rsidP="00857E2A">
      <w:r>
        <w:t>@GWZHISEQ02:315:C9E6MANXX:5:2306:7179:15083</w:t>
      </w:r>
    </w:p>
    <w:p w:rsidR="00857E2A" w:rsidRDefault="00857E2A" w:rsidP="00857E2A">
      <w:r>
        <w:t>GGGATCTTGGTGAGGGCAGGAGCCTCGGTACAACGTGACAGCCCTCACCAGGTCTTCAATGTCACTTGGAGAGTTACCAACCTAATGACAGGACAAACAGCTAACGCTACCTCCCTCCTGGGGACG</w:t>
      </w:r>
    </w:p>
    <w:p w:rsidR="00857E2A" w:rsidRDefault="00857E2A" w:rsidP="00857E2A">
      <w:r>
        <w:t>+</w:t>
      </w:r>
    </w:p>
    <w:p w:rsidR="00857E2A" w:rsidRDefault="00857E2A" w:rsidP="00857E2A">
      <w:r>
        <w:t>///BBFFFBFB&lt;/&lt;BFF/&lt;//BFFFFF&lt;FFBFFFFFBB/FBFFFFFBFFFFFFFFFFFFFFFFFFFFFFFFBB&lt;FFFFFFFFFFBF&lt;FFBBF&lt;FFFBBFFBF&lt;F7BFF/B//&lt;B//&lt;7/BFF&lt;/B/</w:t>
      </w:r>
    </w:p>
    <w:p w:rsidR="00857E2A" w:rsidRDefault="00857E2A" w:rsidP="00857E2A">
      <w:r>
        <w:lastRenderedPageBreak/>
        <w:t>@GWZHISEQ02:315:C9E6MANXX:5:2111:12290:20375</w:t>
      </w:r>
    </w:p>
    <w:p w:rsidR="00857E2A" w:rsidRDefault="00857E2A" w:rsidP="00857E2A">
      <w:r>
        <w:t>GCCCTCACCAGGTCTTCAATGTCACTTGGAGAGTTACCAACCTAATGACAGGACAAACAGCTAACGCTACCTCCCTCCTGGGGACGATGACAGACACCTTCCCTAAACTATATTTTGACTTGTGTG</w:t>
      </w:r>
    </w:p>
    <w:p w:rsidR="00857E2A" w:rsidRDefault="00857E2A" w:rsidP="00857E2A">
      <w:r>
        <w:t>+</w:t>
      </w:r>
    </w:p>
    <w:p w:rsidR="00857E2A" w:rsidRDefault="00857E2A" w:rsidP="00857E2A">
      <w:r>
        <w:t>B/&lt;BB&lt;/B/&lt;&lt;BB&lt;FFFFFFFF&lt;FFFFF&lt;BFFBFFBF/FFFBBFBBFFFFFFFFFFFFFFBFB&lt;FFF&lt;FF/&lt;FFBFFBFFFF/FFFFFBFFF&lt;/7/BBBFFFFFFFFF7/&lt;BF/&lt;FFFBFFBFFF/</w:t>
      </w:r>
    </w:p>
    <w:p w:rsidR="00857E2A" w:rsidRDefault="00857E2A" w:rsidP="00857E2A">
      <w:r>
        <w:t>@GWZHISEQ02:315:C9E6MANXX:5:1211:15078:79981</w:t>
      </w:r>
    </w:p>
    <w:p w:rsidR="00857E2A" w:rsidRDefault="00857E2A" w:rsidP="00857E2A">
      <w:r>
        <w:t>TCAATGTCACTTGGAGAGTTACCAACCTAATGACAGGACAAACAGCTAACGCTACCTCCCTCCTGGGGACGATGACAGACACCTTCCCTAAACTAAATTTTGACTTGTGTGATTTAGTTGGAGA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306:7179:15083</w:t>
      </w:r>
    </w:p>
    <w:p w:rsidR="00857E2A" w:rsidRDefault="00857E2A" w:rsidP="00857E2A">
      <w:r>
        <w:t>TTCTGGGTCATCCCAATGGTCTCCAACTAAATCACACAAGTCAAAATATAGTTTAGGGAAGGTGTCTGTCATCGTCCCCAGGAGGGAGGTAGCGTTAGCTGTTTGTCCTGCAAATAGTTAGGAAA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BFFFFF/F&lt;/&lt;FFFF&lt;BFF/F&lt;FB/&lt;F/&lt;BFFFFFFFF&lt;&lt;FFFFBB/BFF&lt;FFFFFBFF//77/FBF/B/BF////&lt;//&lt;//&lt;BF/F&lt;/////&lt;////&lt;&lt;////</w:t>
      </w:r>
    </w:p>
    <w:p w:rsidR="00857E2A" w:rsidRDefault="00857E2A" w:rsidP="00857E2A">
      <w:r>
        <w:t>@GWZHISEQ02:315:C9E6MANXX:5:2216:5100:32328</w:t>
      </w:r>
    </w:p>
    <w:p w:rsidR="00857E2A" w:rsidRDefault="00857E2A" w:rsidP="00857E2A">
      <w:r>
        <w:t>TAACCTAATGACAGGACAAACAGCTAACGCTACCTCCCTCCTGGGGACGATGACAGACACCTTCCCTAAACTATATTTTGACTTGTGTGATTTAGTTGGAGACCATTGGGATGACCCAGAACCCGA</w:t>
      </w:r>
    </w:p>
    <w:p w:rsidR="00857E2A" w:rsidRDefault="00857E2A" w:rsidP="00857E2A">
      <w:r>
        <w:t>+</w:t>
      </w:r>
    </w:p>
    <w:p w:rsidR="00857E2A" w:rsidRDefault="00857E2A" w:rsidP="00857E2A">
      <w:r>
        <w:t>/&lt;//////&lt;FF////B&lt;/&lt;/FF//&lt;BBB/7//7&lt;/&lt;B&lt;F//&lt;F/&lt;BFFBFFFFFF&lt;BFBFFFFFFFFFFFFFFBFF/BF&lt;FFFBF&lt;/FF&lt;BFB7F7FFFFFFFFFFF&lt;BBBB/7FFFFFFFFFFF7</w:t>
      </w:r>
    </w:p>
    <w:p w:rsidR="00857E2A" w:rsidRDefault="00857E2A" w:rsidP="00857E2A">
      <w:r>
        <w:t>@GWZHISEQ02:315:C9E6MANXX:5:2215:16090:100439</w:t>
      </w:r>
    </w:p>
    <w:p w:rsidR="00857E2A" w:rsidRDefault="00857E2A" w:rsidP="00857E2A">
      <w:r>
        <w:t>AGAGCGGCAACCATCTCCAATATCGGGTTCTGGGTCATCCCAATGGTCTCCAACTAAATCACACAAGTCAAAATATAGTTTAGGGAAGGTGTCTGTCATCGTCCCCAGGAGGGAGGTAGCGTTAG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BFFFFFFFFBFFFFFFFFFFFBFFFBFFFFFFF/B&lt;BF</w:t>
      </w:r>
    </w:p>
    <w:p w:rsidR="00857E2A" w:rsidRDefault="00857E2A" w:rsidP="00857E2A">
      <w:r>
        <w:t>@GWZHISEQ02:315:C9E6MANXX:5:2216:5100:32328</w:t>
      </w:r>
    </w:p>
    <w:p w:rsidR="00857E2A" w:rsidRDefault="00857E2A" w:rsidP="00857E2A">
      <w:r>
        <w:t>CCGGAGAGCGGCAACCATCTCCAATATCGGGTTCTGGGTCATCCCAATGGTCTCCAACTAAATCACACAAGTCAAAATATAGTTTAGGGAAGGTGTCTGTCATCGTCCCCATGAGGGAGGTTGCGA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BBBB/////&lt;/&lt;7&lt;FBB&lt;B/BFFFBFFF&lt;FBFBFFFFFFFBBFFFF&lt;FF/FFBFBFFF/B&lt;BFFFFFFFFFFB/F&lt;/&lt;FFFBB&lt;FFFF/&lt;FBBFFFFB7/F/77&lt;7F/&lt;/B/7BF/BB/F7/77B/</w:t>
      </w:r>
    </w:p>
    <w:p w:rsidR="00857E2A" w:rsidRDefault="00857E2A" w:rsidP="00857E2A">
      <w:r>
        <w:t>@GWZHISEQ02:315:C9E6MANXX:5:2116:5855:24949</w:t>
      </w:r>
    </w:p>
    <w:p w:rsidR="00857E2A" w:rsidRDefault="00857E2A" w:rsidP="00857E2A">
      <w:r>
        <w:t>CATATTCTTTTTCTTTTCTTTTCTTTTCTTTTTTTTTTTTTTTCGTTTTCTGGGTCTTCCCTTTTGTCTCCATCTAAATCACACAAGTCAAAATATAGTTTAGGGAAGGTGTCTGTCATCGTCCTT</w:t>
      </w:r>
    </w:p>
    <w:p w:rsidR="00857E2A" w:rsidRDefault="00857E2A" w:rsidP="00857E2A">
      <w:r>
        <w:t>+</w:t>
      </w:r>
    </w:p>
    <w:p w:rsidR="00857E2A" w:rsidRDefault="00857E2A" w:rsidP="00857E2A">
      <w:r>
        <w:t>BBBBBF/FFFFFFF/FBBF/&lt;FBBF&lt;BFB/&lt;&lt;FF&lt;&lt;////&lt;/7B/////&lt;//&lt;////&lt;//&lt;//&lt;//&lt;7F//&lt;//&lt;///B/&lt;7/&lt;//&lt;&lt;/B/&lt;/&lt;/B/&lt;7/BFB//FF&lt;/&lt;7/7BFB/F///7///7</w:t>
      </w:r>
    </w:p>
    <w:p w:rsidR="00857E2A" w:rsidRDefault="00857E2A" w:rsidP="00857E2A">
      <w:r>
        <w:t>@GWZHISEQ02:315:C9E6MANXX:5:2111:12290:20375</w:t>
      </w:r>
    </w:p>
    <w:p w:rsidR="00857E2A" w:rsidRDefault="00857E2A" w:rsidP="00857E2A">
      <w:r>
        <w:t>GTCCTTTTTCTTCCCCCCGGAGAGCGGCAACCATCTCCAATATCGGGTTCTGGGTCATTCCAATGGTCACTAACTAAATCCCACAAATTACAATAGAGTTAAGTATATTTGTCTGTCATCAGCCCG</w:t>
      </w:r>
    </w:p>
    <w:p w:rsidR="00857E2A" w:rsidRDefault="00857E2A" w:rsidP="00857E2A">
      <w:r>
        <w:t>+</w:t>
      </w:r>
    </w:p>
    <w:p w:rsidR="00857E2A" w:rsidRDefault="00857E2A" w:rsidP="00857E2A">
      <w:r>
        <w:t>/B&lt;BBFFFFFFFFBFFFFFFFFFFFFFFFF///BFFBF&lt;FFFFFFB/F/&lt;/&lt;F///&lt;&lt;/////&lt;////////&lt;&lt;F///F/////&lt;//////&lt;/77/B//&lt;/&lt;7//&lt;&lt;//&lt;///&lt;///7////////</w:t>
      </w:r>
    </w:p>
    <w:p w:rsidR="00857E2A" w:rsidRDefault="00857E2A" w:rsidP="00857E2A">
      <w:r>
        <w:t>@GWZHISEQ02:315:C9E6MANXX:5:2211:13854:21404</w:t>
      </w:r>
    </w:p>
    <w:p w:rsidR="00857E2A" w:rsidRDefault="00857E2A" w:rsidP="00857E2A">
      <w:r>
        <w:t>CTTCTCATTAGTGTGATACAGATGGAGACCATTGGGATGACCCATAACCCGATTTTGGAGATGGCTGCCGCGCTCCGGGGGGAAGAAACAGGACAATACTGTATGACTTCTATGTTTGCCCCGGTC</w:t>
      </w:r>
    </w:p>
    <w:p w:rsidR="00857E2A" w:rsidRDefault="00857E2A" w:rsidP="00857E2A">
      <w:r>
        <w:t>+</w:t>
      </w:r>
    </w:p>
    <w:p w:rsidR="00857E2A" w:rsidRDefault="00857E2A" w:rsidP="00857E2A">
      <w:r>
        <w:t>/&lt;&lt;///B///////BF///BF/&lt;FFF//F/&lt;///////////////&lt;///&lt;/7/////&lt;F/F////&lt;///////&lt;FB7//////&lt;F///7B/B/7///////////&lt;BFBF////////7///77/</w:t>
      </w:r>
    </w:p>
    <w:p w:rsidR="00857E2A" w:rsidRDefault="00857E2A" w:rsidP="00857E2A">
      <w:r>
        <w:t>@GWZHISEQ02:315:C9E6MANXX:5:1314:8994:91649</w:t>
      </w:r>
    </w:p>
    <w:p w:rsidR="00857E2A" w:rsidRDefault="00857E2A" w:rsidP="00857E2A">
      <w:r>
        <w:t>ATTTAGTTGGAGACCATTGGGATGACCCAGAACCCGATATTGGAGATGGTTGCCGCTCTCCGGGGGGAAGAAAAAGGACAAGACTGTATGACTTCTATGTTTGCCCCGGTCATACTGTACCAATA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304:12737:69459</w:t>
      </w:r>
    </w:p>
    <w:p w:rsidR="00857E2A" w:rsidRDefault="00857E2A" w:rsidP="00857E2A">
      <w:r>
        <w:t>CCAGAACCCGATATTGGAGATGGTTGCCGCTCTCCGGGGGGAAGAAAAAGGACAAGACTGTATGACTTCCCCGGTCATACTGTACCAATAGGGTGTGGAGGGCCGGGAGAGGGCTCAGCTACCCCC</w:t>
      </w:r>
    </w:p>
    <w:p w:rsidR="00857E2A" w:rsidRDefault="00857E2A" w:rsidP="00857E2A">
      <w:r>
        <w:t>+</w:t>
      </w:r>
    </w:p>
    <w:p w:rsidR="00857E2A" w:rsidRDefault="00857E2A" w:rsidP="00857E2A">
      <w:r>
        <w:t>BBBBBFBF/B&lt;FBFF/&lt;&lt;BFFFFFF&lt;&lt;&lt;F&lt;/&lt;BBFFBFFFFFFFFFFFBFF/B&lt;FF/F&lt;7BFFFFBFFBFFFFF&lt;BFFFFFFFB/FFFFFFFFFFFFBFFFFBBFF&lt;&lt;BFFB//FFFFFFFBFFFF</w:t>
      </w:r>
    </w:p>
    <w:p w:rsidR="00857E2A" w:rsidRDefault="00857E2A" w:rsidP="00857E2A">
      <w:r>
        <w:t>@GWZHISEQ02:315:C9E6MANXX:5:1211:15078:79981</w:t>
      </w:r>
    </w:p>
    <w:p w:rsidR="00857E2A" w:rsidRDefault="00857E2A" w:rsidP="00857E2A">
      <w:r>
        <w:t>CCCCATTTGCCACAGTAGCCCTCTCCCGGCCCTCCACACCCTATTGGTACAGTATGACCGGGGCAAACATAGAAGTCATACAGTCTTGTCCTTTTTCTTCCCCCCGGAGAGCGGCAACCATCTCCA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2211:13854:21404</w:t>
      </w:r>
    </w:p>
    <w:p w:rsidR="00857E2A" w:rsidRDefault="00857E2A" w:rsidP="00857E2A">
      <w:r>
        <w:t>CCCTATTGGTACAGTATGACCGGGGCAAACATAGAAGTCATACCGTCTCGTCTTTTCTCTTCCAGTTGGTACAAGAAGAGCGTTTCCAAACTGCTGCATCAAAAGAGAGCTTCCACCCTGTAAGCT</w:t>
      </w:r>
    </w:p>
    <w:p w:rsidR="00857E2A" w:rsidRDefault="00857E2A" w:rsidP="00857E2A">
      <w:r>
        <w:t>+</w:t>
      </w:r>
    </w:p>
    <w:p w:rsidR="00857E2A" w:rsidRDefault="00857E2A" w:rsidP="00857E2A">
      <w:r>
        <w:t>/&lt;/BB/BBFFFF/BFFF&lt;/FFF&lt;//FBFFFBFF//&lt;/F/F/F////7///&lt;7//&lt;///&lt;&lt;B/F//////7////////B//7&lt;/FBBFF//&lt;///&lt;7B//&lt;&lt;/&lt;/B////////7///&lt;/7/////</w:t>
      </w:r>
    </w:p>
    <w:p w:rsidR="00857E2A" w:rsidRDefault="00857E2A" w:rsidP="00857E2A">
      <w:r>
        <w:t>@GWZHISEQ02:315:C9E6MANXX:5:1314:8994:91649</w:t>
      </w:r>
    </w:p>
    <w:p w:rsidR="00857E2A" w:rsidRDefault="00857E2A" w:rsidP="00857E2A">
      <w:r>
        <w:t>CTGATCCTTAGGAGTGTTTCCTCGCTTAAGGGAAATTAGGTCCCATGATGATGATGGCTTCCAGTATGCCTGTCCAGTGGTCTCACATCCCCATTTGCCACAGTAGCCCTCTCCCGGCCCTCCACA</w:t>
      </w:r>
    </w:p>
    <w:p w:rsidR="00857E2A" w:rsidRDefault="00857E2A" w:rsidP="00857E2A">
      <w:r>
        <w:t>+</w:t>
      </w:r>
    </w:p>
    <w:p w:rsidR="00857E2A" w:rsidRDefault="00857E2A" w:rsidP="00857E2A">
      <w:r>
        <w:t>BBBBBFFFFFFFFF&lt;FFFFFFFFFFFFFFFFF&lt;FFFFFFFFFFFFFFFFFFFFFFFFFFFFFFFFFFFFFFFFFFFFFFFFFFFFFFFFFFFFFFFFFF&lt;FFFFFFFFFFFFFFFFBFBFFFFFF/</w:t>
      </w:r>
    </w:p>
    <w:p w:rsidR="00857E2A" w:rsidRDefault="00857E2A" w:rsidP="00857E2A">
      <w:r>
        <w:t>@GWZHISEQ02:315:C9E6MANXX:5:1108:10506:30828</w:t>
      </w:r>
    </w:p>
    <w:p w:rsidR="00857E2A" w:rsidRDefault="00857E2A" w:rsidP="00857E2A">
      <w:r>
        <w:t>TTCCCTTAAGCGAGGAAACACTCCTAAGGATCAGGGCCCCTGTTATGATTCCTCGGTCTCCAGTGGCGTCCAGGGTGCCACACCGGGGGGTCGATGCAACCCCCTAGTCTTAGAATTCACTGACG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&lt;FFFFFBFFFFFFFFFFFFFFFFFFFFFFFFFFFFFFFFFFFFFFBFF&lt;</w:t>
      </w:r>
    </w:p>
    <w:p w:rsidR="00857E2A" w:rsidRDefault="00857E2A" w:rsidP="00857E2A">
      <w:r>
        <w:t>@GWZHISEQ02:315:C9E6MANXX:5:1109:20907:84801</w:t>
      </w:r>
    </w:p>
    <w:p w:rsidR="00857E2A" w:rsidRDefault="00857E2A" w:rsidP="00857E2A">
      <w:r>
        <w:t>CCAGTGGCGTCCAGGGTGCCACACCGGGGGGTCGATGCAACCCCCTAGTCTTAGAATTCACTGACGCGGGTAAAAAGGCCAGCTGGGATGCCCCCAAAGTTTGGGGACTAAGACTCTACCGATCCA</w:t>
      </w:r>
    </w:p>
    <w:p w:rsidR="00857E2A" w:rsidRDefault="00857E2A" w:rsidP="00857E2A">
      <w:r>
        <w:t>+</w:t>
      </w:r>
    </w:p>
    <w:p w:rsidR="00857E2A" w:rsidRDefault="00857E2A" w:rsidP="00857E2A">
      <w:r>
        <w:t>BBBBBFFBFFFFFFFBB7&lt;FFFFF&lt;BBFFF&lt;BBFFFF/BFFBB&lt;FFFFFFFFFFFFFFFB&lt;FFFFFFFFFBFFFFF&lt;&lt;FBBFFFFFFFFFFFFFFFFFFFFFFF&lt;F/BFFBFF&lt;FFFFFFFFBFFF</w:t>
      </w:r>
    </w:p>
    <w:p w:rsidR="00857E2A" w:rsidRDefault="00857E2A" w:rsidP="00857E2A">
      <w:r>
        <w:t>@GWZHISEQ02:315:C9E6MANXX:5:1108:10506:30828</w:t>
      </w:r>
    </w:p>
    <w:p w:rsidR="00857E2A" w:rsidRDefault="00857E2A" w:rsidP="00857E2A">
      <w:r>
        <w:t>CAGTGATCACGGGATTAGGCCCAATGGGGACGCGGGGTCCTACATTGAGGACCTGGCGGGTCAAAGAGAACCGGGTCACCGGGTCGGCCCCCGTGGATCGGTAGAGTCTTAGTCCCCAAACTTT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/FFFFFFFFFFFFFFFFFFFFFFBFFFFFFFFFFFFFFFFFFFFFFFFFFFFFFFFFFFFFFFFFFFFF/BBFFFFFFFF/BFFFFFFF</w:t>
      </w:r>
    </w:p>
    <w:p w:rsidR="00857E2A" w:rsidRDefault="00857E2A" w:rsidP="00857E2A">
      <w:r>
        <w:t>@GWZHISEQ02:315:C9E6MANXX:5:1109:20907:84801</w:t>
      </w:r>
    </w:p>
    <w:p w:rsidR="00857E2A" w:rsidRDefault="00857E2A" w:rsidP="00857E2A">
      <w:r>
        <w:lastRenderedPageBreak/>
        <w:t>GGAGGAGGATGAGGAGGCCTGGGGAGCATGATCTGCACGGGTTGGGAGGGGGGTAGCTGTTCAGTGATCACGGGATTAGGCCCAATGGGGACGCGGGGTCCTACATTGAGGACCTGGCGGGTCAAA</w:t>
      </w:r>
    </w:p>
    <w:p w:rsidR="00857E2A" w:rsidRDefault="00857E2A" w:rsidP="00857E2A">
      <w:r>
        <w:t>+</w:t>
      </w:r>
    </w:p>
    <w:p w:rsidR="00857E2A" w:rsidRDefault="00857E2A" w:rsidP="00857E2A">
      <w:r>
        <w:t>BBBBBFFFBFBFFFFFFFFFFFFFFFFFFFFFFFFFFFFFFFFFFFFFFFFFFBFFFFFFFFFFFBFFFFFBBFFFFFFF&lt;F&lt;BB&lt;FFFFF&lt;FFFBFF/FFBFFFFFFFFFFFFFFFFFFF&lt;&lt;F/B</w:t>
      </w:r>
    </w:p>
    <w:p w:rsidR="00857E2A" w:rsidRDefault="00857E2A" w:rsidP="00857E2A">
      <w:r>
        <w:t>@GWZHISEQ02:315:C9E6MANXX:5:2111:11653:19227</w:t>
      </w:r>
    </w:p>
    <w:p w:rsidR="00857E2A" w:rsidRDefault="00857E2A" w:rsidP="00857E2A">
      <w:r>
        <w:t>ATGGACTCTGCGTAGGAGCAGTTCCCAAAACCCATCAGGCCCTGTGTAATACCACCCAGAAGGCGAGCGACGGGTCCTACTATCTGGCTGCTCCCGCCGGGACCATCTGGGCTTGCAACACCGGGC</w:t>
      </w:r>
    </w:p>
    <w:p w:rsidR="00857E2A" w:rsidRDefault="00857E2A" w:rsidP="00857E2A">
      <w:r>
        <w:t>+</w:t>
      </w:r>
    </w:p>
    <w:p w:rsidR="00857E2A" w:rsidRDefault="00857E2A" w:rsidP="00857E2A">
      <w:r>
        <w:t>B///&lt;///&lt;&lt;//&lt;///B/&lt;&lt;/&lt;////FB////7BFFF/B&lt;/7FFB&lt;FFBFB/FFFBF/&lt;&lt;F&lt;F&lt;FFBB&lt;BBBF/7/&lt;&lt;/BF//F&lt;FBBBFB/7FB/FFFFBB&lt;B/B///7/BFFFFFFBBBF//B/</w:t>
      </w:r>
    </w:p>
    <w:p w:rsidR="00857E2A" w:rsidRDefault="00857E2A" w:rsidP="00857E2A">
      <w:r>
        <w:t>@GWZHISEQ02:315:C9E6MANXX:5:2311:18611:19839</w:t>
      </w:r>
    </w:p>
    <w:p w:rsidR="00857E2A" w:rsidRDefault="00857E2A" w:rsidP="00857E2A">
      <w:r>
        <w:t>TTCTGGGCTTGCAACACCGGGCTCACTCCCTGCCTATCTACCACTGTACTCAACCTCACCACCGATTACTGTGTCCTGGTTGAGCTCTGGCCAAAGGTGACCTACCACTCCCCTGGCTATGTTTAT</w:t>
      </w:r>
    </w:p>
    <w:p w:rsidR="00857E2A" w:rsidRDefault="00857E2A" w:rsidP="00857E2A">
      <w:r>
        <w:t>+</w:t>
      </w:r>
    </w:p>
    <w:p w:rsidR="00857E2A" w:rsidRDefault="00857E2A" w:rsidP="00857E2A">
      <w:r>
        <w:t>/&lt;&lt;BB////&lt;/&lt;&lt;FFF/&lt;FBF&lt;B/&lt;FFF&lt;FBBFFFBFFFFFFFFFFFFFFFFFFFFFFFFFFF/7&lt;FFFB&lt;FFFFFFFFFFFBBBFFBFF/FFFFFFFBFFFFF&lt;BFFFF&lt;FBFF&lt;/&lt;FFFFFBBF</w:t>
      </w:r>
    </w:p>
    <w:p w:rsidR="00857E2A" w:rsidRDefault="00857E2A" w:rsidP="00857E2A">
      <w:r>
        <w:t>@GWZHISEQ02:315:C9E6MANXX:5:1306:17522:18317</w:t>
      </w:r>
    </w:p>
    <w:p w:rsidR="00857E2A" w:rsidRDefault="00857E2A" w:rsidP="00857E2A">
      <w:r>
        <w:t>GTATCACCGGGCTCACTCCCTGCCTATCTACCACAGTACTCAACCTCACCACCGATTACTGTGTCCTGGTTGAGCTCTGGCCAAAGGTGACCTACCACTCCCCTGGTTATGTTTATGACCAGTTTG</w:t>
      </w:r>
    </w:p>
    <w:p w:rsidR="00857E2A" w:rsidRDefault="00857E2A" w:rsidP="00857E2A">
      <w:r>
        <w:t>+</w:t>
      </w:r>
    </w:p>
    <w:p w:rsidR="00857E2A" w:rsidRDefault="00857E2A" w:rsidP="00857E2A">
      <w:r>
        <w:t>&lt;/&lt;///B&lt;//&lt;F//BFFFFBB/F&lt;&lt;F///&lt;//&lt;///&lt;/FF//B//&lt;/&lt;////7//F7BFFFFFFFFF//&lt;&lt;7/&lt;/&lt;BBBFFF/B///&lt;F7FFFFFBFFBFFFFFFFFBFFBFBB/F&lt;/77/&lt;BFFB</w:t>
      </w:r>
    </w:p>
    <w:p w:rsidR="00857E2A" w:rsidRDefault="00857E2A" w:rsidP="00857E2A">
      <w:r>
        <w:t>@GWZHISEQ02:315:C9E6MANXX:5:2111:11653:19227</w:t>
      </w:r>
    </w:p>
    <w:p w:rsidR="00857E2A" w:rsidRDefault="00857E2A" w:rsidP="00857E2A">
      <w:r>
        <w:t>GCCTTTGGCCAGAGCTCAACCAGGACACAGTAATCGGTGGTGCGGCTGAGTCCGCTTCCTGAGAAACTGGGAGTACAGCTACATGCACCCATGCCCAGCTAATGTTTTGTATTTTTAATAGAGACG</w:t>
      </w:r>
    </w:p>
    <w:p w:rsidR="00857E2A" w:rsidRDefault="00857E2A" w:rsidP="00857E2A">
      <w:r>
        <w:t>+</w:t>
      </w:r>
    </w:p>
    <w:p w:rsidR="00857E2A" w:rsidRDefault="00857E2A" w:rsidP="00857E2A">
      <w:r>
        <w:t>/BBBBBFFFFFFFFF/FFFFFFFF&lt;FBFFF&lt;BBFFFB/&lt;/F/////&lt;F//&lt;////////&lt;FF//&lt;/B/BFFF/F//&lt;/&lt;//&lt;BBBBB/B7F//BB/B/&lt;/7////&lt;//&lt;FF/7////&lt;&lt;F&lt;FF//7</w:t>
      </w:r>
    </w:p>
    <w:p w:rsidR="00857E2A" w:rsidRDefault="00857E2A" w:rsidP="00857E2A">
      <w:r>
        <w:t>@GWZHISEQ02:315:C9E6MANXX:5:1304:12737:69459</w:t>
      </w:r>
    </w:p>
    <w:p w:rsidR="00857E2A" w:rsidRDefault="00857E2A" w:rsidP="00857E2A">
      <w:r>
        <w:t>CTCCTAACAGCAGGGCCAGAGTTAATGACACCGGCTCTCTTTTATATTTGGTTTTTCTCTCAAACTGGTCATAAACATAACCAGGGGAGTGGTAGGTGTTGGGAGGGGGGTAGCTGAGCCCTCTCC</w:t>
      </w:r>
    </w:p>
    <w:p w:rsidR="00857E2A" w:rsidRDefault="00857E2A" w:rsidP="00857E2A">
      <w:r>
        <w:t>+</w:t>
      </w:r>
    </w:p>
    <w:p w:rsidR="00857E2A" w:rsidRDefault="00857E2A" w:rsidP="00857E2A">
      <w:r>
        <w:t>//B&lt;/BFB&lt;B/FBFFFF&lt;FF/&lt;&lt;F&lt;F&lt;FFFFFBFB//F/FF/F&lt;FBFFB/BF/FFFFF&lt;FFFB&lt;FF&lt;FFFBF//&lt;/&lt;F&lt;BFFFFBF&lt;7F7BF&lt;B&lt;FFB/&lt;B//7FF&lt;FF/B/7&lt;BF///777F/B/</w:t>
      </w:r>
    </w:p>
    <w:p w:rsidR="00857E2A" w:rsidRDefault="00857E2A" w:rsidP="00857E2A">
      <w:r>
        <w:lastRenderedPageBreak/>
        <w:t>@GWZHISEQ02:315:C9E6MANXX:5:2311:18611:19839</w:t>
      </w:r>
    </w:p>
    <w:p w:rsidR="00857E2A" w:rsidRDefault="00857E2A" w:rsidP="00857E2A">
      <w:r>
        <w:t>CCCAACAGCAGGGCCAGAGTTAATGACACCGGCTCTCTTTTATATTTGGTTTTTCTCGCAAACTTGTCATTAACAGAATTATGCGCTGTTTAGAACAATCATGTCCAGTGATTACTTTCGACACAT</w:t>
      </w:r>
    </w:p>
    <w:p w:rsidR="00857E2A" w:rsidRDefault="00857E2A" w:rsidP="00857E2A">
      <w:r>
        <w:t>+</w:t>
      </w:r>
    </w:p>
    <w:p w:rsidR="00857E2A" w:rsidRDefault="00857E2A" w:rsidP="00857E2A">
      <w:r>
        <w:t>BBBBBFFFFFFFFFFFFBFFFFFFFFFFFFBBBFFFFFFFFBFFF&lt;&lt;&lt;/&lt;/&lt;F///&lt;//&lt;//&lt;&lt;///&lt;/&lt;////&lt;///////////7/&lt;/&lt;//7//&lt;/////////&lt;&lt;7/7//&lt;/&lt;//////////</w:t>
      </w:r>
    </w:p>
    <w:p w:rsidR="00857E2A" w:rsidRDefault="00857E2A" w:rsidP="00857E2A">
      <w:r>
        <w:t>@GWZHISEQ02:315:C9E6MANXX:5:2111:2999:25586</w:t>
      </w:r>
    </w:p>
    <w:p w:rsidR="00857E2A" w:rsidRDefault="00857E2A" w:rsidP="00857E2A">
      <w:r>
        <w:t>CCTGTTCCTACTCCTGCAGCTATGCCGCCCATAGTAAGTCCTCCCAACAGCAGGGCCAGAGTTAATGACACCGGCTCTCTTTTATATTTGGTTTTTAACCAGGGGAGAGTTAAATAGAGGGATAGC</w:t>
      </w:r>
    </w:p>
    <w:p w:rsidR="00857E2A" w:rsidRDefault="00857E2A" w:rsidP="00857E2A">
      <w:r>
        <w:t>+</w:t>
      </w:r>
    </w:p>
    <w:p w:rsidR="00857E2A" w:rsidRDefault="00857E2A" w:rsidP="00857E2A">
      <w:r>
        <w:t>BBBBBFBFFFFFFFFFFFFFFFFFFFFFFFFFFFFFFFFFFFFFFFFFFFFFFFFFFFFFF&lt;FFFFFFFFFFFFFFFFFFB&lt;FFFF/FFFF&lt;7F/&lt;////7/&lt;//&lt;///7////7/7//////7/7</w:t>
      </w:r>
    </w:p>
    <w:p w:rsidR="00857E2A" w:rsidRDefault="00857E2A" w:rsidP="00857E2A">
      <w:r>
        <w:t>@GWZHISEQ02:315:C9E6MANXX:5:2111:2999:25586</w:t>
      </w:r>
    </w:p>
    <w:p w:rsidR="00857E2A" w:rsidRDefault="00857E2A" w:rsidP="00857E2A">
      <w:r>
        <w:t>GTACCACTCCATTGGTTAAAATATAGATATTAAAGAGAGCCGGTGTCATTAACTCTGGCCCTGCTGTTGGGAGGACTTACTATGGGCGGCATAGCTGCAGGAGTAGGAACAGGAGATCGGAAGAGC</w:t>
      </w:r>
    </w:p>
    <w:p w:rsidR="00857E2A" w:rsidRDefault="00857E2A" w:rsidP="00857E2A">
      <w:r>
        <w:t>+</w:t>
      </w:r>
    </w:p>
    <w:p w:rsidR="00857E2A" w:rsidRDefault="00857E2A" w:rsidP="00857E2A">
      <w:r>
        <w:t>/&lt;&lt;B////&lt;///&lt;//&lt;FB&lt;/F//////&lt;/&lt;/&lt;&lt;F/BF&lt;7&lt;FB/7FFBBFFB/&lt;BF/&lt;FBFFFFF/FFFFFFFFBFFFFBFFFFFFFFFF/FFFFFFFFFFFFFFFFFFFFFFFFFFFFFFFFFFF/</w:t>
      </w:r>
    </w:p>
    <w:p w:rsidR="00857E2A" w:rsidRDefault="00857E2A" w:rsidP="00857E2A">
      <w:r>
        <w:t>@GWZHISEQ02:315:C9E6MANXX:5:1306:17522:18317</w:t>
      </w:r>
    </w:p>
    <w:p w:rsidR="00857E2A" w:rsidRDefault="00857E2A" w:rsidP="00857E2A">
      <w:r>
        <w:t>GCCTGGAGCTGCTCGAATTGTTTGGTGGCCACTAGGGCTGTAGTCCCTGTTCCTACTCCTGCAGCTATGCCGCCCATAGTAAGTCCTCCCAACAGCAAGTCCGGAGGTAAGGAGATGGGCTGTCGT</w:t>
      </w:r>
    </w:p>
    <w:p w:rsidR="00857E2A" w:rsidRDefault="00857E2A" w:rsidP="00857E2A">
      <w:r>
        <w:t>+</w:t>
      </w:r>
    </w:p>
    <w:p w:rsidR="00857E2A" w:rsidRDefault="00857E2A" w:rsidP="00857E2A">
      <w:r>
        <w:t>&lt;B/B///&lt;F&lt;//B&lt;/F&lt;F&lt;FB&lt;BFFF&lt;F//FF/FFFFFFBFFFFFFF&lt;FF/&lt;FFFF&lt;&lt;BF/FF&lt;FF/&lt;/FFBFFBB/&lt;B/B/&lt;F//&lt;/&lt;////&lt;/F///////////7/&lt;//&lt;/&lt;///&lt;///////</w:t>
      </w:r>
    </w:p>
    <w:p w:rsidR="00857E2A" w:rsidRDefault="00857E2A" w:rsidP="00857E2A">
      <w:r>
        <w:t>@GWZHISEQ02:315:C9E6MANXX:5:2106:20103:14988</w:t>
      </w:r>
    </w:p>
    <w:p w:rsidR="00857E2A" w:rsidRDefault="00857E2A" w:rsidP="00857E2A">
      <w:r>
        <w:t>CTCCACACAATTCGAGCAGCTCCAGGCAGCCATACATACAGACCTTGGGGCCTTAGAAAAATCAGTCAGTGCCCTAGAAAAGTCTCTGACCTCGTTGTCTGAGGTGGTCCTACAGAACCGGAGAGG</w:t>
      </w:r>
    </w:p>
    <w:p w:rsidR="00857E2A" w:rsidRDefault="00857E2A" w:rsidP="00857E2A">
      <w:r>
        <w:t>+</w:t>
      </w:r>
    </w:p>
    <w:p w:rsidR="00857E2A" w:rsidRDefault="00857E2A" w:rsidP="00857E2A">
      <w:r>
        <w:t>//&lt;&lt;//&lt;/&lt;/&lt;&lt;&lt;F/&lt;/F&lt;///FF//&lt;/7B&lt;&lt;FBFFFFFBFB/BFF&lt;//FFFFFBBF///FFF/BFFF/&lt;&lt;//FBFF/F&lt;F/BFFBF/BBF/BBBBFFFF/F/B&lt;BFBF&lt;/BFFFFF/&lt;&lt;/B&lt;B&lt;/</w:t>
      </w:r>
    </w:p>
    <w:p w:rsidR="00857E2A" w:rsidRDefault="00857E2A" w:rsidP="00857E2A">
      <w:r>
        <w:t>@GWZHISEQ02:315:C9E6MANXX:5:1302:7912:17701</w:t>
      </w:r>
    </w:p>
    <w:p w:rsidR="00857E2A" w:rsidRDefault="00857E2A" w:rsidP="00857E2A">
      <w:r>
        <w:t>CCAGGCAGCCATACATACAGACCTTGGGGCCTTAGAAAAATCAGTCAGTGCCCTAGAAAAGTCTCTGACCTCGTTGTCTGAGGTGGTCCTACAGAACCGGAGAGGATTAGATCTGCTGTTCCTAAA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BBBBBFFFFFFFFFFFBFFFFFFFFFFF&lt;FFFFFFFFFFFFFFFFFFFFFFFFFFFFFFFFFFFFFFFFFFFFFFFFFFFFFFFFFFFFFFFFFFFFFFFBFFFFFFFFFFFFFBFFFFFFFB&lt;FF</w:t>
      </w:r>
    </w:p>
    <w:p w:rsidR="00857E2A" w:rsidRDefault="00857E2A" w:rsidP="00857E2A">
      <w:r>
        <w:t>@GWZHISEQ02:315:C9E6MANXX:5:1111:4460:13156</w:t>
      </w:r>
    </w:p>
    <w:p w:rsidR="00857E2A" w:rsidRDefault="00857E2A" w:rsidP="00857E2A">
      <w:r>
        <w:t>GCCATACATACAGACCATGAGGCCTTAGAAAAATCAGTCAATGCCCTAGAAAAGTCTCTGACCTCGTTGTCTGAGGTGGCCACACAGAACGGGAGAGGATTAGAACAGCTGTTCCCAAAAGAAGGA</w:t>
      </w:r>
    </w:p>
    <w:p w:rsidR="00857E2A" w:rsidRDefault="00857E2A" w:rsidP="00857E2A">
      <w:r>
        <w:t>+</w:t>
      </w:r>
    </w:p>
    <w:p w:rsidR="00857E2A" w:rsidRDefault="00857E2A" w:rsidP="00857E2A">
      <w:r>
        <w:t>&lt;//&lt;&lt;&lt;/B//B///BF//////&lt;//&lt;//&lt;FF/FFFF/B/&lt;///&lt;///BF/////BF/&lt;F////////////&lt;&lt;&lt;///&lt;//B///7/&lt;BF////B///&lt;F////&lt;/////////////&lt;BFBFFF&lt;F</w:t>
      </w:r>
    </w:p>
    <w:p w:rsidR="00857E2A" w:rsidRDefault="00857E2A" w:rsidP="00857E2A">
      <w:r>
        <w:t>@GWZHISEQ02:315:C9E6MANXX:5:1307:13577:22071</w:t>
      </w:r>
    </w:p>
    <w:p w:rsidR="00857E2A" w:rsidRDefault="00857E2A" w:rsidP="00857E2A">
      <w:r>
        <w:t>CATACATACAGACCTTGGGGCCTTAGAAAAATCAGTCAGTGCCCTAGAAAAGTCTCTGACCTCGTTGTCTGAGGTGGTCCTACAGAACCGGAGAGGATTAGATCTGCTGTTCCTAAAAGAAGGAGA</w:t>
      </w:r>
    </w:p>
    <w:p w:rsidR="00857E2A" w:rsidRDefault="00857E2A" w:rsidP="00857E2A">
      <w:r>
        <w:t>+</w:t>
      </w:r>
    </w:p>
    <w:p w:rsidR="00857E2A" w:rsidRDefault="00857E2A" w:rsidP="00857E2A">
      <w:r>
        <w:t>BBBBBFFFB&lt;FFFFFFFFFFFFFFFFFBBFFFFFFFFFFFFFFFFFFFFFFFFFFFFFFFFFFFFFFFF&lt;B&lt;FFFFFBFFFFFFFFF/FFF77B&lt;BBFFFFFFFFFFFFFFFFFFFFFFFFFFFFF</w:t>
      </w:r>
    </w:p>
    <w:p w:rsidR="00857E2A" w:rsidRDefault="00857E2A" w:rsidP="00857E2A">
      <w:r>
        <w:t>@GWZHISEQ02:315:C9E6MANXX:5:1307:13577:22071</w:t>
      </w:r>
    </w:p>
    <w:p w:rsidR="00857E2A" w:rsidRDefault="00857E2A" w:rsidP="00857E2A">
      <w:r>
        <w:t>CTCCTTCTTTTAGGAACAGCAGATCTAATCCTCTCCGGTTCTGTAGGACCACCTCAGACAACGAGGTCAGAGACTTTTCTAGGGCACTGACTGATTTTTCTAAGGCCCCAAGGTCTGTATGTATGA</w:t>
      </w:r>
    </w:p>
    <w:p w:rsidR="00857E2A" w:rsidRDefault="00857E2A" w:rsidP="00857E2A">
      <w:r>
        <w:t>+</w:t>
      </w:r>
    </w:p>
    <w:p w:rsidR="00857E2A" w:rsidRDefault="00857E2A" w:rsidP="00857E2A">
      <w:r>
        <w:t>&lt;B&lt;&lt;BBFFBFFBFFFFFFFFFFFFFFFFFFFFFFFFFB&lt;BF&lt;FFFB/FFFFFFFFFFFFFFFFFFFFBBFFBFFBFFFFFFFFFFBFFFFFBFFFBFFFFFFFFFFFFFFFFFFFFFFF/BBFFBB</w:t>
      </w:r>
    </w:p>
    <w:p w:rsidR="00857E2A" w:rsidRDefault="00857E2A" w:rsidP="00857E2A">
      <w:r>
        <w:t>@GWZHISEQ02:315:C9E6MANXX:5:1111:4460:13156</w:t>
      </w:r>
    </w:p>
    <w:p w:rsidR="00857E2A" w:rsidRDefault="00857E2A" w:rsidP="00857E2A">
      <w:r>
        <w:t>TCTTACTACGCCAGTGTGGTCTGCATAGAAACAGCATTCTTCTTTTAGGGCAGCACATAATCCTCCTTCTTTTAGGAACAGCAGATCTAATCCTCTCCGGTTCTGTAGGACCACCTCAGACAACGA</w:t>
      </w:r>
    </w:p>
    <w:p w:rsidR="00857E2A" w:rsidRDefault="00857E2A" w:rsidP="00857E2A">
      <w:r>
        <w:t>+</w:t>
      </w:r>
    </w:p>
    <w:p w:rsidR="00857E2A" w:rsidRDefault="00857E2A" w:rsidP="00857E2A">
      <w:r>
        <w:t>&lt;/&lt;BB&lt;F///BBF&lt;FFFFFFFFFFBFF&lt;FBFFF//FFF&lt;BF&lt;B/&lt;F/&lt;///&lt;//&lt;&lt;BB&lt;FBF/&lt;F&lt;FF/&lt;FFF&lt;/&lt;&lt;&lt;/BFFBFFFFFFFFFFB&lt;FFF&lt;BBFFFFFFFFFFB&lt;7FFFFF/7/&lt;&lt;/7</w:t>
      </w:r>
    </w:p>
    <w:p w:rsidR="00857E2A" w:rsidRDefault="00857E2A" w:rsidP="00857E2A">
      <w:r>
        <w:t>@GWZHISEQ02:315:C9E6MANXX:5:2106:20103:14988</w:t>
      </w:r>
    </w:p>
    <w:p w:rsidR="00857E2A" w:rsidRDefault="00857E2A" w:rsidP="00857E2A">
      <w:r>
        <w:t>TCTGGTTTAGCCTTTCTCTTAGCTTAGCCATGCTATCCCTTACTACGCCAGTGTGGTCTGCATAGAAACAGCATTCTTCTTTTAGGTCAGCAGATATGCTTTCTATTTCTCTGATCATCAGCTCTG</w:t>
      </w:r>
    </w:p>
    <w:p w:rsidR="00857E2A" w:rsidRDefault="00857E2A" w:rsidP="00857E2A">
      <w:r>
        <w:t>+</w:t>
      </w:r>
    </w:p>
    <w:p w:rsidR="00857E2A" w:rsidRDefault="00857E2A" w:rsidP="00857E2A">
      <w:r>
        <w:t>BBB/BBFFFFF&lt;FB&lt;FBFFFB&lt;FFFFFFFFFBFFFFFFFFFFFFF&lt;FFB&lt;B/FFBF/BFF/FFFF/&lt;/&lt;&lt;B////&lt;&lt;/&lt;F&lt;F/////&lt;/&lt;////&lt;/////&lt;/////&lt;F/B///&lt;7/&lt;/FFF///&lt;/</w:t>
      </w:r>
    </w:p>
    <w:p w:rsidR="00857E2A" w:rsidRDefault="00857E2A" w:rsidP="00857E2A">
      <w:r>
        <w:t>@GWZHISEQ02:315:C9E6MANXX:5:1301:6619:31393</w:t>
      </w:r>
    </w:p>
    <w:p w:rsidR="00857E2A" w:rsidRDefault="00857E2A" w:rsidP="00857E2A">
      <w:r>
        <w:t>GGGATAGCATGGCTAAGCTAAGAGAAAGGCTAAACCAGAGGCAAAAATTGTTCGAATCAGGACAAGGGTGGTTTGAGGGACTGTTTAACAGGTCCCCATGGTTCACGACCCTGATATCCACCATTA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FFFFFFFFFBFFFFFFFFFFFFFFFFFFFFFFFFFFFFFFFFFFFFFFFFFBFFFFFFFBFFFFFFFFFFFFFFFFBFFFFFFFFFFFFFFFFFFFFFFFFFFFFFFFFFFFFFFFBFF</w:t>
      </w:r>
    </w:p>
    <w:p w:rsidR="00857E2A" w:rsidRDefault="00857E2A" w:rsidP="00857E2A">
      <w:r>
        <w:t>@GWZHISEQ02:315:C9E6MANXX:5:1111:20137:22059</w:t>
      </w:r>
    </w:p>
    <w:p w:rsidR="00857E2A" w:rsidRDefault="00857E2A" w:rsidP="00857E2A">
      <w:r>
        <w:t>CCTGGCTAAGCTAAGAGAAAGGCTAAACCAGAGGCAAAAATTGTTCGAATCAGGACAAGGGTGGTTTGAGGGACTGTTTAACAGGTCCCCATGGTTCACGACCCTGATATCCACCATTATGGGCCC</w:t>
      </w:r>
    </w:p>
    <w:p w:rsidR="00857E2A" w:rsidRDefault="00857E2A" w:rsidP="00857E2A">
      <w:r>
        <w:t>+</w:t>
      </w:r>
    </w:p>
    <w:p w:rsidR="00857E2A" w:rsidRDefault="00857E2A" w:rsidP="00857E2A">
      <w:r>
        <w:t>//&lt;&lt;/FF/B///&lt;&lt;/F/&lt;&lt;FF///&lt;//&lt;FBFFBFFFFFFBB&lt;B&lt;FFFFF/7BFF/FFBF&lt;F&lt;B7&lt;BFFFFB//B&lt;BFFFBFFB&lt;BFFBFFFFFFFFFBFBBFFFFFFFFFFB&lt;B&lt;&lt;FBFFFFFFFF</w:t>
      </w:r>
    </w:p>
    <w:p w:rsidR="00857E2A" w:rsidRDefault="00857E2A" w:rsidP="00857E2A">
      <w:r>
        <w:t>@GWZHISEQ02:315:C9E6MANXX:5:1302:7912:17701</w:t>
      </w:r>
    </w:p>
    <w:p w:rsidR="00857E2A" w:rsidRDefault="00857E2A" w:rsidP="00857E2A">
      <w:r>
        <w:t>CGGTTGAGAATGCAGGGTCCGAGGAGTAGGATTAATAAAAGTACTATCAGAGGGCCCATAATGGTGGATATCAGGGTCGTGAACCATGGGGACCTGTTAAACAGTCCCTCAAACCACCCTTGTCCT</w:t>
      </w:r>
    </w:p>
    <w:p w:rsidR="00857E2A" w:rsidRDefault="00857E2A" w:rsidP="00857E2A">
      <w:r>
        <w:t>+</w:t>
      </w:r>
    </w:p>
    <w:p w:rsidR="00857E2A" w:rsidRDefault="00857E2A" w:rsidP="00857E2A">
      <w:r>
        <w:t>BBBBBFF/FFFFFFFF&lt;&lt;FFFFBFFFFFFFFFFFFFFFFFFFFFFFFBBFFFFBBB/FFBBFFFFFBFFFBFFFBBBFFBF/BBFFFFFFFF/FBFBB&lt;/FFFF&lt;7FFFFFFFFFFFFFFFFFFFF</w:t>
      </w:r>
    </w:p>
    <w:p w:rsidR="00857E2A" w:rsidRDefault="00857E2A" w:rsidP="00857E2A">
      <w:r>
        <w:t>@GWZHISEQ02:315:C9E6MANXX:5:1111:20137:22059</w:t>
      </w:r>
    </w:p>
    <w:p w:rsidR="00857E2A" w:rsidRDefault="00857E2A" w:rsidP="00857E2A">
      <w:r>
        <w:t>CGAGGAGTAGGATTAATAAAAGTACTATCAGAGGGCCCATAATGGTGGATATCAGGGTCGTGAACCATGGGGACCTGTTAAACAGCCTCTCAAATCACCCTTGTCCGTAGCTGGGCACTACTGGTC</w:t>
      </w:r>
    </w:p>
    <w:p w:rsidR="00857E2A" w:rsidRDefault="00857E2A" w:rsidP="00857E2A">
      <w:r>
        <w:t>+</w:t>
      </w:r>
    </w:p>
    <w:p w:rsidR="00857E2A" w:rsidRDefault="00857E2A" w:rsidP="00857E2A">
      <w:r>
        <w:t>BBBBB&lt;FFFFFFFFFFFFFFFBFFFFFFFFFFFFFFFFFFFBFFB&lt;&lt;FBB/FFFF/BF&lt;F////FFF///////7/&lt;/&lt;&lt;BB/B//&lt;/B/B////&lt;//&lt;BF//&lt;//&lt;/////&lt;///&lt;7F///////</w:t>
      </w:r>
    </w:p>
    <w:p w:rsidR="00857E2A" w:rsidRDefault="00857E2A" w:rsidP="00857E2A">
      <w:r>
        <w:t>@GWZHISEQ02:315:C9E6MANXX:5:2302:11762:100303</w:t>
      </w:r>
    </w:p>
    <w:p w:rsidR="00857E2A" w:rsidRDefault="00857E2A" w:rsidP="00857E2A">
      <w:r>
        <w:t>CTTTTACAAACTGGACCAAGCGGTTGAGAATGCAGGGTCCGAGGAGTAGGATTAATAAAAGTACTATCAGAGGGCCCATAATGGTGGATATCAGGGTCGTGAACCATGGGGACCTGTTAAACAGTC</w:t>
      </w:r>
    </w:p>
    <w:p w:rsidR="00857E2A" w:rsidRDefault="00857E2A" w:rsidP="00857E2A">
      <w:r>
        <w:t>+</w:t>
      </w:r>
    </w:p>
    <w:p w:rsidR="00857E2A" w:rsidRDefault="00857E2A" w:rsidP="00857E2A">
      <w:r>
        <w:t>//BBBB&lt;BFB&lt;F/F/FBB/FFF/&lt;7FFFFFFB/BFF&lt;/&lt;/BFF&lt;FFFFFF/BBFFFFFFFFFF//B&lt;B&lt;BF/&lt;BFFFFF&lt;FFB&lt;F&lt;&lt;BF&lt;FBBB//&lt;BBBFFF//&lt;BB&lt;/7F/BF7BFFFFBBBFF</w:t>
      </w:r>
    </w:p>
    <w:p w:rsidR="00857E2A" w:rsidRDefault="00857E2A" w:rsidP="00857E2A">
      <w:r>
        <w:t>@GWZHISEQ02:315:C9E6MANXX:5:1301:6619:31393</w:t>
      </w:r>
    </w:p>
    <w:p w:rsidR="00857E2A" w:rsidRDefault="00857E2A" w:rsidP="00857E2A">
      <w:r>
        <w:t>GAAATTCTGTCTTTTACAAACTGGACCAAGCGGTTGAGAATGCAGGGTCCGAGGAGTAGGATTAATAAAAGTACTATCAGAGGGCCCATAATGGTGGATATCAGGGTCGTGAACCATGGGGACCTG</w:t>
      </w:r>
    </w:p>
    <w:p w:rsidR="00857E2A" w:rsidRDefault="00857E2A" w:rsidP="00857E2A">
      <w:r>
        <w:t>+</w:t>
      </w:r>
    </w:p>
    <w:p w:rsidR="00857E2A" w:rsidRDefault="00857E2A" w:rsidP="00857E2A">
      <w:r>
        <w:t>BBBBBFBFFFFFFFFFFFFFFFFFFFFFFFFFFFFFFFFFFFFFFFFFFFFFFFFFFFFFFFFFFFFFFFFFFFFFFFFFFFFFFFFFFFFFFFFFFFFFFFFFFBFFFFFFFFFFFFFFFBFFFF</w:t>
      </w:r>
    </w:p>
    <w:p w:rsidR="00857E2A" w:rsidRDefault="00857E2A" w:rsidP="00857E2A">
      <w:r>
        <w:t>@GWZHISEQ02:315:C9E6MANXX:5:1309:12386:33325</w:t>
      </w:r>
    </w:p>
    <w:p w:rsidR="00857E2A" w:rsidRDefault="00857E2A" w:rsidP="00857E2A">
      <w:r>
        <w:lastRenderedPageBreak/>
        <w:t>CAGGCCCTGGTTCTGACCCAACAGTATCACCAACTCAAATCAATAGATCCAGAAGAAGTAGAATCGCGTGAATAAAAGATTTTATTCAGTTTCCAGAAAGAGGGGGGAATGAAAGACCCCACCATA</w:t>
      </w:r>
    </w:p>
    <w:p w:rsidR="00857E2A" w:rsidRDefault="00857E2A" w:rsidP="00857E2A">
      <w:r>
        <w:t>+</w:t>
      </w:r>
    </w:p>
    <w:p w:rsidR="00857E2A" w:rsidRDefault="00857E2A" w:rsidP="00857E2A">
      <w:r>
        <w:t>B&lt;BB&lt;FBFFF/&lt;/FFBF/BBBFFFFFFFFFFFFFFFF&lt;/B/BFFBFB/FFFFFFFFFFFBFFF/FFBFFBBFFFFFFFFFFFFFFBBFF&lt;FBBFF/FFFFFF/B/B/77BB/F/FF/7BBFFFBFB</w:t>
      </w:r>
    </w:p>
    <w:p w:rsidR="00857E2A" w:rsidRDefault="00857E2A" w:rsidP="00857E2A">
      <w:r>
        <w:t>@GWZHISEQ02:315:C9E6MANXX:5:1211:8417:25846</w:t>
      </w:r>
    </w:p>
    <w:p w:rsidR="00857E2A" w:rsidRDefault="00857E2A" w:rsidP="00857E2A">
      <w:r>
        <w:t>CTGGTTAAGACCCAACAGTATCAATAACTCAAATCAATAGATCCAGAAGAAGTAGAATCGCGTGAATAAAAGATTTTATTCAGTTTCCAGAAAGAGGGGGGAATGAAAGACCCCACCATAAGGCTT</w:t>
      </w:r>
    </w:p>
    <w:p w:rsidR="00857E2A" w:rsidRDefault="00857E2A" w:rsidP="00857E2A">
      <w:r>
        <w:t>+</w:t>
      </w:r>
    </w:p>
    <w:p w:rsidR="00857E2A" w:rsidRDefault="00857E2A" w:rsidP="00857E2A">
      <w:r>
        <w:t>BBB&lt;&lt;//////&lt;&lt;B&lt;BB/B&lt;//B//&lt;////F/&lt;/FFBFFF/FB//B&lt;FB//FBFFFFFB&lt;&lt;B/FFBFFBFBFFFFFFFFFBFFFFF/&lt;FFFFFFFFFFFFFFFFFFFFFFFFFFFFBFFFFFFFFF</w:t>
      </w:r>
    </w:p>
    <w:p w:rsidR="00857E2A" w:rsidRDefault="00857E2A" w:rsidP="00857E2A">
      <w:r>
        <w:t>@GWZHISEQ02:315:C9E6MANXX:5:1211:8417:25846</w:t>
      </w:r>
    </w:p>
    <w:p w:rsidR="00857E2A" w:rsidRDefault="00857E2A" w:rsidP="00857E2A">
      <w:r>
        <w:t>CTAGCTTGCTAAGCCTTATGGTGGGGTCTTTCATTCCCCCCTCTTTCTGGAAACTGAATAAAATCTTTTATTCACGCGATTCTACTTCTTCTGGATCTATTGATTTGAGTTGGTGATACTGTTG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BFFFFFFFFFFFFFFFFBFFFFFFFFFFFFFFFFFFFFFFFFFFFFFFFFFFFBBFFFF/FFFFBFFFFFFFBF&lt;/FFF/&lt;BBFFFFFFBF&lt;&lt;FBB//F7FF/77B/</w:t>
      </w:r>
    </w:p>
    <w:p w:rsidR="00857E2A" w:rsidRDefault="00857E2A" w:rsidP="00857E2A">
      <w:r>
        <w:t>@GWZHISEQ02:315:C9E6MANXX:5:2205:7040:66196</w:t>
      </w:r>
    </w:p>
    <w:p w:rsidR="00857E2A" w:rsidRDefault="00857E2A" w:rsidP="00857E2A">
      <w:r>
        <w:t>AACTCAAATCAATAGATCCAGAAGAAGTAGAATCGCGTGAATAAAAGATTTTATTCAGTTTCCAGAAAGAGGGGGGAATGAAAGACCCCACCATAAGGCTTAGCAAGCTAGCTGCAGTAACGCCAT</w:t>
      </w:r>
    </w:p>
    <w:p w:rsidR="00857E2A" w:rsidRDefault="00857E2A" w:rsidP="00857E2A">
      <w:r>
        <w:t>+</w:t>
      </w:r>
    </w:p>
    <w:p w:rsidR="00857E2A" w:rsidRDefault="00857E2A" w:rsidP="00857E2A">
      <w:r>
        <w:t>BBBBBFF/FFFFFFFFFBFBF/BFFFFFFFFFFFFFFFFFBFFFFFFFFFFFFFFFFFFFFFFBF&lt;FFFFFFFFFF&lt;BFFFFFFFFFFBBFBFFFFFFFFFFFFFFFFFFFFFFFFFFFFFFFFFF</w:t>
      </w:r>
    </w:p>
    <w:p w:rsidR="00857E2A" w:rsidRDefault="00857E2A" w:rsidP="00857E2A">
      <w:r>
        <w:t>@GWZHISEQ02:315:C9E6MANXX:5:2202:5347:97874</w:t>
      </w:r>
    </w:p>
    <w:p w:rsidR="00857E2A" w:rsidRDefault="00857E2A" w:rsidP="00857E2A">
      <w:r>
        <w:t>TTACTTTTTCATGCCTTGCAAAATGGCGTTACTGCAGCTAGCTTGCTAAGACTTATGGTGGGGTCTTTCATTCCCCCCTCTTTCTGGAAACTGAATAAAATATTTTATTCACGCGATTCTACTTCT</w:t>
      </w:r>
    </w:p>
    <w:p w:rsidR="00857E2A" w:rsidRDefault="00857E2A" w:rsidP="00857E2A">
      <w:r>
        <w:t>+</w:t>
      </w:r>
    </w:p>
    <w:p w:rsidR="00857E2A" w:rsidRDefault="00857E2A" w:rsidP="00857E2A">
      <w:r>
        <w:t>&lt;&lt;&lt;/BFBFBFFF//&lt;BF//&lt;B///B/B&lt;7&lt;FFF/FF&lt;BFFFFFF///BB//&lt;/B/B/&lt;///&lt;/&lt;&lt;BB/&lt;/&lt;F///&lt;&lt;FBB&lt;&lt;B/F//&lt;/F77/&lt;//7BF&lt;7//&lt;&lt;//7//&lt;/7BB&lt;//&lt;////BBF</w:t>
      </w:r>
    </w:p>
    <w:p w:rsidR="00857E2A" w:rsidRDefault="00857E2A" w:rsidP="00857E2A">
      <w:r>
        <w:t>@GWZHISEQ02:315:C9E6MANXX:5:2316:5175:12032</w:t>
      </w:r>
    </w:p>
    <w:p w:rsidR="00857E2A" w:rsidRDefault="00857E2A" w:rsidP="00857E2A">
      <w:r>
        <w:t>ATTTTATTCAGTTTCCAGAAAGAGGGGGGAATGAAAGACCCCACCATAAGGCTTAGCAAGCTAGCTGCAGTAACGCCATTTTGCAAGGCATGAAAAAGTACCAGAGCTGAGTTCTCAAAAGTCACA</w:t>
      </w:r>
    </w:p>
    <w:p w:rsidR="00857E2A" w:rsidRDefault="00857E2A" w:rsidP="00857E2A">
      <w:r>
        <w:t>+</w:t>
      </w:r>
    </w:p>
    <w:p w:rsidR="00857E2A" w:rsidRDefault="00857E2A" w:rsidP="00857E2A">
      <w:r>
        <w:t>/BBBBF/&lt;&lt;F&lt;F/F/B//F/&lt;/F&lt;/////&lt;F////&lt;&lt;/////&lt;//F/B7/////BF&lt;/F//F/&lt;//&lt;//7//&lt;/&lt;&lt;/7BBFF/////7B7/&lt;B/BBB77FFB///77BFFFF/7/////77B7BBF</w:t>
      </w:r>
    </w:p>
    <w:p w:rsidR="00857E2A" w:rsidRDefault="00857E2A" w:rsidP="00857E2A">
      <w:r>
        <w:lastRenderedPageBreak/>
        <w:t>@GWZHISEQ02:315:C9E6MANXX:5:2316:5175:12032</w:t>
      </w:r>
    </w:p>
    <w:p w:rsidR="00857E2A" w:rsidRDefault="00857E2A" w:rsidP="00857E2A">
      <w:r>
        <w:t>TGAGTGGAACAAACTAAGGAAGGTTTTAGTTAGGGGAGTAATACAGTTTTGTACAGTATTATCCCTTGCGTTATATCTATACTGCTGCTAGCTTTCTAAGCCTTATGGTTGGGTCGGTCATCCCGC</w:t>
      </w:r>
    </w:p>
    <w:p w:rsidR="00857E2A" w:rsidRDefault="00857E2A" w:rsidP="00857E2A">
      <w:r>
        <w:t>+</w:t>
      </w:r>
    </w:p>
    <w:p w:rsidR="00857E2A" w:rsidRDefault="00857E2A" w:rsidP="00857E2A">
      <w:r>
        <w:t>B&lt;BBB/BFFFB&lt;F/BFF/&lt;B//&lt;&lt;BF/&lt;F&lt;//////&lt;F7F//////B///B&lt;&lt;///&lt;//////F///////////////////BF/F//&lt;FF/&lt;///BB&lt;////B/F///&lt;B/////7&lt;7///7//</w:t>
      </w:r>
    </w:p>
    <w:p w:rsidR="00857E2A" w:rsidRDefault="00857E2A" w:rsidP="00857E2A">
      <w:r>
        <w:t>@GWZHISEQ02:315:C9E6MANXX:5:1110:18712:91872</w:t>
      </w:r>
    </w:p>
    <w:p w:rsidR="00857E2A" w:rsidRDefault="00857E2A" w:rsidP="00857E2A">
      <w:r>
        <w:t>CAGAGTGATTGACTACCCAGCTCGGGGGTCTTTCATTAATGAAAGACCCCACCATAAGGCTTAGCAAGCTAGCTGCAGTAACGCCATTTTGCAAGGCATGAAAAAGTACCAGAGCTGAGTTCTC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BFFFFFFFFFFFFFFFFFFFFFFFFFFFFFFFFFFFFFFFFFFFFFBFFFFFFFFFFFFFFFFFFFFFFFFFFFFFFFFFFFFFFFFFFFFFFFFFFF</w:t>
      </w:r>
    </w:p>
    <w:p w:rsidR="00857E2A" w:rsidRDefault="00857E2A" w:rsidP="00857E2A">
      <w:r>
        <w:t>@GWZHISEQ02:315:C9E6MANXX:5:1204:7943:88338</w:t>
      </w:r>
    </w:p>
    <w:p w:rsidR="00857E2A" w:rsidRDefault="00857E2A" w:rsidP="00857E2A">
      <w:r>
        <w:t>AAAGCCTTTTGCTGTTTGCATCCGAAACGTGGCCTCGCTGTTCCTTGGGAGGGTCTCCTCAGAGTGATTGACTACCCAGCTCGGGGGTCTTTCATTAATGAAAGACCCCACCATAAGGCTTAGC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/FFFFFFFFFFFFFFFFFFFFFFFFFFFF&lt;FBFFFFFFFFFFFFFFFFFFFF&lt;FFFFFFFFFFFFFFFFBFFFFFFFFFFFFFFFFFFFBB</w:t>
      </w:r>
    </w:p>
    <w:p w:rsidR="00857E2A" w:rsidRDefault="00857E2A" w:rsidP="00857E2A">
      <w:r>
        <w:t>@GWZHISEQ02:315:C9E6MANXX:5:1311:11580:86179</w:t>
      </w:r>
    </w:p>
    <w:p w:rsidR="00857E2A" w:rsidRDefault="00857E2A" w:rsidP="00857E2A">
      <w:r>
        <w:t>AACTTCCTTGTGACTTTTGAGAACTCAGCTCTGGTACTTTTTCATGCCTTGCAAAATGGCGTTACTGCAGCTAGCTTGCTAAGCCTTATGGTGGGGTCTTTCATTAATGAAAGACCCCCGAGCT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BF/FFBFFFFFFBFFFFFFFFFFFFBFFFFFFFFFFFFFFBFFFFFB/FFFFFFFFFFB/BFBFFFFFFFFFBBFFFFF///&lt;FF&lt;FF/FFFBFBB/B//&lt;7/7&lt;FFFF</w:t>
      </w:r>
    </w:p>
    <w:p w:rsidR="00857E2A" w:rsidRDefault="00857E2A" w:rsidP="00857E2A">
      <w:r>
        <w:t>@GWZHISEQ02:315:C9E6MANXX:5:1204:5121:8932</w:t>
      </w:r>
    </w:p>
    <w:p w:rsidR="00857E2A" w:rsidRDefault="00857E2A" w:rsidP="00857E2A">
      <w:r>
        <w:t>GGTACTTTTTCATGCCTTGCAAAATGGCGTTACTGCAGCTAGCTTGCTAAGCCTTATGGTGGGGTCTTTCAGGTTTAGGTGCAGGAGCGGTCGCCCAGGTAGCGGCGGGTCCGGCAGGATTTAGG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BFFFFFFFFF/7F&lt;F/7BFB7FFFFF/</w:t>
      </w:r>
    </w:p>
    <w:p w:rsidR="00857E2A" w:rsidRDefault="00857E2A" w:rsidP="00857E2A">
      <w:r>
        <w:t>@GWZHISEQ02:315:C9E6MANXX:5:1309:12386:33325</w:t>
      </w:r>
    </w:p>
    <w:p w:rsidR="00857E2A" w:rsidRDefault="00857E2A" w:rsidP="00857E2A">
      <w:r>
        <w:t>CCCAGTTTTGTTCAGCCTTATTCTTTAACTAAACTTCCTTGTGACTTTTGAGAACTCAGCTCTGTTACTTTTTCATGCCTTGCAAAATGGCGTTACTGCAGCTAGCTTGCTAAGCCTTATGGTGTG</w:t>
      </w:r>
    </w:p>
    <w:p w:rsidR="00857E2A" w:rsidRDefault="00857E2A" w:rsidP="00857E2A">
      <w:r>
        <w:t>+</w:t>
      </w:r>
    </w:p>
    <w:p w:rsidR="00857E2A" w:rsidRDefault="00857E2A" w:rsidP="00857E2A">
      <w:r>
        <w:lastRenderedPageBreak/>
        <w:t>&lt;&lt;B/&lt;&lt;FF&lt;F/FF&lt;FFFFFBF/BBBFFBFFBF&lt;FF&lt;//&lt;FFB//BFFFF&lt;&lt;F/BFFFBF&lt;FBFB///&lt;FFFF&lt;FFFF/&lt;FFF&lt;BB//&lt;BBFF&lt;F//&lt;FF/B&lt;/F&lt;&lt;BB//&lt;B/&lt;7F&lt;//BFFF&lt;/&lt;</w:t>
      </w:r>
    </w:p>
    <w:p w:rsidR="00857E2A" w:rsidRDefault="00857E2A" w:rsidP="00857E2A">
      <w:r>
        <w:t>@GWZHISEQ02:315:C9E6MANXX:5:2111:6317:95273</w:t>
      </w:r>
    </w:p>
    <w:p w:rsidR="00857E2A" w:rsidRDefault="00857E2A" w:rsidP="00857E2A">
      <w:r>
        <w:t>CTGCAGTAACGCCATTTTGCAAGGCATGAAAAAGTACCAGAGCTGAGTTCTCAAAAGTCACAAGGAAGTCTAGGTAAAGAATAAGGCTGAACAAAACTGGGACAGGGGCCAAACAGGATATCTGTG</w:t>
      </w:r>
    </w:p>
    <w:p w:rsidR="00857E2A" w:rsidRDefault="00857E2A" w:rsidP="00857E2A">
      <w:r>
        <w:t>+</w:t>
      </w:r>
    </w:p>
    <w:p w:rsidR="00857E2A" w:rsidRDefault="00857E2A" w:rsidP="00857E2A">
      <w:r>
        <w:t>BBBBBFF&lt;&lt;F/&lt;/F/&lt;BB/&lt;/F&lt;F//BF&lt;/BFF//&lt;BBFF/&lt;F/FFF//FFF&lt;FF/FFB/FB//&lt;FFFF/&lt;/&lt;/&lt;&lt;&lt;&lt;FF/FB/&lt;FFFFBF/FFFFF/B&lt;BFBF/7/&lt;/F&lt;FFB&lt;FB/7/B/&lt;FFF</w:t>
      </w:r>
    </w:p>
    <w:p w:rsidR="00857E2A" w:rsidRDefault="00857E2A" w:rsidP="00857E2A">
      <w:r>
        <w:t>@GWZHISEQ02:315:C9E6MANXX:5:2205:7040:66196</w:t>
      </w:r>
    </w:p>
    <w:p w:rsidR="00857E2A" w:rsidRDefault="00857E2A" w:rsidP="00857E2A">
      <w:r>
        <w:t>TGGCCCTGAGCCGGGGCCCAGGTGCTCGACCACAGATATCCTGTTTGGCCCCTGTCCCAGTTTTGTTCAGCCTTATTCTTTAACTAAACTTCCTTGTGACTTTTGAGAACTCAGCTCTGGTACTTT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110:18712:91872</w:t>
      </w:r>
    </w:p>
    <w:p w:rsidR="00857E2A" w:rsidRDefault="00857E2A" w:rsidP="00857E2A">
      <w:r>
        <w:t>GTTTCGCTTTATCTGAGTACCATCTGTTCTTGGCCCTGAGCCGGGGCCCAGGTGCTCGACCACAGATATCCTGTTTGGCCCCTGTCCCAGTTTTGTTCAGCCTTATTCTTTAACTAAACTTCCTTG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FFFFFFFFFFFFFFFFFFFFFFFFFFFFFFFFFFFFFFFFFFFFFFFFFFFFFFFF</w:t>
      </w:r>
    </w:p>
    <w:p w:rsidR="00857E2A" w:rsidRDefault="00857E2A" w:rsidP="00857E2A">
      <w:r>
        <w:t>@GWZHISEQ02:315:C9E6MANXX:5:1316:2081:67946</w:t>
      </w:r>
    </w:p>
    <w:p w:rsidR="00857E2A" w:rsidRDefault="00857E2A" w:rsidP="00857E2A">
      <w:r>
        <w:t>GAATAAGGCTGAACAAAACTGGGACAGGGGCCAAACAGGATATCTGTGGTCGAGCACCTGGGCCCCGGCTCAGGGCCAAGAACAGATGGTACTCAGATAAAGCGAAACTAGCAACAGTTTCTGGA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FFFFFFFFFFFFFFFFFFFFFFFFFFFFFFFFFFFFFFFFFFFFB&lt;FFFFBBFFFFFFFFFFFBFFFFFFFFFBFFFFFFFFFFFFFBFFFBFFFFFFFF</w:t>
      </w:r>
    </w:p>
    <w:p w:rsidR="00857E2A" w:rsidRDefault="00857E2A" w:rsidP="00857E2A">
      <w:r>
        <w:t>@GWZHISEQ02:315:C9E6MANXX:5:1204:7943:88338</w:t>
      </w:r>
    </w:p>
    <w:p w:rsidR="00857E2A" w:rsidRDefault="00857E2A" w:rsidP="00857E2A">
      <w:r>
        <w:t>TGGGGTTTTTCCCGGTCTTTTGGGGAACTTGAAACTGAGGTGGGACTTTCCAGAAACTGTTGCTAGTTTCGCTTTATCTGAGTACCATCTGTTCTTGGCCCTGAGCCGGGGCCCAGGTGCTCGA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BFFFFFFFFFFFFFFFFFFFFFFFFFFFFFFFFFFFFFFFFFFFFFFFFFFFFFFFFFFFFFFFFFFFFFBFBBFFFFBFFFBFFBFFFFFFFFF/FFBBF</w:t>
      </w:r>
    </w:p>
    <w:p w:rsidR="00857E2A" w:rsidRDefault="00857E2A" w:rsidP="00857E2A">
      <w:r>
        <w:t>@GWZHISEQ02:315:C9E6MANXX:5:1308:10160:27438</w:t>
      </w:r>
    </w:p>
    <w:p w:rsidR="00857E2A" w:rsidRDefault="00857E2A" w:rsidP="00857E2A">
      <w:r>
        <w:t>GGCCCCGGCTCAGGGCCAAGAACAGATGGTACTCAGATAAAGCGAAACTAGCAACAGTTTCTGGAAAGTCCCACCTCAGTTTCAAGTTCCCCAAAAGACCGGGAAAAACCCCAAGCCTTATTTAAA</w:t>
      </w:r>
    </w:p>
    <w:p w:rsidR="00857E2A" w:rsidRDefault="00857E2A" w:rsidP="00857E2A">
      <w:r>
        <w:lastRenderedPageBreak/>
        <w:t>+</w:t>
      </w:r>
    </w:p>
    <w:p w:rsidR="00857E2A" w:rsidRDefault="00857E2A" w:rsidP="00857E2A">
      <w:r>
        <w:t>BBBBBFFFFFFFFFFFFFFFFFFFFFFFFFFFFFFFFFFFFFFFFFFFFFFFFFFFFFFFFFFFFFFFFFFFFFFFFFFFFFFFFFFFFFFFFFFFFFFFFFFFFFFFFFFFFFFFFFFFFFF&lt;FF</w:t>
      </w:r>
    </w:p>
    <w:p w:rsidR="00857E2A" w:rsidRDefault="00857E2A" w:rsidP="00857E2A">
      <w:r>
        <w:t>@GWZHISEQ02:315:C9E6MANXX:5:1311:20397:22565</w:t>
      </w:r>
    </w:p>
    <w:p w:rsidR="00857E2A" w:rsidRDefault="00857E2A" w:rsidP="00857E2A">
      <w:r>
        <w:t>GTGAGGTAAAGCGAAACTAGCAACAGTTTCTGGAAAGTCCCACCTCAGTTTCAAGTTCCCCAAAAGACCGGGAAAAACCCCAAGCCTTATTTAAACTAACCAATCAGCTCGCTTCTCGCTTCTGTA</w:t>
      </w:r>
    </w:p>
    <w:p w:rsidR="00857E2A" w:rsidRDefault="00857E2A" w:rsidP="00857E2A">
      <w:r>
        <w:t>+</w:t>
      </w:r>
    </w:p>
    <w:p w:rsidR="00857E2A" w:rsidRDefault="00857E2A" w:rsidP="00857E2A">
      <w:r>
        <w:t>///////B///////&lt;//&lt;F///FFF/&lt;/&lt;//&lt;B/FFFF&lt;///F//FB/&lt;/&lt;B&lt;F&lt;&lt;FFF&lt;BFFBFBFFFFFBBF/FF&lt;&lt;B/7/F/&lt;/7/&lt;//7&lt;/BBF&lt;BFB//77B7&lt;B/B&lt;//7&lt;B//7/77B</w:t>
      </w:r>
    </w:p>
    <w:p w:rsidR="00857E2A" w:rsidRDefault="00857E2A" w:rsidP="00857E2A">
      <w:r>
        <w:t>@GWZHISEQ02:315:C9E6MANXX:5:1311:20397:22565</w:t>
      </w:r>
    </w:p>
    <w:p w:rsidR="00857E2A" w:rsidRDefault="00857E2A" w:rsidP="00857E2A">
      <w:r>
        <w:t>GGGGAGCAAAAAGCGCGGTTACAGAAGCGAGAAGCGAGCTGACTGGTCAGTTCAAATAAGGCGTGGGGACTTTGCGAGGTGCGCGGGGTACGGGCTACATGGGGAGCGTGTCTTCGAGGCCGGTAA</w:t>
      </w:r>
    </w:p>
    <w:p w:rsidR="00857E2A" w:rsidRDefault="00857E2A" w:rsidP="00857E2A">
      <w:r>
        <w:t>+</w:t>
      </w:r>
    </w:p>
    <w:p w:rsidR="00857E2A" w:rsidRDefault="00857E2A" w:rsidP="00857E2A">
      <w:r>
        <w:t>&lt;BBBBB/F&lt;/&lt;/B/////7&lt;BFF&lt;BFFFF7B/&lt;BFF/F/////&lt;/&lt;//BF&lt;B///FF//&lt;F///////&lt;/&lt;/7///////////&lt;///7&lt;F//&lt;////&lt;&lt;7/7//&lt;7//7B/77&lt;/&lt;7///7/7//</w:t>
      </w:r>
    </w:p>
    <w:p w:rsidR="00857E2A" w:rsidRDefault="00857E2A" w:rsidP="00857E2A">
      <w:r>
        <w:t>@GWZHISEQ02:315:C9E6MANXX:5:1311:11580:86179</w:t>
      </w:r>
    </w:p>
    <w:p w:rsidR="00857E2A" w:rsidRDefault="00857E2A" w:rsidP="00857E2A">
      <w:r>
        <w:t>AACCAATCAGCTCGCTTCTCGCTTCTGTAACCGCGCTTTTTGCTCCCCAGCCCTATAAAAAGGGTAAAAACCCCACACTCGGCGCGCCAGTCATCCGATAGACTGAGTCGCCCGGGTACCCGTGTT</w:t>
      </w:r>
    </w:p>
    <w:p w:rsidR="00857E2A" w:rsidRDefault="00857E2A" w:rsidP="00857E2A">
      <w:r>
        <w:t>+</w:t>
      </w:r>
    </w:p>
    <w:p w:rsidR="00857E2A" w:rsidRDefault="00857E2A" w:rsidP="00857E2A">
      <w:r>
        <w:t>BB&lt;&lt;BBBFFFFFFF&lt;F&lt;&lt;FBFFFF&lt;/BFFFFFBFFBF&lt;BFFFFFFBBFF//&lt;BBFFBFF&lt;&lt;F/7FFBFFFFF&lt;/&lt;FBF/&lt;FF&lt;BFFBB/B7&lt;B&lt;&lt;FBF&lt;F&lt;&lt;&lt;FBFFFBFF7B&lt;FFBBFBFFFFFF</w:t>
      </w:r>
    </w:p>
    <w:p w:rsidR="00857E2A" w:rsidRDefault="00857E2A" w:rsidP="00857E2A">
      <w:r>
        <w:t>@GWZHISEQ02:315:C9E6MANXX:5:1316:2081:67946</w:t>
      </w:r>
    </w:p>
    <w:p w:rsidR="00857E2A" w:rsidRDefault="00857E2A" w:rsidP="00857E2A">
      <w:r>
        <w:t>CCCAAGGAACAGCGAGGCCACGTTTCGGATGCAAACAGCAAAAGGCTTTATTGGGAACACGGGTACCCGGGCGACTCAGTCTATCGGATGACTGGCGCGCCGAGTGTGGGGTTTTTACCCTTTTTA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BFFBFFFFFFFFFFFFFFFFFFFFFFFFFFFFFFFFFFFFFFFFFFFFFFFFFFFFFFFFFFFFFFFFFFFFFFFFFFFFFF&lt;BB&lt;FBBBFF7//7/BFFBBF/7//</w:t>
      </w:r>
    </w:p>
    <w:p w:rsidR="00857E2A" w:rsidRDefault="00857E2A" w:rsidP="00857E2A">
      <w:r>
        <w:t>@GWZHISEQ02:315:C9E6MANXX:5:1308:10160:27438</w:t>
      </w:r>
    </w:p>
    <w:p w:rsidR="00857E2A" w:rsidRDefault="00857E2A" w:rsidP="00857E2A">
      <w:r>
        <w:t>GTCCGGCTGGGTTTGAAAGACCCCCGAGCTGGGTAGTCAATCACTCTGAGGAGACCCTCCCAAGGAACAGCGAGGCCACGTTTCGGATGCAAACAGCAAAAGGCTTTATTGGGAACACGGGTACCC</w:t>
      </w:r>
    </w:p>
    <w:p w:rsidR="00857E2A" w:rsidRDefault="00857E2A" w:rsidP="00857E2A">
      <w:r>
        <w:t>+</w:t>
      </w:r>
    </w:p>
    <w:p w:rsidR="00857E2A" w:rsidRDefault="00857E2A" w:rsidP="00857E2A">
      <w:r>
        <w:t>BBBBBFFFFFFFFFFFFFFFFFFFFFBFFFFFFFFFFFFFBFFFFFFFFFFFFFFFFFFFFFFFFFFFFFFFBFFFFFFFBFFFFFFFFFFFFFFFFFFFFFFFBFFFFFFFFFFFFFFFFFFFFF</w:t>
      </w:r>
    </w:p>
    <w:p w:rsidR="00857E2A" w:rsidRDefault="00857E2A" w:rsidP="00857E2A">
      <w:r>
        <w:t>@GWZHISEQ02:315:C9E6MANXX:5:2111:6317:95273</w:t>
      </w:r>
    </w:p>
    <w:p w:rsidR="00857E2A" w:rsidRDefault="00857E2A" w:rsidP="00857E2A">
      <w:r>
        <w:lastRenderedPageBreak/>
        <w:t>GCAGGTTCTGCCGCCGGGGCAGCGGTGGGTCCTGCTGGGTTAGAAAGACCCCCGAGCTGGGTGGTCAATCACTCTGAGGAGACCCACCCAAGGAACAACGAAGCCACGTTTCGGGTGCAAACAGCA</w:t>
      </w:r>
    </w:p>
    <w:p w:rsidR="00857E2A" w:rsidRDefault="00857E2A" w:rsidP="00857E2A">
      <w:r>
        <w:t>+</w:t>
      </w:r>
    </w:p>
    <w:p w:rsidR="008C7645" w:rsidRDefault="00857E2A" w:rsidP="00857E2A">
      <w:r>
        <w:t>B//B///&lt;/&lt;BBB//&lt;//&lt;/&lt;///7&lt;&lt;/77&lt;F/&lt;FFFFFFF&lt;BFFB//&lt;//////&lt;&lt;//77///7&lt;/B/7BF7/7FB////&lt;//7//B//7B//7/7/7///7777BFFF//&lt;///7/BFB///&lt;/</w:t>
      </w:r>
      <w:bookmarkStart w:id="0" w:name="_GoBack"/>
      <w:bookmarkEnd w:id="0"/>
    </w:p>
    <w:sectPr w:rsidR="008C7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47"/>
    <w:rsid w:val="003D5447"/>
    <w:rsid w:val="00857E2A"/>
    <w:rsid w:val="008C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5D2338-09E7-4F98-8B75-B2A38EF0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8275</Words>
  <Characters>45518</Characters>
  <Application>Microsoft Office Word</Application>
  <DocSecurity>0</DocSecurity>
  <Lines>379</Lines>
  <Paragraphs>107</Paragraphs>
  <ScaleCrop>false</ScaleCrop>
  <Company/>
  <LinksUpToDate>false</LinksUpToDate>
  <CharactersWithSpaces>5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ilbert</dc:creator>
  <cp:keywords/>
  <dc:description/>
  <cp:lastModifiedBy>clement gilbert</cp:lastModifiedBy>
  <cp:revision>2</cp:revision>
  <dcterms:created xsi:type="dcterms:W3CDTF">2020-02-13T15:33:00Z</dcterms:created>
  <dcterms:modified xsi:type="dcterms:W3CDTF">2020-02-13T15:33:00Z</dcterms:modified>
</cp:coreProperties>
</file>